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AF6B6" w14:textId="77777777" w:rsidR="00527B2F" w:rsidRPr="004800F9" w:rsidRDefault="00527B2F" w:rsidP="00527B2F">
      <w:pPr>
        <w:rPr>
          <w:rFonts w:ascii="Times New Roman" w:hAnsi="Times New Roman" w:cs="Times New Roman"/>
          <w:sz w:val="20"/>
          <w:szCs w:val="20"/>
        </w:rPr>
      </w:pPr>
      <w:r w:rsidRPr="004800F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</w:t>
      </w:r>
      <w:r w:rsidRPr="004800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00F9">
        <w:rPr>
          <w:rFonts w:ascii="Times New Roman" w:hAnsi="Times New Roman" w:cs="Times New Roman"/>
          <w:sz w:val="20"/>
          <w:szCs w:val="20"/>
        </w:rPr>
        <w:t>The parameters of perfusion in two groups.</w:t>
      </w:r>
    </w:p>
    <w:p w14:paraId="358BA577" w14:textId="4B8184B3" w:rsidR="00177DEE" w:rsidRPr="004800F9" w:rsidRDefault="00177DEE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horzAnchor="margin" w:tblpY="421"/>
        <w:tblW w:w="17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1690"/>
        <w:gridCol w:w="1690"/>
        <w:gridCol w:w="1692"/>
        <w:gridCol w:w="1692"/>
        <w:gridCol w:w="1692"/>
        <w:gridCol w:w="1702"/>
        <w:gridCol w:w="1691"/>
        <w:gridCol w:w="1692"/>
        <w:gridCol w:w="1700"/>
      </w:tblGrid>
      <w:tr w:rsidR="00527B2F" w:rsidRPr="004800F9" w14:paraId="793C0CF1" w14:textId="77777777" w:rsidTr="002E00AA">
        <w:trPr>
          <w:trHeight w:val="677"/>
        </w:trPr>
        <w:tc>
          <w:tcPr>
            <w:tcW w:w="2646" w:type="dxa"/>
            <w:vMerge w:val="restart"/>
            <w:tcBorders>
              <w:top w:val="single" w:sz="4" w:space="0" w:color="auto"/>
            </w:tcBorders>
            <w:vAlign w:val="center"/>
          </w:tcPr>
          <w:p w14:paraId="59BA8C7F" w14:textId="77777777" w:rsidR="00A65DC5" w:rsidRPr="004800F9" w:rsidRDefault="00527B2F" w:rsidP="00C05B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530690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7DFEFAC" w14:textId="0A682E08" w:rsidR="00527B2F" w:rsidRPr="004800F9" w:rsidRDefault="00530690" w:rsidP="00C05B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5072" w:type="dxa"/>
            <w:gridSpan w:val="3"/>
            <w:tcBorders>
              <w:top w:val="single" w:sz="4" w:space="0" w:color="auto"/>
            </w:tcBorders>
            <w:vAlign w:val="center"/>
          </w:tcPr>
          <w:p w14:paraId="14FA76A0" w14:textId="6ACFC37B" w:rsidR="00527B2F" w:rsidRPr="004800F9" w:rsidRDefault="00527B2F" w:rsidP="00022D96">
            <w:pPr>
              <w:ind w:firstLineChars="350" w:firstLine="7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usion Pressure</w:t>
            </w:r>
            <w:r w:rsidR="00022D96" w:rsidRPr="0048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22D96" w:rsidRPr="004800F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mmHg)</w:t>
            </w:r>
          </w:p>
        </w:tc>
        <w:tc>
          <w:tcPr>
            <w:tcW w:w="5086" w:type="dxa"/>
            <w:gridSpan w:val="3"/>
            <w:tcBorders>
              <w:top w:val="single" w:sz="4" w:space="0" w:color="auto"/>
            </w:tcBorders>
            <w:vAlign w:val="center"/>
          </w:tcPr>
          <w:p w14:paraId="67A59A22" w14:textId="1F809B79" w:rsidR="00527B2F" w:rsidRPr="004800F9" w:rsidRDefault="00527B2F" w:rsidP="00022D96">
            <w:pPr>
              <w:ind w:firstLineChars="450" w:firstLine="9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usion Flow</w:t>
            </w:r>
            <w:r w:rsidR="00022D96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22D96" w:rsidRPr="004800F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ml/min)</w:t>
            </w:r>
          </w:p>
        </w:tc>
        <w:tc>
          <w:tcPr>
            <w:tcW w:w="5083" w:type="dxa"/>
            <w:gridSpan w:val="3"/>
            <w:tcBorders>
              <w:top w:val="single" w:sz="4" w:space="0" w:color="auto"/>
            </w:tcBorders>
            <w:vAlign w:val="center"/>
          </w:tcPr>
          <w:p w14:paraId="57170B87" w14:textId="19564355" w:rsidR="00527B2F" w:rsidRPr="004800F9" w:rsidRDefault="00527B2F" w:rsidP="00022D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usion Resistance</w:t>
            </w:r>
            <w:r w:rsidR="00022D96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22D96" w:rsidRPr="004800F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mmHg/(ml/min))</w:t>
            </w:r>
          </w:p>
        </w:tc>
      </w:tr>
      <w:tr w:rsidR="00527B2F" w:rsidRPr="004800F9" w14:paraId="0815BA98" w14:textId="77777777" w:rsidTr="002E00AA">
        <w:trPr>
          <w:trHeight w:val="859"/>
        </w:trPr>
        <w:tc>
          <w:tcPr>
            <w:tcW w:w="2646" w:type="dxa"/>
            <w:vMerge/>
            <w:tcBorders>
              <w:bottom w:val="single" w:sz="4" w:space="0" w:color="auto"/>
            </w:tcBorders>
            <w:vAlign w:val="center"/>
          </w:tcPr>
          <w:p w14:paraId="0FC97303" w14:textId="77777777" w:rsidR="00527B2F" w:rsidRPr="004800F9" w:rsidRDefault="00527B2F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FE80" w14:textId="77777777" w:rsidR="00527B2F" w:rsidRPr="004800F9" w:rsidRDefault="00527B2F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9481F" w14:textId="77777777" w:rsidR="00527B2F" w:rsidRPr="004800F9" w:rsidRDefault="00527B2F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37C09C03" w14:textId="77777777" w:rsidR="00527B2F" w:rsidRPr="004800F9" w:rsidRDefault="00527B2F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DF541" w14:textId="77777777" w:rsidR="00527B2F" w:rsidRPr="004800F9" w:rsidRDefault="00527B2F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6BA78" w14:textId="77777777" w:rsidR="00527B2F" w:rsidRPr="004800F9" w:rsidRDefault="00527B2F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CC712C" w14:textId="77777777" w:rsidR="00527B2F" w:rsidRPr="004800F9" w:rsidRDefault="00527B2F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E8E2F" w14:textId="77777777" w:rsidR="00527B2F" w:rsidRPr="004800F9" w:rsidRDefault="00527B2F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17BD0" w14:textId="77777777" w:rsidR="00527B2F" w:rsidRPr="004800F9" w:rsidRDefault="00527B2F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0937B322" w14:textId="77777777" w:rsidR="00527B2F" w:rsidRPr="004800F9" w:rsidRDefault="00527B2F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8275CA" w:rsidRPr="004800F9" w14:paraId="2DF159E3" w14:textId="77777777" w:rsidTr="002E00AA">
        <w:trPr>
          <w:trHeight w:val="677"/>
        </w:trPr>
        <w:tc>
          <w:tcPr>
            <w:tcW w:w="2646" w:type="dxa"/>
            <w:tcBorders>
              <w:top w:val="single" w:sz="4" w:space="0" w:color="auto"/>
            </w:tcBorders>
            <w:vAlign w:val="center"/>
          </w:tcPr>
          <w:p w14:paraId="44A40AD2" w14:textId="17BC419E" w:rsidR="008275CA" w:rsidRPr="004800F9" w:rsidRDefault="008275CA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PT </w:t>
            </w:r>
            <w:r w:rsidR="00530690" w:rsidRPr="004800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643FFD91" w14:textId="557BBEF5" w:rsidR="008275CA" w:rsidRPr="004800F9" w:rsidRDefault="008275CA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.</w:t>
            </w:r>
            <w:r w:rsidR="006A237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</w:t>
            </w:r>
            <w:r w:rsidR="006A237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05EF975E" w14:textId="024BFC7B" w:rsidR="008275CA" w:rsidRPr="004800F9" w:rsidRDefault="008275CA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.</w:t>
            </w:r>
            <w:r w:rsidR="002B1079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2B1079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  <w:r w:rsidR="00202F27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538EB602" w14:textId="6C3894E2" w:rsidR="008275CA" w:rsidRPr="004800F9" w:rsidRDefault="008275CA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24E941CC" w14:textId="38B9B74A" w:rsidR="008275CA" w:rsidRPr="004800F9" w:rsidRDefault="008275CA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5.93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9.37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238DE522" w14:textId="73FB407F" w:rsidR="008275CA" w:rsidRPr="004800F9" w:rsidRDefault="008275CA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.07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9.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9C21C5" w14:textId="77025F4F" w:rsidR="008275CA" w:rsidRPr="004800F9" w:rsidRDefault="008275CA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41D5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21C842EF" w14:textId="05ADD13E" w:rsidR="008275CA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  <w:r w:rsidR="00A41546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8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A41546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6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1ABC7F6D" w14:textId="63CEA1BE" w:rsidR="008275CA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A41546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6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A41546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6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4C713FB4" w14:textId="6F56E611" w:rsidR="008275CA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C05BC8" w:rsidRPr="004800F9" w14:paraId="2B9DCAA3" w14:textId="77777777" w:rsidTr="002340E8">
        <w:trPr>
          <w:trHeight w:val="677"/>
        </w:trPr>
        <w:tc>
          <w:tcPr>
            <w:tcW w:w="2646" w:type="dxa"/>
            <w:vAlign w:val="center"/>
          </w:tcPr>
          <w:p w14:paraId="1F123016" w14:textId="383C48F2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T 15</w:t>
            </w:r>
          </w:p>
        </w:tc>
        <w:tc>
          <w:tcPr>
            <w:tcW w:w="1690" w:type="dxa"/>
            <w:vAlign w:val="center"/>
          </w:tcPr>
          <w:p w14:paraId="17CB6E92" w14:textId="527F5840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.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  <w:r w:rsidR="00202F27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1690" w:type="dxa"/>
            <w:vAlign w:val="center"/>
          </w:tcPr>
          <w:p w14:paraId="725DA1D1" w14:textId="219828CB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.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</w:t>
            </w:r>
          </w:p>
        </w:tc>
        <w:tc>
          <w:tcPr>
            <w:tcW w:w="1691" w:type="dxa"/>
            <w:vAlign w:val="center"/>
          </w:tcPr>
          <w:p w14:paraId="0D15B368" w14:textId="14C435B6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2" w:type="dxa"/>
            <w:vAlign w:val="center"/>
          </w:tcPr>
          <w:p w14:paraId="14906697" w14:textId="56717D09" w:rsidR="00C05BC8" w:rsidRPr="004800F9" w:rsidRDefault="008D41D5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41.60</w:t>
            </w:r>
            <w:r w:rsidR="00C05BC8"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5BC8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5BC8"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5BC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2</w:t>
            </w:r>
          </w:p>
        </w:tc>
        <w:tc>
          <w:tcPr>
            <w:tcW w:w="1692" w:type="dxa"/>
            <w:vAlign w:val="center"/>
          </w:tcPr>
          <w:p w14:paraId="02BC5F1D" w14:textId="0624036C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.13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7.12</w:t>
            </w:r>
          </w:p>
        </w:tc>
        <w:tc>
          <w:tcPr>
            <w:tcW w:w="1701" w:type="dxa"/>
            <w:vAlign w:val="center"/>
          </w:tcPr>
          <w:p w14:paraId="0F998E1D" w14:textId="3EF50572" w:rsidR="00C05BC8" w:rsidRPr="004800F9" w:rsidRDefault="008D41D5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691" w:type="dxa"/>
            <w:vAlign w:val="center"/>
          </w:tcPr>
          <w:p w14:paraId="10EDB952" w14:textId="284A56DC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</w:t>
            </w:r>
            <w:r w:rsidR="00202F27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202F27"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02F27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202F27"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</w:t>
            </w:r>
            <w:r w:rsidR="00A41546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3</w:t>
            </w:r>
          </w:p>
        </w:tc>
        <w:tc>
          <w:tcPr>
            <w:tcW w:w="1692" w:type="dxa"/>
            <w:vAlign w:val="center"/>
          </w:tcPr>
          <w:p w14:paraId="0AEB2D8C" w14:textId="7546D97F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</w:t>
            </w:r>
            <w:r w:rsidR="00A41546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A41546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41</w:t>
            </w:r>
          </w:p>
        </w:tc>
        <w:tc>
          <w:tcPr>
            <w:tcW w:w="1699" w:type="dxa"/>
            <w:vAlign w:val="center"/>
          </w:tcPr>
          <w:p w14:paraId="7B3F1485" w14:textId="075BA68D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F30E2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C05BC8" w:rsidRPr="004800F9" w14:paraId="6E724C9C" w14:textId="77777777" w:rsidTr="002340E8">
        <w:trPr>
          <w:trHeight w:val="677"/>
        </w:trPr>
        <w:tc>
          <w:tcPr>
            <w:tcW w:w="2646" w:type="dxa"/>
            <w:vAlign w:val="center"/>
          </w:tcPr>
          <w:p w14:paraId="5F73878F" w14:textId="543B40EB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T 30</w:t>
            </w:r>
          </w:p>
        </w:tc>
        <w:tc>
          <w:tcPr>
            <w:tcW w:w="1690" w:type="dxa"/>
            <w:vAlign w:val="center"/>
          </w:tcPr>
          <w:p w14:paraId="6E246990" w14:textId="399541A8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.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4</w:t>
            </w:r>
          </w:p>
        </w:tc>
        <w:tc>
          <w:tcPr>
            <w:tcW w:w="1690" w:type="dxa"/>
            <w:vAlign w:val="center"/>
          </w:tcPr>
          <w:p w14:paraId="05F2B9BE" w14:textId="255DAED5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7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47</w:t>
            </w:r>
          </w:p>
        </w:tc>
        <w:tc>
          <w:tcPr>
            <w:tcW w:w="1691" w:type="dxa"/>
            <w:vAlign w:val="center"/>
          </w:tcPr>
          <w:p w14:paraId="4BCC6E63" w14:textId="464D4083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2" w:type="dxa"/>
            <w:vAlign w:val="center"/>
          </w:tcPr>
          <w:p w14:paraId="7CB3A6ED" w14:textId="2A80DE0D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.33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.35</w:t>
            </w:r>
          </w:p>
        </w:tc>
        <w:tc>
          <w:tcPr>
            <w:tcW w:w="1692" w:type="dxa"/>
            <w:vAlign w:val="center"/>
          </w:tcPr>
          <w:p w14:paraId="1317BF92" w14:textId="6433F410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7.87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3.36</w:t>
            </w:r>
          </w:p>
        </w:tc>
        <w:tc>
          <w:tcPr>
            <w:tcW w:w="1701" w:type="dxa"/>
            <w:vAlign w:val="center"/>
          </w:tcPr>
          <w:p w14:paraId="111D060E" w14:textId="769EB6F8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D41D5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91" w:type="dxa"/>
            <w:vAlign w:val="center"/>
          </w:tcPr>
          <w:p w14:paraId="217DFB8A" w14:textId="290CDF29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  <w:r w:rsidR="00A41546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8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</w:t>
            </w:r>
            <w:r w:rsidR="00A41546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4</w:t>
            </w:r>
          </w:p>
        </w:tc>
        <w:tc>
          <w:tcPr>
            <w:tcW w:w="1692" w:type="dxa"/>
            <w:vAlign w:val="center"/>
          </w:tcPr>
          <w:p w14:paraId="7927964D" w14:textId="0C137390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A41546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52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9</w:t>
            </w:r>
          </w:p>
        </w:tc>
        <w:tc>
          <w:tcPr>
            <w:tcW w:w="1699" w:type="dxa"/>
            <w:vAlign w:val="center"/>
          </w:tcPr>
          <w:p w14:paraId="7EBDF883" w14:textId="45EE8464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F30E2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C05BC8" w:rsidRPr="004800F9" w14:paraId="08768062" w14:textId="77777777" w:rsidTr="002340E8">
        <w:trPr>
          <w:trHeight w:val="677"/>
        </w:trPr>
        <w:tc>
          <w:tcPr>
            <w:tcW w:w="2646" w:type="dxa"/>
            <w:vAlign w:val="center"/>
          </w:tcPr>
          <w:p w14:paraId="31F1F229" w14:textId="23E7DFF9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T 60</w:t>
            </w:r>
          </w:p>
        </w:tc>
        <w:tc>
          <w:tcPr>
            <w:tcW w:w="1690" w:type="dxa"/>
            <w:vAlign w:val="center"/>
          </w:tcPr>
          <w:p w14:paraId="29E3E18B" w14:textId="45F955CB" w:rsidR="00C05BC8" w:rsidRPr="004800F9" w:rsidRDefault="006A237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.27</w:t>
            </w:r>
            <w:r w:rsidR="00C05BC8"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5BC8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9</w:t>
            </w:r>
          </w:p>
        </w:tc>
        <w:tc>
          <w:tcPr>
            <w:tcW w:w="1690" w:type="dxa"/>
            <w:vAlign w:val="center"/>
          </w:tcPr>
          <w:p w14:paraId="26505263" w14:textId="5EBB8199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0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49</w:t>
            </w:r>
          </w:p>
        </w:tc>
        <w:tc>
          <w:tcPr>
            <w:tcW w:w="1691" w:type="dxa"/>
            <w:vAlign w:val="center"/>
          </w:tcPr>
          <w:p w14:paraId="72755EFA" w14:textId="1CB0C0AD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2" w:type="dxa"/>
            <w:vAlign w:val="center"/>
          </w:tcPr>
          <w:p w14:paraId="1BC993CF" w14:textId="365F48A7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.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93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.36</w:t>
            </w:r>
          </w:p>
        </w:tc>
        <w:tc>
          <w:tcPr>
            <w:tcW w:w="1692" w:type="dxa"/>
            <w:vAlign w:val="center"/>
          </w:tcPr>
          <w:p w14:paraId="1F3830C3" w14:textId="4F31A1F4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.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7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3.69</w:t>
            </w:r>
          </w:p>
        </w:tc>
        <w:tc>
          <w:tcPr>
            <w:tcW w:w="1701" w:type="dxa"/>
            <w:vAlign w:val="center"/>
          </w:tcPr>
          <w:p w14:paraId="49B36408" w14:textId="70690CE8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1" w:type="dxa"/>
            <w:vAlign w:val="center"/>
          </w:tcPr>
          <w:p w14:paraId="021173C8" w14:textId="2A1F29EF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9</w:t>
            </w:r>
            <w:r w:rsidR="008F30E2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202F27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202F27"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5</w:t>
            </w:r>
          </w:p>
        </w:tc>
        <w:tc>
          <w:tcPr>
            <w:tcW w:w="1692" w:type="dxa"/>
            <w:vAlign w:val="center"/>
          </w:tcPr>
          <w:p w14:paraId="72937035" w14:textId="64ACE868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14:paraId="1D449612" w14:textId="6982A399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30E2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</w:tr>
      <w:tr w:rsidR="00C05BC8" w:rsidRPr="004800F9" w14:paraId="13D6639B" w14:textId="77777777" w:rsidTr="002340E8">
        <w:trPr>
          <w:trHeight w:val="677"/>
        </w:trPr>
        <w:tc>
          <w:tcPr>
            <w:tcW w:w="2646" w:type="dxa"/>
            <w:vAlign w:val="center"/>
          </w:tcPr>
          <w:p w14:paraId="4527E6D3" w14:textId="5AFD9BB3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T 90</w:t>
            </w:r>
          </w:p>
        </w:tc>
        <w:tc>
          <w:tcPr>
            <w:tcW w:w="1690" w:type="dxa"/>
            <w:vAlign w:val="center"/>
          </w:tcPr>
          <w:p w14:paraId="26CF0179" w14:textId="3BF41FEB" w:rsidR="00C05BC8" w:rsidRPr="004800F9" w:rsidRDefault="00995D58" w:rsidP="00C05BC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6A237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13</w:t>
            </w:r>
            <w:r w:rsidR="00C05BC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="006A237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1</w:t>
            </w:r>
          </w:p>
        </w:tc>
        <w:tc>
          <w:tcPr>
            <w:tcW w:w="1690" w:type="dxa"/>
            <w:vAlign w:val="center"/>
          </w:tcPr>
          <w:p w14:paraId="6E784A1C" w14:textId="7A751E97" w:rsidR="00C05BC8" w:rsidRPr="004800F9" w:rsidRDefault="00995D5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.00</w:t>
            </w:r>
            <w:r w:rsidR="00C05BC8"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5BC8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37</w:t>
            </w:r>
          </w:p>
        </w:tc>
        <w:tc>
          <w:tcPr>
            <w:tcW w:w="1691" w:type="dxa"/>
            <w:vAlign w:val="center"/>
          </w:tcPr>
          <w:p w14:paraId="17BFF522" w14:textId="43DC7394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2" w:type="dxa"/>
            <w:vAlign w:val="center"/>
          </w:tcPr>
          <w:p w14:paraId="3A2BCEA0" w14:textId="00FA4BCE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.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0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692" w:type="dxa"/>
            <w:vAlign w:val="center"/>
          </w:tcPr>
          <w:p w14:paraId="3DA2AF96" w14:textId="7C01692D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3.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0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.87</w:t>
            </w:r>
          </w:p>
        </w:tc>
        <w:tc>
          <w:tcPr>
            <w:tcW w:w="1701" w:type="dxa"/>
            <w:vAlign w:val="center"/>
          </w:tcPr>
          <w:p w14:paraId="2536D0B4" w14:textId="0921152C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1" w:type="dxa"/>
            <w:vAlign w:val="center"/>
          </w:tcPr>
          <w:p w14:paraId="42F1609B" w14:textId="532BE156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3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7</w:t>
            </w:r>
          </w:p>
        </w:tc>
        <w:tc>
          <w:tcPr>
            <w:tcW w:w="1692" w:type="dxa"/>
            <w:vAlign w:val="center"/>
          </w:tcPr>
          <w:p w14:paraId="411404A2" w14:textId="7AA9E28B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37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5</w:t>
            </w:r>
          </w:p>
        </w:tc>
        <w:tc>
          <w:tcPr>
            <w:tcW w:w="1699" w:type="dxa"/>
            <w:vAlign w:val="center"/>
          </w:tcPr>
          <w:p w14:paraId="38028B07" w14:textId="4CDB8A79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30E2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</w:tr>
      <w:tr w:rsidR="00C05BC8" w:rsidRPr="004800F9" w14:paraId="3B241744" w14:textId="77777777" w:rsidTr="002E00AA">
        <w:trPr>
          <w:trHeight w:val="677"/>
        </w:trPr>
        <w:tc>
          <w:tcPr>
            <w:tcW w:w="2646" w:type="dxa"/>
            <w:vAlign w:val="center"/>
          </w:tcPr>
          <w:p w14:paraId="22B7E1F0" w14:textId="43DC9265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T 120</w:t>
            </w:r>
          </w:p>
        </w:tc>
        <w:tc>
          <w:tcPr>
            <w:tcW w:w="1690" w:type="dxa"/>
            <w:vAlign w:val="center"/>
          </w:tcPr>
          <w:p w14:paraId="0363899C" w14:textId="460A12C1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.</w:t>
            </w:r>
            <w:r w:rsidR="006A237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6A237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</w:t>
            </w:r>
          </w:p>
        </w:tc>
        <w:tc>
          <w:tcPr>
            <w:tcW w:w="1690" w:type="dxa"/>
            <w:vAlign w:val="center"/>
          </w:tcPr>
          <w:p w14:paraId="1CA2DBD9" w14:textId="040967CA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.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53</w:t>
            </w:r>
          </w:p>
        </w:tc>
        <w:tc>
          <w:tcPr>
            <w:tcW w:w="1691" w:type="dxa"/>
            <w:vAlign w:val="center"/>
          </w:tcPr>
          <w:p w14:paraId="2ED8D3D2" w14:textId="7B4AE096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2" w:type="dxa"/>
            <w:vAlign w:val="center"/>
          </w:tcPr>
          <w:p w14:paraId="4F42FDC6" w14:textId="18455329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.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53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9.</w:t>
            </w:r>
            <w:r w:rsidR="00202F27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</w:t>
            </w:r>
          </w:p>
        </w:tc>
        <w:tc>
          <w:tcPr>
            <w:tcW w:w="1692" w:type="dxa"/>
            <w:vAlign w:val="center"/>
          </w:tcPr>
          <w:p w14:paraId="580E70A4" w14:textId="3DC72711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7.80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.83</w:t>
            </w:r>
          </w:p>
        </w:tc>
        <w:tc>
          <w:tcPr>
            <w:tcW w:w="1701" w:type="dxa"/>
            <w:vAlign w:val="center"/>
          </w:tcPr>
          <w:p w14:paraId="3D042A01" w14:textId="5535FA3F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1" w:type="dxa"/>
            <w:vAlign w:val="center"/>
          </w:tcPr>
          <w:p w14:paraId="63CC4DD0" w14:textId="0F32E9B1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692" w:type="dxa"/>
            <w:vAlign w:val="center"/>
          </w:tcPr>
          <w:p w14:paraId="2FD22285" w14:textId="714F8D72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5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</w:t>
            </w:r>
          </w:p>
        </w:tc>
        <w:tc>
          <w:tcPr>
            <w:tcW w:w="1699" w:type="dxa"/>
            <w:vAlign w:val="center"/>
          </w:tcPr>
          <w:p w14:paraId="2B8308C2" w14:textId="2C0F22FC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30E2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</w:tr>
      <w:tr w:rsidR="00C05BC8" w:rsidRPr="004800F9" w14:paraId="33C3C8B0" w14:textId="77777777" w:rsidTr="002E00AA">
        <w:trPr>
          <w:trHeight w:val="706"/>
        </w:trPr>
        <w:tc>
          <w:tcPr>
            <w:tcW w:w="2646" w:type="dxa"/>
            <w:tcBorders>
              <w:bottom w:val="single" w:sz="4" w:space="0" w:color="auto"/>
            </w:tcBorders>
            <w:vAlign w:val="center"/>
          </w:tcPr>
          <w:p w14:paraId="19AF69CB" w14:textId="1F576359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T end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797A55E7" w14:textId="377BA656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.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5</w:t>
            </w:r>
            <w:r w:rsidR="00995D58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653E71DB" w14:textId="5DE3A63D" w:rsidR="00C05BC8" w:rsidRPr="004800F9" w:rsidRDefault="00995D5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.40</w:t>
            </w:r>
            <w:r w:rsidR="00C05BC8"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5BC8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65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27A2D0FA" w14:textId="0296C2F2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2C37C84F" w14:textId="544F4F85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.0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7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.23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730C4F18" w14:textId="0B6953CC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0.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53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8D41D5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4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43481A" w14:textId="12CE24BF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4231D501" w14:textId="2CCF43B9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30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0CC54CC0" w14:textId="57280890" w:rsidR="00C05BC8" w:rsidRPr="004800F9" w:rsidRDefault="00B95B8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0.1</w:t>
            </w:r>
            <w:r w:rsidR="008F30E2"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081E1CDF" w14:textId="17A31623" w:rsidR="00C05BC8" w:rsidRPr="004800F9" w:rsidRDefault="00C05BC8" w:rsidP="00C05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30E2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</w:tr>
    </w:tbl>
    <w:p w14:paraId="41C722A9" w14:textId="28E460FA" w:rsidR="00177DEE" w:rsidRPr="004800F9" w:rsidRDefault="00177DEE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693082" w14:textId="4A76D553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E2B2C9" w14:textId="52F1967F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2758EF" w14:textId="158B97A7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459871" w14:textId="33F5F86D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482B1C" w14:textId="31AAD63F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E9F925" w14:textId="0807B425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96AFA9" w14:textId="71DDA40C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EB641F" w14:textId="076CCFF5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72A38C" w14:textId="6CF91EE1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2282AB" w14:textId="42FBA75F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50CBC4" w14:textId="75A5F963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5D4D56" w14:textId="456CDE8B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A24F89" w14:textId="79D24130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1BC98C" w14:textId="4F0FC41E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E39EF2" w14:textId="795580E7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3F19B3" w14:textId="6FC9C490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86AEAB" w14:textId="0BE78E65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4E7BFA" w14:textId="56F70401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618090" w14:textId="008E0B3A" w:rsidR="00530690" w:rsidRPr="004800F9" w:rsidRDefault="00530690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751A22" w14:textId="77777777" w:rsidR="001F5DA8" w:rsidRPr="004800F9" w:rsidRDefault="00530690" w:rsidP="00177DEE">
      <w:pPr>
        <w:rPr>
          <w:rFonts w:ascii="Times New Roman" w:hAnsi="Times New Roman" w:cs="Times New Roman"/>
          <w:sz w:val="20"/>
          <w:szCs w:val="20"/>
        </w:rPr>
        <w:sectPr w:rsidR="001F5DA8" w:rsidRPr="004800F9" w:rsidSect="00177DEE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  <w:r w:rsidRPr="004800F9">
        <w:rPr>
          <w:rFonts w:ascii="Times New Roman" w:hAnsi="Times New Roman" w:cs="Times New Roman"/>
          <w:sz w:val="20"/>
          <w:szCs w:val="20"/>
        </w:rPr>
        <w:t>RP, retrograde perfusion; AP, antegrade perfusion; PT, perfusion time</w:t>
      </w:r>
      <w:r w:rsidR="00A82909" w:rsidRPr="004800F9">
        <w:rPr>
          <w:rFonts w:ascii="Times New Roman" w:hAnsi="Times New Roman" w:cs="Times New Roman"/>
          <w:sz w:val="20"/>
          <w:szCs w:val="20"/>
        </w:rPr>
        <w:t>; min, minute</w:t>
      </w:r>
      <w:r w:rsidR="00EF590D" w:rsidRPr="004800F9">
        <w:rPr>
          <w:rFonts w:ascii="Times New Roman" w:hAnsi="Times New Roman" w:cs="Times New Roman"/>
          <w:sz w:val="20"/>
          <w:szCs w:val="20"/>
        </w:rPr>
        <w:t>.</w:t>
      </w:r>
    </w:p>
    <w:p w14:paraId="64516DA9" w14:textId="7A4A3C81" w:rsidR="00530690" w:rsidRPr="004800F9" w:rsidRDefault="001F5DA8" w:rsidP="00177DEE">
      <w:pPr>
        <w:rPr>
          <w:rStyle w:val="fontstyle01"/>
          <w:rFonts w:ascii="Times New Roman" w:hAnsi="Times New Roman" w:cs="Times New Roman"/>
          <w:sz w:val="20"/>
          <w:szCs w:val="20"/>
        </w:rPr>
      </w:pPr>
      <w:r w:rsidRPr="004800F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4800F9">
        <w:rPr>
          <w:rStyle w:val="fontstyle01"/>
          <w:rFonts w:ascii="Times New Roman" w:hAnsi="Times New Roman" w:cs="Times New Roman"/>
          <w:sz w:val="20"/>
          <w:szCs w:val="20"/>
        </w:rPr>
        <w:t xml:space="preserve"> The observation data for the DGF in the study.</w:t>
      </w:r>
    </w:p>
    <w:tbl>
      <w:tblPr>
        <w:tblStyle w:val="TableGrid"/>
        <w:tblW w:w="9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669"/>
        <w:gridCol w:w="669"/>
        <w:gridCol w:w="1339"/>
        <w:gridCol w:w="1230"/>
        <w:gridCol w:w="992"/>
        <w:gridCol w:w="1276"/>
        <w:gridCol w:w="2193"/>
      </w:tblGrid>
      <w:tr w:rsidR="00930A34" w:rsidRPr="004800F9" w14:paraId="500626C5" w14:textId="77777777" w:rsidTr="000613F1">
        <w:trPr>
          <w:trHeight w:val="540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DE1BE" w14:textId="1C4223F3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Style w:val="fontstyle01"/>
                <w:rFonts w:ascii="Times New Roman" w:eastAsia="KaiTi" w:hAnsi="Times New Roman" w:cs="Times New Roman"/>
                <w:b/>
                <w:bCs/>
                <w:sz w:val="20"/>
                <w:szCs w:val="20"/>
              </w:rPr>
              <w:t>Recipient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A1F3A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Style w:val="fontstyle01"/>
                <w:rFonts w:ascii="Times New Roman" w:eastAsia="KaiTi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CA873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Style w:val="fontstyle01"/>
                <w:rFonts w:ascii="Times New Roman" w:eastAsia="KaiTi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6F5FB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  <w:t>Perfusio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76C7C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  <w:t>Duration of DGF (day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9A3C4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  <w:t>Times of dialy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C846D" w14:textId="0821E8FF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  <w:t>POD 30 Scr</w:t>
            </w:r>
            <w:r w:rsidR="00930A34" w:rsidRPr="004800F9"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  <w:t xml:space="preserve"> (umol/L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7BF77" w14:textId="25A42C91" w:rsidR="00930A34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  <w:t>POD 30</w:t>
            </w:r>
            <w:r w:rsidR="00930A34" w:rsidRPr="004800F9"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  <w:t xml:space="preserve"> eGFR</w:t>
            </w:r>
          </w:p>
          <w:p w14:paraId="06B1047F" w14:textId="0B92237A" w:rsidR="001F5DA8" w:rsidRPr="004800F9" w:rsidRDefault="00930A34" w:rsidP="00930A34">
            <w:pPr>
              <w:jc w:val="center"/>
              <w:rPr>
                <w:rFonts w:ascii="Times New Roman" w:eastAsia="KaiTi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l/(min</w:t>
            </w:r>
            <w:r w:rsidRPr="004800F9">
              <w:rPr>
                <w:rFonts w:ascii="Microsoft YaHei" w:eastAsia="Microsoft YaHei" w:hAnsi="Microsoft YaHei" w:cs="Microsoft YaHei" w:hint="eastAsia"/>
                <w:b/>
                <w:bCs/>
                <w:sz w:val="20"/>
                <w:szCs w:val="20"/>
              </w:rPr>
              <w:t>・</w:t>
            </w: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m</w:t>
            </w: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)</w:t>
            </w:r>
          </w:p>
        </w:tc>
      </w:tr>
      <w:tr w:rsidR="00930A34" w:rsidRPr="004800F9" w14:paraId="2D64120D" w14:textId="77777777" w:rsidTr="000613F1">
        <w:trPr>
          <w:trHeight w:val="338"/>
        </w:trPr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170A3AF8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7E85090B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50B8D9BD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5E86137B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8A63E22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AA8021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0273C4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vAlign w:val="center"/>
          </w:tcPr>
          <w:p w14:paraId="5D1FF0C1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26.16</w:t>
            </w:r>
          </w:p>
        </w:tc>
      </w:tr>
      <w:tr w:rsidR="00930A34" w:rsidRPr="004800F9" w14:paraId="156AD340" w14:textId="77777777" w:rsidTr="000613F1">
        <w:trPr>
          <w:trHeight w:val="338"/>
        </w:trPr>
        <w:tc>
          <w:tcPr>
            <w:tcW w:w="1333" w:type="dxa"/>
            <w:vAlign w:val="center"/>
          </w:tcPr>
          <w:p w14:paraId="731552D0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9" w:type="dxa"/>
            <w:vAlign w:val="center"/>
          </w:tcPr>
          <w:p w14:paraId="1416EA74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9" w:type="dxa"/>
            <w:vAlign w:val="center"/>
          </w:tcPr>
          <w:p w14:paraId="4E2D2567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39" w:type="dxa"/>
            <w:vAlign w:val="center"/>
          </w:tcPr>
          <w:p w14:paraId="3500C246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230" w:type="dxa"/>
            <w:vAlign w:val="center"/>
          </w:tcPr>
          <w:p w14:paraId="7929D9CF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595C6FE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DFFF495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193" w:type="dxa"/>
            <w:vAlign w:val="center"/>
          </w:tcPr>
          <w:p w14:paraId="0F56F111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45.89</w:t>
            </w:r>
          </w:p>
        </w:tc>
      </w:tr>
      <w:tr w:rsidR="00930A34" w:rsidRPr="004800F9" w14:paraId="61CDCCC1" w14:textId="77777777" w:rsidTr="000613F1">
        <w:trPr>
          <w:trHeight w:val="338"/>
        </w:trPr>
        <w:tc>
          <w:tcPr>
            <w:tcW w:w="1333" w:type="dxa"/>
            <w:vAlign w:val="center"/>
          </w:tcPr>
          <w:p w14:paraId="3E36E8F6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9" w:type="dxa"/>
            <w:vAlign w:val="center"/>
          </w:tcPr>
          <w:p w14:paraId="5B93ED5F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69" w:type="dxa"/>
            <w:vAlign w:val="center"/>
          </w:tcPr>
          <w:p w14:paraId="550644B4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39" w:type="dxa"/>
            <w:vAlign w:val="center"/>
          </w:tcPr>
          <w:p w14:paraId="6C869C82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230" w:type="dxa"/>
            <w:vAlign w:val="center"/>
          </w:tcPr>
          <w:p w14:paraId="032F0F62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F6DC24C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70C3B114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193" w:type="dxa"/>
            <w:vAlign w:val="center"/>
          </w:tcPr>
          <w:p w14:paraId="1E6D4A72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41.67</w:t>
            </w:r>
          </w:p>
        </w:tc>
      </w:tr>
      <w:tr w:rsidR="00930A34" w:rsidRPr="004800F9" w14:paraId="23E32CE4" w14:textId="77777777" w:rsidTr="000613F1">
        <w:trPr>
          <w:trHeight w:val="338"/>
        </w:trPr>
        <w:tc>
          <w:tcPr>
            <w:tcW w:w="1333" w:type="dxa"/>
            <w:vAlign w:val="center"/>
          </w:tcPr>
          <w:p w14:paraId="2F35040C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9" w:type="dxa"/>
            <w:vAlign w:val="center"/>
          </w:tcPr>
          <w:p w14:paraId="1FE90479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69" w:type="dxa"/>
            <w:vAlign w:val="center"/>
          </w:tcPr>
          <w:p w14:paraId="495D4DB4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39" w:type="dxa"/>
            <w:vAlign w:val="center"/>
          </w:tcPr>
          <w:p w14:paraId="1B7AD1A1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230" w:type="dxa"/>
            <w:vAlign w:val="center"/>
          </w:tcPr>
          <w:p w14:paraId="51C8BBCB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CD93E54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538DF5A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193" w:type="dxa"/>
            <w:vAlign w:val="center"/>
          </w:tcPr>
          <w:p w14:paraId="01DD5A70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44.79</w:t>
            </w:r>
          </w:p>
        </w:tc>
      </w:tr>
      <w:tr w:rsidR="00930A34" w:rsidRPr="004800F9" w14:paraId="2EFC5A3D" w14:textId="77777777" w:rsidTr="000613F1">
        <w:trPr>
          <w:trHeight w:val="328"/>
        </w:trPr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5D3DF521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2CF1DCB7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55AD1745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C629425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1CDA46BB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D82E00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69AD70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vAlign w:val="center"/>
          </w:tcPr>
          <w:p w14:paraId="4D2F69D8" w14:textId="77777777" w:rsidR="001F5DA8" w:rsidRPr="004800F9" w:rsidRDefault="001F5DA8" w:rsidP="00930A34">
            <w:pPr>
              <w:jc w:val="center"/>
              <w:rPr>
                <w:rFonts w:ascii="Times New Roman" w:eastAsia="KaiTi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KaiTi" w:hAnsi="Times New Roman" w:cs="Times New Roman"/>
                <w:sz w:val="20"/>
                <w:szCs w:val="20"/>
              </w:rPr>
              <w:t>98.79</w:t>
            </w:r>
          </w:p>
        </w:tc>
      </w:tr>
    </w:tbl>
    <w:p w14:paraId="5E43E881" w14:textId="05657659" w:rsidR="00530690" w:rsidRPr="004800F9" w:rsidRDefault="001F5DA8" w:rsidP="00857E4E">
      <w:pPr>
        <w:rPr>
          <w:rFonts w:cs="Times New Roman"/>
          <w:sz w:val="20"/>
          <w:szCs w:val="20"/>
        </w:rPr>
      </w:pPr>
      <w:r w:rsidRPr="004800F9">
        <w:rPr>
          <w:rFonts w:ascii="Times New Roman" w:hAnsi="Times New Roman" w:cs="Times New Roman"/>
          <w:sz w:val="20"/>
          <w:szCs w:val="20"/>
        </w:rPr>
        <w:t xml:space="preserve">DGF, </w:t>
      </w: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 xml:space="preserve">delayed graft function; POD, </w:t>
      </w:r>
      <w:bookmarkStart w:id="0" w:name="_Hlk53042637"/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>postoperative day</w:t>
      </w:r>
      <w:bookmarkEnd w:id="0"/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 xml:space="preserve">; </w:t>
      </w:r>
      <w:r w:rsidRPr="004800F9">
        <w:rPr>
          <w:rFonts w:ascii="Times New Roman" w:hAnsi="Times New Roman" w:cs="Times New Roman"/>
          <w:sz w:val="20"/>
          <w:szCs w:val="20"/>
        </w:rPr>
        <w:t>Scr,</w:t>
      </w: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serum creatinine</w:t>
      </w:r>
      <w:r w:rsidRPr="004800F9">
        <w:rPr>
          <w:rFonts w:ascii="Times New Roman" w:hAnsi="Times New Roman" w:cs="Times New Roman"/>
          <w:sz w:val="20"/>
          <w:szCs w:val="20"/>
        </w:rPr>
        <w:t xml:space="preserve">; eGFR, </w:t>
      </w: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>estimated glomerular</w:t>
      </w:r>
      <w:r w:rsidR="002E7985" w:rsidRPr="004800F9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</w:t>
      </w: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>filtration rate.</w:t>
      </w:r>
    </w:p>
    <w:p w14:paraId="45BF8293" w14:textId="30C7F08B" w:rsidR="00490A2A" w:rsidRPr="004800F9" w:rsidRDefault="00490A2A" w:rsidP="0059688C">
      <w:pPr>
        <w:widowControl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</w:p>
    <w:p w14:paraId="520DABB4" w14:textId="0EB58856" w:rsidR="007D3844" w:rsidRPr="004800F9" w:rsidRDefault="00EF590D">
      <w:pPr>
        <w:widowControl/>
        <w:jc w:val="left"/>
        <w:rPr>
          <w:rFonts w:ascii="Times New Roman" w:eastAsia="DengXian" w:hAnsi="Times New Roman" w:cs="Times New Roman"/>
          <w:kern w:val="0"/>
          <w:sz w:val="20"/>
          <w:szCs w:val="20"/>
        </w:rPr>
        <w:sectPr w:rsidR="007D3844" w:rsidRPr="004800F9" w:rsidSect="00930A34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>.</w:t>
      </w:r>
    </w:p>
    <w:p w14:paraId="2071D760" w14:textId="67FB80A4" w:rsidR="00177DEE" w:rsidRPr="004800F9" w:rsidRDefault="007D3844" w:rsidP="00177DE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800F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 w:rsidRPr="004800F9">
        <w:rPr>
          <w:rFonts w:ascii="Times New Roman" w:hAnsi="Times New Roman" w:cs="Times New Roman"/>
          <w:sz w:val="20"/>
          <w:szCs w:val="20"/>
        </w:rPr>
        <w:t xml:space="preserve"> The changes of renal function within </w:t>
      </w:r>
      <w:r w:rsidR="00B03A14" w:rsidRPr="004800F9">
        <w:rPr>
          <w:rFonts w:ascii="Times New Roman" w:hAnsi="Times New Roman" w:cs="Times New Roman" w:hint="eastAsia"/>
          <w:sz w:val="20"/>
          <w:szCs w:val="20"/>
        </w:rPr>
        <w:t>six</w:t>
      </w:r>
      <w:r w:rsidRPr="004800F9">
        <w:rPr>
          <w:rFonts w:ascii="Times New Roman" w:hAnsi="Times New Roman" w:cs="Times New Roman"/>
          <w:sz w:val="20"/>
          <w:szCs w:val="20"/>
        </w:rPr>
        <w:t xml:space="preserve"> month</w:t>
      </w:r>
      <w:r w:rsidR="00B03A14" w:rsidRPr="004800F9">
        <w:rPr>
          <w:rFonts w:ascii="Times New Roman" w:hAnsi="Times New Roman" w:cs="Times New Roman" w:hint="eastAsia"/>
          <w:sz w:val="20"/>
          <w:szCs w:val="20"/>
        </w:rPr>
        <w:t>s</w:t>
      </w:r>
      <w:r w:rsidRPr="004800F9">
        <w:rPr>
          <w:rFonts w:ascii="Times New Roman" w:hAnsi="Times New Roman" w:cs="Times New Roman"/>
          <w:sz w:val="20"/>
          <w:szCs w:val="20"/>
        </w:rPr>
        <w:t xml:space="preserve"> after transplantation</w:t>
      </w:r>
      <w:r w:rsidR="006B1154" w:rsidRPr="004800F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pPr w:leftFromText="180" w:rightFromText="180" w:horzAnchor="margin" w:tblpXSpec="center" w:tblpY="421"/>
        <w:tblW w:w="505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1803"/>
        <w:gridCol w:w="1638"/>
        <w:gridCol w:w="766"/>
        <w:gridCol w:w="1481"/>
        <w:gridCol w:w="1523"/>
        <w:gridCol w:w="884"/>
        <w:gridCol w:w="1282"/>
        <w:gridCol w:w="1443"/>
        <w:gridCol w:w="740"/>
        <w:gridCol w:w="1824"/>
        <w:gridCol w:w="1443"/>
        <w:gridCol w:w="635"/>
        <w:gridCol w:w="1951"/>
        <w:gridCol w:w="1951"/>
        <w:gridCol w:w="749"/>
      </w:tblGrid>
      <w:tr w:rsidR="00FE001E" w:rsidRPr="004800F9" w14:paraId="0412418E" w14:textId="0687A4F2" w:rsidTr="00547E69">
        <w:trPr>
          <w:trHeight w:val="486"/>
        </w:trPr>
        <w:tc>
          <w:tcPr>
            <w:tcW w:w="247" w:type="pct"/>
            <w:vMerge w:val="restart"/>
            <w:tcBorders>
              <w:top w:val="single" w:sz="4" w:space="0" w:color="auto"/>
            </w:tcBorders>
            <w:vAlign w:val="center"/>
          </w:tcPr>
          <w:p w14:paraId="567248CB" w14:textId="526511C9" w:rsidR="00FE001E" w:rsidRPr="004800F9" w:rsidRDefault="00FE001E" w:rsidP="0095430B">
            <w:pPr>
              <w:ind w:leftChars="50" w:left="205" w:hangingChars="50" w:hanging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A65DC5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)</w:t>
            </w:r>
          </w:p>
        </w:tc>
        <w:tc>
          <w:tcPr>
            <w:tcW w:w="994" w:type="pct"/>
            <w:gridSpan w:val="3"/>
            <w:tcBorders>
              <w:top w:val="single" w:sz="4" w:space="0" w:color="auto"/>
            </w:tcBorders>
            <w:vAlign w:val="center"/>
          </w:tcPr>
          <w:p w14:paraId="795F7E84" w14:textId="46806416" w:rsidR="00FE001E" w:rsidRPr="004800F9" w:rsidRDefault="00FE001E" w:rsidP="00156822">
            <w:pPr>
              <w:ind w:firstLineChars="500" w:firstLine="10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="008F1EC0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umol/L)</w:t>
            </w:r>
          </w:p>
        </w:tc>
        <w:tc>
          <w:tcPr>
            <w:tcW w:w="919" w:type="pct"/>
            <w:gridSpan w:val="3"/>
            <w:tcBorders>
              <w:top w:val="single" w:sz="4" w:space="0" w:color="auto"/>
            </w:tcBorders>
            <w:vAlign w:val="center"/>
          </w:tcPr>
          <w:p w14:paraId="5F8587EF" w14:textId="67165156" w:rsidR="00FE001E" w:rsidRPr="004800F9" w:rsidRDefault="00FE001E" w:rsidP="00156822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</w:t>
            </w:r>
            <w:r w:rsidR="004363F5" w:rsidRPr="004800F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363F5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l/(min</w:t>
            </w:r>
            <w:r w:rsidR="004363F5" w:rsidRPr="004800F9">
              <w:rPr>
                <w:rFonts w:ascii="Microsoft YaHei" w:eastAsia="Microsoft YaHei" w:hAnsi="Microsoft YaHei" w:cs="Microsoft YaHei" w:hint="eastAsia"/>
                <w:b/>
                <w:bCs/>
                <w:sz w:val="20"/>
                <w:szCs w:val="20"/>
              </w:rPr>
              <w:t>・</w:t>
            </w:r>
            <w:r w:rsidR="004363F5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m</w:t>
            </w:r>
            <w:r w:rsidR="004363F5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="004363F5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)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</w:tcBorders>
            <w:vAlign w:val="center"/>
          </w:tcPr>
          <w:p w14:paraId="20BCD0F0" w14:textId="2CF4CD9A" w:rsidR="00FE001E" w:rsidRPr="004800F9" w:rsidRDefault="00FE001E" w:rsidP="00156822">
            <w:pPr>
              <w:ind w:firstLineChars="300" w:firstLine="6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s-c</w:t>
            </w:r>
            <w:r w:rsidR="008F1EC0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922" w:type="pct"/>
            <w:gridSpan w:val="3"/>
            <w:tcBorders>
              <w:top w:val="single" w:sz="4" w:space="0" w:color="auto"/>
            </w:tcBorders>
            <w:vAlign w:val="center"/>
          </w:tcPr>
          <w:p w14:paraId="06A85D5C" w14:textId="726B7913" w:rsidR="00FE001E" w:rsidRPr="004800F9" w:rsidRDefault="00FE001E" w:rsidP="00156822">
            <w:pPr>
              <w:ind w:firstLineChars="450" w:firstLine="9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N</w:t>
            </w:r>
            <w:r w:rsidR="008F1EC0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ol/L)</w:t>
            </w:r>
          </w:p>
        </w:tc>
        <w:tc>
          <w:tcPr>
            <w:tcW w:w="1099" w:type="pct"/>
            <w:gridSpan w:val="3"/>
            <w:tcBorders>
              <w:top w:val="single" w:sz="4" w:space="0" w:color="auto"/>
            </w:tcBorders>
            <w:vAlign w:val="center"/>
          </w:tcPr>
          <w:p w14:paraId="1CCF97AE" w14:textId="6914D1DF" w:rsidR="00FE001E" w:rsidRPr="004800F9" w:rsidRDefault="00FE001E" w:rsidP="00156822">
            <w:pPr>
              <w:ind w:firstLineChars="450" w:firstLine="9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ne output</w:t>
            </w:r>
            <w:r w:rsidR="008F1EC0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l/d)</w:t>
            </w:r>
          </w:p>
        </w:tc>
      </w:tr>
      <w:tr w:rsidR="00547E69" w:rsidRPr="004800F9" w14:paraId="57005AAC" w14:textId="62FAB7CA" w:rsidTr="00547E69">
        <w:trPr>
          <w:trHeight w:val="489"/>
        </w:trPr>
        <w:tc>
          <w:tcPr>
            <w:tcW w:w="247" w:type="pct"/>
            <w:vMerge/>
            <w:tcBorders>
              <w:bottom w:val="single" w:sz="4" w:space="0" w:color="auto"/>
            </w:tcBorders>
            <w:vAlign w:val="center"/>
          </w:tcPr>
          <w:p w14:paraId="4B69A1BA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E3ECD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C1D55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vAlign w:val="center"/>
          </w:tcPr>
          <w:p w14:paraId="0CAE1E13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46A5D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132C0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vAlign w:val="center"/>
          </w:tcPr>
          <w:p w14:paraId="1A74B5BC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CB9CD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0B269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69691DD0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9B332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C3798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vAlign w:val="center"/>
          </w:tcPr>
          <w:p w14:paraId="4BFD7F10" w14:textId="77777777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847B6" w14:textId="6338111A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B1D0E" w14:textId="78F4F6D9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4769A875" w14:textId="68AEE2F5" w:rsidR="00FE001E" w:rsidRPr="004800F9" w:rsidRDefault="00FE001E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47E69" w:rsidRPr="004800F9" w14:paraId="7A7BB31B" w14:textId="3B7075CF" w:rsidTr="00547E69">
        <w:trPr>
          <w:trHeight w:val="739"/>
        </w:trPr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14:paraId="43A35027" w14:textId="77777777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B46AF93" w14:textId="7DE663AB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0"/>
            <w:bookmarkStart w:id="2" w:name="OLE_LINK21"/>
            <w:bookmarkStart w:id="3" w:name="_Hlk47726946"/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12.53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bookmarkEnd w:id="1"/>
            <w:bookmarkEnd w:id="2"/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</w:t>
            </w:r>
            <w:bookmarkEnd w:id="3"/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7.01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11CA7837" w14:textId="16FDB3B3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5"/>
            <w:bookmarkStart w:id="5" w:name="OLE_LINK26"/>
            <w:bookmarkStart w:id="6" w:name="_Hlk47727013"/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24.8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bookmarkEnd w:id="4"/>
            <w:bookmarkEnd w:id="5"/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bookmarkEnd w:id="6"/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6.0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1F729958" w14:textId="4EB32BB5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0A7183C3" w14:textId="2B18567F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5.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2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1.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3FD88B8F" w14:textId="1B06FFCE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6.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8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0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vAlign w:val="center"/>
          </w:tcPr>
          <w:p w14:paraId="716EBDDE" w14:textId="5BE9A7DF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4076F472" w14:textId="5739DA95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5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1.8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2E8C8A90" w14:textId="7C202D3A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</w:t>
            </w:r>
            <w:bookmarkStart w:id="7" w:name="OLE_LINK31"/>
            <w:bookmarkStart w:id="8" w:name="OLE_LINK32"/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bookmarkEnd w:id="7"/>
            <w:bookmarkEnd w:id="8"/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7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60AC8549" w14:textId="71505525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86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55822C97" w14:textId="62421B7A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47726971"/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5.45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4.</w:t>
            </w:r>
            <w:bookmarkEnd w:id="9"/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59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7DF58C58" w14:textId="05C8AA11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47727031"/>
            <w:bookmarkStart w:id="11" w:name="OLE_LINK33"/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.49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bookmarkEnd w:id="10"/>
            <w:bookmarkEnd w:id="11"/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.51</w:t>
            </w:r>
          </w:p>
        </w:tc>
        <w:tc>
          <w:tcPr>
            <w:tcW w:w="150" w:type="pct"/>
            <w:tcBorders>
              <w:top w:val="single" w:sz="4" w:space="0" w:color="auto"/>
            </w:tcBorders>
            <w:vAlign w:val="center"/>
          </w:tcPr>
          <w:p w14:paraId="501616F6" w14:textId="6264519B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6B6DEA15" w14:textId="1EF10F57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5.67 </w:t>
            </w:r>
            <w:r w:rsidRPr="004800F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.45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1BB19A2B" w14:textId="3A118454" w:rsidR="00105A70" w:rsidRPr="004800F9" w:rsidRDefault="00105A70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2.67 </w:t>
            </w:r>
            <w:r w:rsidRPr="004800F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129.24</w:t>
            </w:r>
          </w:p>
        </w:tc>
        <w:tc>
          <w:tcPr>
            <w:tcW w:w="177" w:type="pct"/>
            <w:tcBorders>
              <w:top w:val="single" w:sz="4" w:space="0" w:color="auto"/>
            </w:tcBorders>
            <w:vAlign w:val="center"/>
          </w:tcPr>
          <w:p w14:paraId="64644FDA" w14:textId="037694C7" w:rsidR="00105A70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.92</w:t>
            </w:r>
          </w:p>
        </w:tc>
      </w:tr>
      <w:tr w:rsidR="00547E69" w:rsidRPr="004800F9" w14:paraId="5839CB93" w14:textId="77584D3C" w:rsidTr="00547E69">
        <w:trPr>
          <w:trHeight w:val="650"/>
        </w:trPr>
        <w:tc>
          <w:tcPr>
            <w:tcW w:w="247" w:type="pct"/>
            <w:vAlign w:val="center"/>
          </w:tcPr>
          <w:p w14:paraId="7693078B" w14:textId="7777777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1</w:t>
            </w:r>
          </w:p>
        </w:tc>
        <w:tc>
          <w:tcPr>
            <w:tcW w:w="426" w:type="pct"/>
            <w:vAlign w:val="center"/>
          </w:tcPr>
          <w:p w14:paraId="01955FB4" w14:textId="48A73748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19.2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6.68</w:t>
            </w:r>
          </w:p>
        </w:tc>
        <w:tc>
          <w:tcPr>
            <w:tcW w:w="387" w:type="pct"/>
            <w:vAlign w:val="center"/>
          </w:tcPr>
          <w:p w14:paraId="5A8527C6" w14:textId="32176BAE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18.8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.31</w:t>
            </w:r>
          </w:p>
        </w:tc>
        <w:tc>
          <w:tcPr>
            <w:tcW w:w="181" w:type="pct"/>
            <w:vAlign w:val="center"/>
          </w:tcPr>
          <w:p w14:paraId="4153B74A" w14:textId="3A7535FB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99</w:t>
            </w:r>
          </w:p>
        </w:tc>
        <w:tc>
          <w:tcPr>
            <w:tcW w:w="350" w:type="pct"/>
            <w:vAlign w:val="center"/>
          </w:tcPr>
          <w:p w14:paraId="43AB6773" w14:textId="63534124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60" w:type="pct"/>
            <w:vAlign w:val="center"/>
          </w:tcPr>
          <w:p w14:paraId="21AC9141" w14:textId="0457687E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53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209" w:type="pct"/>
            <w:vAlign w:val="center"/>
          </w:tcPr>
          <w:p w14:paraId="744D225B" w14:textId="01548442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03" w:type="pct"/>
            <w:vAlign w:val="center"/>
          </w:tcPr>
          <w:p w14:paraId="4E2C02A8" w14:textId="4B73A9E2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0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1" w:type="pct"/>
            <w:vAlign w:val="center"/>
          </w:tcPr>
          <w:p w14:paraId="096EBBC7" w14:textId="57BD748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1C3945"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5" w:type="pct"/>
            <w:vAlign w:val="center"/>
          </w:tcPr>
          <w:p w14:paraId="7826857A" w14:textId="57B1FC5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31" w:type="pct"/>
            <w:vAlign w:val="center"/>
          </w:tcPr>
          <w:p w14:paraId="78DB7E65" w14:textId="58A26AD1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46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341" w:type="pct"/>
            <w:vAlign w:val="center"/>
          </w:tcPr>
          <w:p w14:paraId="178CEA3F" w14:textId="2C89F135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.45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50" w:type="pct"/>
            <w:vAlign w:val="center"/>
          </w:tcPr>
          <w:p w14:paraId="1403289D" w14:textId="20107285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61" w:type="pct"/>
            <w:vAlign w:val="center"/>
          </w:tcPr>
          <w:p w14:paraId="6A1E2D8E" w14:textId="1ECC175A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77.00</w:t>
            </w:r>
            <w:r w:rsidRPr="0048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</w:t>
            </w:r>
            <w:r w:rsidRPr="0048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64.40</w:t>
            </w:r>
          </w:p>
        </w:tc>
        <w:tc>
          <w:tcPr>
            <w:tcW w:w="461" w:type="pct"/>
            <w:vAlign w:val="center"/>
          </w:tcPr>
          <w:p w14:paraId="0FCE7BE8" w14:textId="5483B652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70.47</w:t>
            </w:r>
            <w:r w:rsidRPr="0048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33.60</w:t>
            </w:r>
          </w:p>
        </w:tc>
        <w:tc>
          <w:tcPr>
            <w:tcW w:w="177" w:type="pct"/>
            <w:vAlign w:val="center"/>
          </w:tcPr>
          <w:p w14:paraId="1197FE58" w14:textId="3F4FA2CA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8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2</w:t>
            </w:r>
          </w:p>
        </w:tc>
      </w:tr>
      <w:tr w:rsidR="00547E69" w:rsidRPr="004800F9" w14:paraId="6FADD440" w14:textId="0F054013" w:rsidTr="00547E69">
        <w:trPr>
          <w:trHeight w:val="660"/>
        </w:trPr>
        <w:tc>
          <w:tcPr>
            <w:tcW w:w="247" w:type="pct"/>
            <w:vAlign w:val="center"/>
          </w:tcPr>
          <w:p w14:paraId="3C43BD9D" w14:textId="7777777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2</w:t>
            </w:r>
          </w:p>
        </w:tc>
        <w:tc>
          <w:tcPr>
            <w:tcW w:w="426" w:type="pct"/>
            <w:vAlign w:val="center"/>
          </w:tcPr>
          <w:p w14:paraId="0DCE0981" w14:textId="29731B1F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1.0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387" w:type="pct"/>
            <w:vAlign w:val="center"/>
          </w:tcPr>
          <w:p w14:paraId="344F48B2" w14:textId="52FA6FB3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381.4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" w:type="pct"/>
            <w:vAlign w:val="center"/>
          </w:tcPr>
          <w:p w14:paraId="60A49C4B" w14:textId="1F0C4B5E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8</w:t>
            </w:r>
          </w:p>
        </w:tc>
        <w:tc>
          <w:tcPr>
            <w:tcW w:w="350" w:type="pct"/>
            <w:vAlign w:val="center"/>
          </w:tcPr>
          <w:p w14:paraId="260CDBF7" w14:textId="1959C4F1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.05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360" w:type="pct"/>
            <w:vAlign w:val="center"/>
          </w:tcPr>
          <w:p w14:paraId="565F49BA" w14:textId="7CA708C9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79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209" w:type="pct"/>
            <w:vAlign w:val="center"/>
          </w:tcPr>
          <w:p w14:paraId="209C4ADA" w14:textId="1F379453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3" w:type="pct"/>
            <w:vAlign w:val="center"/>
          </w:tcPr>
          <w:p w14:paraId="26F03E5A" w14:textId="36A16DA5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41" w:type="pct"/>
            <w:vAlign w:val="center"/>
          </w:tcPr>
          <w:p w14:paraId="6994BC2A" w14:textId="77929B71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bookmarkStart w:id="12" w:name="OLE_LINK3"/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± </w:t>
            </w:r>
            <w:bookmarkEnd w:id="12"/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5" w:type="pct"/>
            <w:vAlign w:val="center"/>
          </w:tcPr>
          <w:p w14:paraId="0A037D50" w14:textId="66A8FA5A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1" w:type="pct"/>
            <w:vAlign w:val="center"/>
          </w:tcPr>
          <w:p w14:paraId="42EB28AD" w14:textId="46CB2D4C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3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341" w:type="pct"/>
            <w:vAlign w:val="center"/>
          </w:tcPr>
          <w:p w14:paraId="52843AAE" w14:textId="6F00E514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17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50" w:type="pct"/>
            <w:vAlign w:val="center"/>
          </w:tcPr>
          <w:p w14:paraId="35CC0A24" w14:textId="09A63535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4</w:t>
            </w:r>
          </w:p>
        </w:tc>
        <w:tc>
          <w:tcPr>
            <w:tcW w:w="461" w:type="pct"/>
            <w:vAlign w:val="center"/>
          </w:tcPr>
          <w:p w14:paraId="37418C02" w14:textId="3FD437F5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92.3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18.39</w:t>
            </w:r>
          </w:p>
        </w:tc>
        <w:tc>
          <w:tcPr>
            <w:tcW w:w="461" w:type="pct"/>
            <w:vAlign w:val="center"/>
          </w:tcPr>
          <w:p w14:paraId="2764221D" w14:textId="3A6CCC75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48.67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01.17</w:t>
            </w:r>
          </w:p>
        </w:tc>
        <w:tc>
          <w:tcPr>
            <w:tcW w:w="177" w:type="pct"/>
            <w:vAlign w:val="center"/>
          </w:tcPr>
          <w:p w14:paraId="5777E507" w14:textId="6D24EE94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9</w:t>
            </w:r>
          </w:p>
        </w:tc>
      </w:tr>
      <w:tr w:rsidR="00547E69" w:rsidRPr="004800F9" w14:paraId="3FBC4EAD" w14:textId="2D9A2C5D" w:rsidTr="00547E69">
        <w:trPr>
          <w:trHeight w:val="636"/>
        </w:trPr>
        <w:tc>
          <w:tcPr>
            <w:tcW w:w="247" w:type="pct"/>
            <w:vAlign w:val="center"/>
          </w:tcPr>
          <w:p w14:paraId="7AB49EE5" w14:textId="7777777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3</w:t>
            </w:r>
          </w:p>
        </w:tc>
        <w:tc>
          <w:tcPr>
            <w:tcW w:w="426" w:type="pct"/>
            <w:vAlign w:val="center"/>
          </w:tcPr>
          <w:p w14:paraId="7E40BCEF" w14:textId="30377712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90.0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387" w:type="pct"/>
            <w:vAlign w:val="center"/>
          </w:tcPr>
          <w:p w14:paraId="149D25DF" w14:textId="2129ECE2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74.33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9.25</w:t>
            </w:r>
          </w:p>
        </w:tc>
        <w:tc>
          <w:tcPr>
            <w:tcW w:w="181" w:type="pct"/>
            <w:vAlign w:val="center"/>
          </w:tcPr>
          <w:p w14:paraId="6BC29807" w14:textId="6301B15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7</w:t>
            </w:r>
          </w:p>
        </w:tc>
        <w:tc>
          <w:tcPr>
            <w:tcW w:w="350" w:type="pct"/>
            <w:vAlign w:val="center"/>
          </w:tcPr>
          <w:p w14:paraId="234F3157" w14:textId="4AE643C2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.26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60" w:type="pct"/>
            <w:vAlign w:val="center"/>
          </w:tcPr>
          <w:p w14:paraId="3024A68E" w14:textId="7A26799F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5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209" w:type="pct"/>
            <w:vAlign w:val="center"/>
          </w:tcPr>
          <w:p w14:paraId="09166829" w14:textId="1AD50746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6</w:t>
            </w:r>
          </w:p>
        </w:tc>
        <w:tc>
          <w:tcPr>
            <w:tcW w:w="303" w:type="pct"/>
            <w:vAlign w:val="center"/>
          </w:tcPr>
          <w:p w14:paraId="3BA6A6D1" w14:textId="4E42071F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8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41" w:type="pct"/>
            <w:vAlign w:val="center"/>
          </w:tcPr>
          <w:p w14:paraId="035A6311" w14:textId="4BF706CC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1C394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75" w:type="pct"/>
            <w:vAlign w:val="center"/>
          </w:tcPr>
          <w:p w14:paraId="3D972D10" w14:textId="7A18388C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1" w:type="pct"/>
            <w:vAlign w:val="center"/>
          </w:tcPr>
          <w:p w14:paraId="6BA886E4" w14:textId="6DE88772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65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341" w:type="pct"/>
            <w:vAlign w:val="center"/>
          </w:tcPr>
          <w:p w14:paraId="3B4BCEFE" w14:textId="25B9FB0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.01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4.20</w:t>
            </w:r>
          </w:p>
        </w:tc>
        <w:tc>
          <w:tcPr>
            <w:tcW w:w="150" w:type="pct"/>
            <w:vAlign w:val="center"/>
          </w:tcPr>
          <w:p w14:paraId="6650AAFB" w14:textId="56E5D9FE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1" w:type="pct"/>
            <w:vAlign w:val="center"/>
          </w:tcPr>
          <w:p w14:paraId="19DF6EB3" w14:textId="2E8A6A8A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.67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6.50</w:t>
            </w:r>
          </w:p>
        </w:tc>
        <w:tc>
          <w:tcPr>
            <w:tcW w:w="461" w:type="pct"/>
            <w:vAlign w:val="center"/>
          </w:tcPr>
          <w:p w14:paraId="349C2646" w14:textId="71863EC0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.3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5.77</w:t>
            </w:r>
          </w:p>
        </w:tc>
        <w:tc>
          <w:tcPr>
            <w:tcW w:w="177" w:type="pct"/>
            <w:vAlign w:val="center"/>
          </w:tcPr>
          <w:p w14:paraId="0EA4B811" w14:textId="3CE1A3BE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47E69" w:rsidRPr="004800F9" w14:paraId="24A8BD10" w14:textId="60361434" w:rsidTr="00547E69">
        <w:trPr>
          <w:trHeight w:val="662"/>
        </w:trPr>
        <w:tc>
          <w:tcPr>
            <w:tcW w:w="247" w:type="pct"/>
            <w:vAlign w:val="center"/>
          </w:tcPr>
          <w:p w14:paraId="3623277A" w14:textId="7777777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4</w:t>
            </w:r>
          </w:p>
        </w:tc>
        <w:tc>
          <w:tcPr>
            <w:tcW w:w="426" w:type="pct"/>
            <w:vAlign w:val="center"/>
          </w:tcPr>
          <w:p w14:paraId="7DAE4AFC" w14:textId="56471754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55.73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.21</w:t>
            </w:r>
          </w:p>
        </w:tc>
        <w:tc>
          <w:tcPr>
            <w:tcW w:w="387" w:type="pct"/>
            <w:vAlign w:val="center"/>
          </w:tcPr>
          <w:p w14:paraId="227F9352" w14:textId="636043BF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34.2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5.26</w:t>
            </w:r>
          </w:p>
        </w:tc>
        <w:tc>
          <w:tcPr>
            <w:tcW w:w="181" w:type="pct"/>
            <w:vAlign w:val="center"/>
          </w:tcPr>
          <w:p w14:paraId="13436850" w14:textId="76B9ED5B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350" w:type="pct"/>
            <w:vAlign w:val="center"/>
          </w:tcPr>
          <w:p w14:paraId="1C058F65" w14:textId="56F134BB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.75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360" w:type="pct"/>
            <w:vAlign w:val="center"/>
          </w:tcPr>
          <w:p w14:paraId="1C5AD05D" w14:textId="6F34FFF6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.68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209" w:type="pct"/>
            <w:vAlign w:val="center"/>
          </w:tcPr>
          <w:p w14:paraId="62F83BE0" w14:textId="28E00110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3" w:type="pct"/>
            <w:vAlign w:val="center"/>
          </w:tcPr>
          <w:p w14:paraId="681DF423" w14:textId="5B088ABA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99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41" w:type="pct"/>
            <w:vAlign w:val="center"/>
          </w:tcPr>
          <w:p w14:paraId="602BD4E7" w14:textId="5A92E2BC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5" w:type="pct"/>
            <w:vAlign w:val="center"/>
          </w:tcPr>
          <w:p w14:paraId="0C939B3B" w14:textId="5F749696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1" w:type="pct"/>
            <w:vAlign w:val="center"/>
          </w:tcPr>
          <w:p w14:paraId="15B6DCD6" w14:textId="29F0DB81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57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341" w:type="pct"/>
            <w:vAlign w:val="center"/>
          </w:tcPr>
          <w:p w14:paraId="2342AC46" w14:textId="25797750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.9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0" w:type="pct"/>
            <w:vAlign w:val="center"/>
          </w:tcPr>
          <w:p w14:paraId="4FD7CB8D" w14:textId="78202A0F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3</w:t>
            </w:r>
          </w:p>
        </w:tc>
        <w:tc>
          <w:tcPr>
            <w:tcW w:w="461" w:type="pct"/>
            <w:vAlign w:val="center"/>
          </w:tcPr>
          <w:p w14:paraId="2FE8D12C" w14:textId="09417DE9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5.3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6.94</w:t>
            </w:r>
          </w:p>
        </w:tc>
        <w:tc>
          <w:tcPr>
            <w:tcW w:w="461" w:type="pct"/>
            <w:vAlign w:val="center"/>
          </w:tcPr>
          <w:p w14:paraId="5A575769" w14:textId="150EAF9F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10.0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.57</w:t>
            </w:r>
          </w:p>
        </w:tc>
        <w:tc>
          <w:tcPr>
            <w:tcW w:w="177" w:type="pct"/>
            <w:vAlign w:val="center"/>
          </w:tcPr>
          <w:p w14:paraId="15B1F94B" w14:textId="37539328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1</w:t>
            </w:r>
          </w:p>
        </w:tc>
      </w:tr>
      <w:tr w:rsidR="00547E69" w:rsidRPr="004800F9" w14:paraId="2C1E98DB" w14:textId="67B56306" w:rsidTr="00547E69">
        <w:trPr>
          <w:trHeight w:val="654"/>
        </w:trPr>
        <w:tc>
          <w:tcPr>
            <w:tcW w:w="247" w:type="pct"/>
            <w:vAlign w:val="center"/>
          </w:tcPr>
          <w:p w14:paraId="7869C44F" w14:textId="7777777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7</w:t>
            </w:r>
          </w:p>
        </w:tc>
        <w:tc>
          <w:tcPr>
            <w:tcW w:w="426" w:type="pct"/>
            <w:vAlign w:val="center"/>
          </w:tcPr>
          <w:p w14:paraId="0C9CFF11" w14:textId="0F9D1BA4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7.4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.04</w:t>
            </w:r>
          </w:p>
        </w:tc>
        <w:tc>
          <w:tcPr>
            <w:tcW w:w="387" w:type="pct"/>
            <w:vAlign w:val="center"/>
          </w:tcPr>
          <w:p w14:paraId="7DF1E618" w14:textId="285DE0F5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71.2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7.01</w:t>
            </w:r>
          </w:p>
        </w:tc>
        <w:tc>
          <w:tcPr>
            <w:tcW w:w="181" w:type="pct"/>
            <w:vAlign w:val="center"/>
          </w:tcPr>
          <w:p w14:paraId="44152C64" w14:textId="6F540062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4</w:t>
            </w:r>
          </w:p>
        </w:tc>
        <w:tc>
          <w:tcPr>
            <w:tcW w:w="350" w:type="pct"/>
            <w:vAlign w:val="center"/>
          </w:tcPr>
          <w:p w14:paraId="7B54D3F6" w14:textId="133F2ED1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0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56</w:t>
            </w:r>
          </w:p>
        </w:tc>
        <w:tc>
          <w:tcPr>
            <w:tcW w:w="360" w:type="pct"/>
            <w:vAlign w:val="center"/>
          </w:tcPr>
          <w:p w14:paraId="00548A31" w14:textId="14BE6D58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05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.50</w:t>
            </w:r>
          </w:p>
        </w:tc>
        <w:tc>
          <w:tcPr>
            <w:tcW w:w="209" w:type="pct"/>
            <w:vAlign w:val="center"/>
          </w:tcPr>
          <w:p w14:paraId="46463D29" w14:textId="61864E24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3" w:type="pct"/>
            <w:vAlign w:val="center"/>
          </w:tcPr>
          <w:p w14:paraId="0FA5330D" w14:textId="1903E54C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77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41" w:type="pct"/>
            <w:vAlign w:val="center"/>
          </w:tcPr>
          <w:p w14:paraId="4FA443D3" w14:textId="066D8CBC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5" w:type="pct"/>
            <w:vAlign w:val="center"/>
          </w:tcPr>
          <w:p w14:paraId="6BCAE824" w14:textId="74D8706A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431" w:type="pct"/>
            <w:vAlign w:val="center"/>
          </w:tcPr>
          <w:p w14:paraId="62389BE5" w14:textId="6D9EEC83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54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341" w:type="pct"/>
            <w:vAlign w:val="center"/>
          </w:tcPr>
          <w:p w14:paraId="30C192E8" w14:textId="5ABCC45D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2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50" w:type="pct"/>
            <w:vAlign w:val="center"/>
          </w:tcPr>
          <w:p w14:paraId="0D2DABA5" w14:textId="1F24EEEE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5</w:t>
            </w:r>
          </w:p>
        </w:tc>
        <w:tc>
          <w:tcPr>
            <w:tcW w:w="461" w:type="pct"/>
            <w:vAlign w:val="center"/>
          </w:tcPr>
          <w:p w14:paraId="3EEE466F" w14:textId="280EF9AC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6.67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13.20</w:t>
            </w:r>
          </w:p>
        </w:tc>
        <w:tc>
          <w:tcPr>
            <w:tcW w:w="461" w:type="pct"/>
            <w:vAlign w:val="center"/>
          </w:tcPr>
          <w:p w14:paraId="05D1819A" w14:textId="301D1CF0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6.0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67.24</w:t>
            </w:r>
          </w:p>
        </w:tc>
        <w:tc>
          <w:tcPr>
            <w:tcW w:w="177" w:type="pct"/>
            <w:vAlign w:val="center"/>
          </w:tcPr>
          <w:p w14:paraId="34A4C089" w14:textId="1C4124EC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</w:t>
            </w:r>
          </w:p>
        </w:tc>
      </w:tr>
      <w:tr w:rsidR="00547E69" w:rsidRPr="004800F9" w14:paraId="618133CD" w14:textId="2F7B1C11" w:rsidTr="00547E69">
        <w:trPr>
          <w:trHeight w:val="630"/>
        </w:trPr>
        <w:tc>
          <w:tcPr>
            <w:tcW w:w="247" w:type="pct"/>
            <w:vAlign w:val="center"/>
          </w:tcPr>
          <w:p w14:paraId="63F975BC" w14:textId="00989BF8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14</w:t>
            </w:r>
          </w:p>
        </w:tc>
        <w:tc>
          <w:tcPr>
            <w:tcW w:w="426" w:type="pct"/>
            <w:vAlign w:val="center"/>
          </w:tcPr>
          <w:p w14:paraId="74269359" w14:textId="0ECBA2FB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1.2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.83</w:t>
            </w:r>
          </w:p>
        </w:tc>
        <w:tc>
          <w:tcPr>
            <w:tcW w:w="387" w:type="pct"/>
            <w:vAlign w:val="center"/>
          </w:tcPr>
          <w:p w14:paraId="06EFA64F" w14:textId="3F667014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41.0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1.18</w:t>
            </w:r>
          </w:p>
        </w:tc>
        <w:tc>
          <w:tcPr>
            <w:tcW w:w="181" w:type="pct"/>
            <w:vAlign w:val="center"/>
          </w:tcPr>
          <w:p w14:paraId="32CBEA9C" w14:textId="049FB2BB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9</w:t>
            </w:r>
          </w:p>
        </w:tc>
        <w:tc>
          <w:tcPr>
            <w:tcW w:w="350" w:type="pct"/>
            <w:vAlign w:val="center"/>
          </w:tcPr>
          <w:p w14:paraId="53F42834" w14:textId="093728B8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64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360" w:type="pct"/>
            <w:vAlign w:val="center"/>
          </w:tcPr>
          <w:p w14:paraId="58B7424F" w14:textId="25406EF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.92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209" w:type="pct"/>
            <w:vAlign w:val="center"/>
          </w:tcPr>
          <w:p w14:paraId="0977AE5D" w14:textId="7FAC2CCF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03" w:type="pct"/>
            <w:vAlign w:val="center"/>
          </w:tcPr>
          <w:p w14:paraId="4F68DB35" w14:textId="7004B6A8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1" w:type="pct"/>
            <w:vAlign w:val="center"/>
          </w:tcPr>
          <w:p w14:paraId="04AE6DA7" w14:textId="17A7EB7D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5" w:type="pct"/>
            <w:vAlign w:val="center"/>
          </w:tcPr>
          <w:p w14:paraId="32B15AA3" w14:textId="5C33F7C8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1" w:type="pct"/>
            <w:vAlign w:val="center"/>
          </w:tcPr>
          <w:p w14:paraId="58EEF72E" w14:textId="17858A54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75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341" w:type="pct"/>
            <w:vAlign w:val="center"/>
          </w:tcPr>
          <w:p w14:paraId="628D82FD" w14:textId="525A6C23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50" w:type="pct"/>
            <w:vAlign w:val="center"/>
          </w:tcPr>
          <w:p w14:paraId="69E71799" w14:textId="56CA65EC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61" w:type="pct"/>
            <w:vAlign w:val="center"/>
          </w:tcPr>
          <w:p w14:paraId="61A9624A" w14:textId="12EB3CA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6.67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5.38</w:t>
            </w:r>
          </w:p>
        </w:tc>
        <w:tc>
          <w:tcPr>
            <w:tcW w:w="461" w:type="pct"/>
            <w:vAlign w:val="center"/>
          </w:tcPr>
          <w:p w14:paraId="4344D633" w14:textId="319FBC78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5.3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8.04</w:t>
            </w:r>
          </w:p>
        </w:tc>
        <w:tc>
          <w:tcPr>
            <w:tcW w:w="177" w:type="pct"/>
            <w:vAlign w:val="center"/>
          </w:tcPr>
          <w:p w14:paraId="20F078EB" w14:textId="0A323ED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</w:t>
            </w:r>
          </w:p>
        </w:tc>
      </w:tr>
      <w:tr w:rsidR="00547E69" w:rsidRPr="004800F9" w14:paraId="3C8E6FFA" w14:textId="445B8073" w:rsidTr="00547E69">
        <w:trPr>
          <w:trHeight w:val="673"/>
        </w:trPr>
        <w:tc>
          <w:tcPr>
            <w:tcW w:w="247" w:type="pct"/>
            <w:vAlign w:val="center"/>
          </w:tcPr>
          <w:p w14:paraId="34AD3CE7" w14:textId="7777777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21</w:t>
            </w:r>
          </w:p>
        </w:tc>
        <w:tc>
          <w:tcPr>
            <w:tcW w:w="426" w:type="pct"/>
            <w:vAlign w:val="center"/>
          </w:tcPr>
          <w:p w14:paraId="7506464D" w14:textId="2F7A9B32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1.0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.88</w:t>
            </w:r>
          </w:p>
        </w:tc>
        <w:tc>
          <w:tcPr>
            <w:tcW w:w="387" w:type="pct"/>
            <w:vAlign w:val="center"/>
          </w:tcPr>
          <w:p w14:paraId="0CC3F6C1" w14:textId="48EF0A6A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142.53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1.00</w:t>
            </w:r>
          </w:p>
        </w:tc>
        <w:tc>
          <w:tcPr>
            <w:tcW w:w="181" w:type="pct"/>
            <w:vAlign w:val="center"/>
          </w:tcPr>
          <w:p w14:paraId="54DE0A7A" w14:textId="59728D18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34</w:t>
            </w:r>
          </w:p>
        </w:tc>
        <w:tc>
          <w:tcPr>
            <w:tcW w:w="350" w:type="pct"/>
            <w:vAlign w:val="center"/>
          </w:tcPr>
          <w:p w14:paraId="6544C548" w14:textId="52D6CD3A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6.05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360" w:type="pct"/>
            <w:vAlign w:val="center"/>
          </w:tcPr>
          <w:p w14:paraId="1A5148A1" w14:textId="1A38F60D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.59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09" w:type="pct"/>
            <w:vAlign w:val="center"/>
          </w:tcPr>
          <w:p w14:paraId="3B5C0A6D" w14:textId="2E5CA186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03" w:type="pct"/>
            <w:vAlign w:val="center"/>
          </w:tcPr>
          <w:p w14:paraId="5508CB71" w14:textId="5C1F91C1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1" w:type="pct"/>
            <w:vAlign w:val="center"/>
          </w:tcPr>
          <w:p w14:paraId="4D7191B4" w14:textId="436B5CB9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9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5" w:type="pct"/>
            <w:vAlign w:val="center"/>
          </w:tcPr>
          <w:p w14:paraId="18EF9690" w14:textId="50B5A04D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31" w:type="pct"/>
            <w:vAlign w:val="center"/>
          </w:tcPr>
          <w:p w14:paraId="3A6FC291" w14:textId="3A4E433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4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341" w:type="pct"/>
            <w:vAlign w:val="center"/>
          </w:tcPr>
          <w:p w14:paraId="6C880D9D" w14:textId="029B2525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.35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50" w:type="pct"/>
            <w:vAlign w:val="center"/>
          </w:tcPr>
          <w:p w14:paraId="3A7F312D" w14:textId="0442E72A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461" w:type="pct"/>
            <w:vAlign w:val="center"/>
          </w:tcPr>
          <w:p w14:paraId="5E507926" w14:textId="1AE1B97D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6.67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5.87</w:t>
            </w:r>
          </w:p>
        </w:tc>
        <w:tc>
          <w:tcPr>
            <w:tcW w:w="461" w:type="pct"/>
            <w:vAlign w:val="center"/>
          </w:tcPr>
          <w:p w14:paraId="49A6AFAE" w14:textId="7E7387AF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6.67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95.87</w:t>
            </w:r>
          </w:p>
        </w:tc>
        <w:tc>
          <w:tcPr>
            <w:tcW w:w="177" w:type="pct"/>
            <w:vAlign w:val="center"/>
          </w:tcPr>
          <w:p w14:paraId="055B94A5" w14:textId="44A16E0F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</w:p>
        </w:tc>
      </w:tr>
      <w:tr w:rsidR="00547E69" w:rsidRPr="004800F9" w14:paraId="2087177F" w14:textId="256241C1" w:rsidTr="00547E69">
        <w:trPr>
          <w:trHeight w:val="649"/>
        </w:trPr>
        <w:tc>
          <w:tcPr>
            <w:tcW w:w="247" w:type="pct"/>
            <w:vAlign w:val="center"/>
          </w:tcPr>
          <w:p w14:paraId="3F6AA17D" w14:textId="77777777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30</w:t>
            </w:r>
          </w:p>
        </w:tc>
        <w:tc>
          <w:tcPr>
            <w:tcW w:w="426" w:type="pct"/>
            <w:vAlign w:val="center"/>
          </w:tcPr>
          <w:p w14:paraId="78C1FFD0" w14:textId="40EFD7EC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.4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.54</w:t>
            </w:r>
          </w:p>
        </w:tc>
        <w:tc>
          <w:tcPr>
            <w:tcW w:w="387" w:type="pct"/>
            <w:vAlign w:val="center"/>
          </w:tcPr>
          <w:p w14:paraId="457FD2BC" w14:textId="7D18F159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31.0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81" w:type="pct"/>
            <w:vAlign w:val="center"/>
          </w:tcPr>
          <w:p w14:paraId="53C46005" w14:textId="42CCF5D4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60</w:t>
            </w:r>
          </w:p>
        </w:tc>
        <w:tc>
          <w:tcPr>
            <w:tcW w:w="350" w:type="pct"/>
            <w:vAlign w:val="center"/>
          </w:tcPr>
          <w:p w14:paraId="2FA484F9" w14:textId="51F6E98C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5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360" w:type="pct"/>
            <w:vAlign w:val="center"/>
          </w:tcPr>
          <w:p w14:paraId="558E002D" w14:textId="4EF1C8B1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1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209" w:type="pct"/>
            <w:vAlign w:val="center"/>
          </w:tcPr>
          <w:p w14:paraId="43A98F45" w14:textId="68A85DDD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03" w:type="pct"/>
            <w:vAlign w:val="center"/>
          </w:tcPr>
          <w:p w14:paraId="5AEA2A7F" w14:textId="739D7AF2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1" w:type="pct"/>
            <w:vAlign w:val="center"/>
          </w:tcPr>
          <w:p w14:paraId="646D4192" w14:textId="0A422A36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2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5" w:type="pct"/>
            <w:vAlign w:val="center"/>
          </w:tcPr>
          <w:p w14:paraId="4E796C68" w14:textId="62D39259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31" w:type="pct"/>
            <w:vAlign w:val="center"/>
          </w:tcPr>
          <w:p w14:paraId="2340C0FA" w14:textId="3177E344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341" w:type="pct"/>
            <w:vAlign w:val="center"/>
          </w:tcPr>
          <w:p w14:paraId="0637FF94" w14:textId="5BDE466B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7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50" w:type="pct"/>
            <w:vAlign w:val="center"/>
          </w:tcPr>
          <w:p w14:paraId="2D54928E" w14:textId="5C6B2059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61" w:type="pct"/>
            <w:vAlign w:val="center"/>
          </w:tcPr>
          <w:p w14:paraId="6F24CA51" w14:textId="49D86179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3.3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205.69</w:t>
            </w:r>
          </w:p>
        </w:tc>
        <w:tc>
          <w:tcPr>
            <w:tcW w:w="461" w:type="pct"/>
            <w:vAlign w:val="center"/>
          </w:tcPr>
          <w:p w14:paraId="369DDFED" w14:textId="0B7A7F9A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0.0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1.83</w:t>
            </w:r>
          </w:p>
        </w:tc>
        <w:tc>
          <w:tcPr>
            <w:tcW w:w="177" w:type="pct"/>
            <w:vAlign w:val="center"/>
          </w:tcPr>
          <w:p w14:paraId="45814B5A" w14:textId="000818E2" w:rsidR="00F312FD" w:rsidRPr="004800F9" w:rsidRDefault="00F312FD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</w:t>
            </w:r>
          </w:p>
        </w:tc>
      </w:tr>
      <w:tr w:rsidR="00547E69" w:rsidRPr="004800F9" w14:paraId="4E1EC6DD" w14:textId="77777777" w:rsidTr="00547E69">
        <w:trPr>
          <w:trHeight w:val="642"/>
        </w:trPr>
        <w:tc>
          <w:tcPr>
            <w:tcW w:w="247" w:type="pct"/>
            <w:vAlign w:val="center"/>
          </w:tcPr>
          <w:p w14:paraId="25E62163" w14:textId="3DE55064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POD 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pct"/>
            <w:vAlign w:val="center"/>
          </w:tcPr>
          <w:p w14:paraId="089B9667" w14:textId="52E32543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8.0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8.27</w:t>
            </w:r>
          </w:p>
        </w:tc>
        <w:tc>
          <w:tcPr>
            <w:tcW w:w="387" w:type="pct"/>
            <w:vAlign w:val="center"/>
          </w:tcPr>
          <w:p w14:paraId="53E5B32D" w14:textId="7F0108A0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3.13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5.68</w:t>
            </w:r>
          </w:p>
        </w:tc>
        <w:tc>
          <w:tcPr>
            <w:tcW w:w="181" w:type="pct"/>
            <w:vAlign w:val="center"/>
          </w:tcPr>
          <w:p w14:paraId="2E17A34F" w14:textId="60ACE1ED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350" w:type="pct"/>
            <w:vAlign w:val="center"/>
          </w:tcPr>
          <w:p w14:paraId="5BE0DEFF" w14:textId="50A7DC84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9.21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9.98</w:t>
            </w:r>
          </w:p>
        </w:tc>
        <w:tc>
          <w:tcPr>
            <w:tcW w:w="360" w:type="pct"/>
            <w:vAlign w:val="center"/>
          </w:tcPr>
          <w:p w14:paraId="5CD7B98C" w14:textId="36930ED8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8.08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.68</w:t>
            </w:r>
          </w:p>
        </w:tc>
        <w:tc>
          <w:tcPr>
            <w:tcW w:w="209" w:type="pct"/>
            <w:vAlign w:val="center"/>
          </w:tcPr>
          <w:p w14:paraId="5AF612B0" w14:textId="48134628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03" w:type="pct"/>
            <w:vAlign w:val="center"/>
          </w:tcPr>
          <w:p w14:paraId="2D37DA2E" w14:textId="042B5207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7</w:t>
            </w:r>
            <w:r w:rsidR="0071639C"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 w:rsidR="0071639C"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3</w:t>
            </w:r>
          </w:p>
        </w:tc>
        <w:tc>
          <w:tcPr>
            <w:tcW w:w="341" w:type="pct"/>
            <w:vAlign w:val="center"/>
          </w:tcPr>
          <w:p w14:paraId="52B9F44C" w14:textId="7EB81BD9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68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75" w:type="pct"/>
            <w:vAlign w:val="center"/>
          </w:tcPr>
          <w:p w14:paraId="42DDDC6E" w14:textId="69A23B25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vAlign w:val="center"/>
          </w:tcPr>
          <w:p w14:paraId="545E331D" w14:textId="48C991EF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04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73</w:t>
            </w:r>
          </w:p>
        </w:tc>
        <w:tc>
          <w:tcPr>
            <w:tcW w:w="341" w:type="pct"/>
            <w:vAlign w:val="center"/>
          </w:tcPr>
          <w:p w14:paraId="3CDBC07E" w14:textId="7C4A843F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.4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26</w:t>
            </w:r>
          </w:p>
        </w:tc>
        <w:tc>
          <w:tcPr>
            <w:tcW w:w="150" w:type="pct"/>
            <w:vAlign w:val="center"/>
          </w:tcPr>
          <w:p w14:paraId="55747D43" w14:textId="14C4D81E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1" w:type="pct"/>
            <w:vAlign w:val="center"/>
          </w:tcPr>
          <w:p w14:paraId="70F644DC" w14:textId="28135010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461" w:type="pct"/>
            <w:vAlign w:val="center"/>
          </w:tcPr>
          <w:p w14:paraId="32BC9DBD" w14:textId="5E2B8E96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7" w:type="pct"/>
            <w:vAlign w:val="center"/>
          </w:tcPr>
          <w:p w14:paraId="08FC3235" w14:textId="18201485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</w:tr>
      <w:tr w:rsidR="00547E69" w:rsidRPr="004800F9" w14:paraId="54E6B45C" w14:textId="77777777" w:rsidTr="00547E69">
        <w:trPr>
          <w:trHeight w:val="651"/>
        </w:trPr>
        <w:tc>
          <w:tcPr>
            <w:tcW w:w="247" w:type="pct"/>
            <w:vAlign w:val="center"/>
          </w:tcPr>
          <w:p w14:paraId="5A3A58DE" w14:textId="1798CD99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POD 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pct"/>
            <w:vAlign w:val="center"/>
          </w:tcPr>
          <w:p w14:paraId="0B702600" w14:textId="3C219DA6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7.4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4.85</w:t>
            </w:r>
          </w:p>
        </w:tc>
        <w:tc>
          <w:tcPr>
            <w:tcW w:w="387" w:type="pct"/>
            <w:vAlign w:val="center"/>
          </w:tcPr>
          <w:p w14:paraId="686E904F" w14:textId="39770DB8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1.2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4.55</w:t>
            </w:r>
          </w:p>
        </w:tc>
        <w:tc>
          <w:tcPr>
            <w:tcW w:w="181" w:type="pct"/>
            <w:vAlign w:val="center"/>
          </w:tcPr>
          <w:p w14:paraId="74A31D62" w14:textId="507852A0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350" w:type="pct"/>
            <w:vAlign w:val="center"/>
          </w:tcPr>
          <w:p w14:paraId="30AB2E04" w14:textId="73292D57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9.65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.71</w:t>
            </w:r>
          </w:p>
        </w:tc>
        <w:tc>
          <w:tcPr>
            <w:tcW w:w="360" w:type="pct"/>
            <w:vAlign w:val="center"/>
          </w:tcPr>
          <w:p w14:paraId="32111B35" w14:textId="1DF92688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9.06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6.68</w:t>
            </w:r>
          </w:p>
        </w:tc>
        <w:tc>
          <w:tcPr>
            <w:tcW w:w="209" w:type="pct"/>
            <w:vAlign w:val="center"/>
          </w:tcPr>
          <w:p w14:paraId="554D8C3B" w14:textId="709891EF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03" w:type="pct"/>
            <w:vAlign w:val="center"/>
          </w:tcPr>
          <w:p w14:paraId="1B099452" w14:textId="692DD295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8</w:t>
            </w:r>
            <w:r w:rsidR="0071639C"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 w:rsidR="0071639C"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341" w:type="pct"/>
            <w:vAlign w:val="center"/>
          </w:tcPr>
          <w:p w14:paraId="598BBBF2" w14:textId="5B629ACA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78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75" w:type="pct"/>
            <w:vAlign w:val="center"/>
          </w:tcPr>
          <w:p w14:paraId="60B6088E" w14:textId="08ED68E5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1" w:type="pct"/>
            <w:vAlign w:val="center"/>
          </w:tcPr>
          <w:p w14:paraId="42732107" w14:textId="1AC33AB6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4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02</w:t>
            </w:r>
          </w:p>
        </w:tc>
        <w:tc>
          <w:tcPr>
            <w:tcW w:w="341" w:type="pct"/>
            <w:vAlign w:val="center"/>
          </w:tcPr>
          <w:p w14:paraId="55C6E388" w14:textId="59E7F813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.81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01</w:t>
            </w:r>
          </w:p>
        </w:tc>
        <w:tc>
          <w:tcPr>
            <w:tcW w:w="150" w:type="pct"/>
            <w:vAlign w:val="center"/>
          </w:tcPr>
          <w:p w14:paraId="4A13B804" w14:textId="5EA3ABF2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1" w:type="pct"/>
            <w:vAlign w:val="center"/>
          </w:tcPr>
          <w:p w14:paraId="71874299" w14:textId="19B428D4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461" w:type="pct"/>
            <w:vAlign w:val="center"/>
          </w:tcPr>
          <w:p w14:paraId="6D12DCEB" w14:textId="404A06B9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7" w:type="pct"/>
            <w:vAlign w:val="center"/>
          </w:tcPr>
          <w:p w14:paraId="07B20E99" w14:textId="21BFEC50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</w:tr>
      <w:tr w:rsidR="00547E69" w:rsidRPr="004800F9" w14:paraId="2D7A162A" w14:textId="77777777" w:rsidTr="00547E69">
        <w:trPr>
          <w:trHeight w:val="661"/>
        </w:trPr>
        <w:tc>
          <w:tcPr>
            <w:tcW w:w="247" w:type="pct"/>
            <w:vAlign w:val="center"/>
          </w:tcPr>
          <w:p w14:paraId="640C0301" w14:textId="2122EBE7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POD 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426" w:type="pct"/>
            <w:vAlign w:val="center"/>
          </w:tcPr>
          <w:p w14:paraId="3BDC2896" w14:textId="306BEB2D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2.93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3.79</w:t>
            </w:r>
          </w:p>
        </w:tc>
        <w:tc>
          <w:tcPr>
            <w:tcW w:w="387" w:type="pct"/>
            <w:vAlign w:val="center"/>
          </w:tcPr>
          <w:p w14:paraId="080DD990" w14:textId="5EE30AC8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8.5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4.22</w:t>
            </w:r>
          </w:p>
        </w:tc>
        <w:tc>
          <w:tcPr>
            <w:tcW w:w="181" w:type="pct"/>
            <w:vAlign w:val="center"/>
          </w:tcPr>
          <w:p w14:paraId="16601F57" w14:textId="0B9A1A20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.13</w:t>
            </w:r>
          </w:p>
        </w:tc>
        <w:tc>
          <w:tcPr>
            <w:tcW w:w="350" w:type="pct"/>
            <w:vAlign w:val="center"/>
          </w:tcPr>
          <w:p w14:paraId="009EFEA9" w14:textId="0DBD4750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8.51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3.95</w:t>
            </w:r>
          </w:p>
        </w:tc>
        <w:tc>
          <w:tcPr>
            <w:tcW w:w="360" w:type="pct"/>
            <w:vAlign w:val="center"/>
          </w:tcPr>
          <w:p w14:paraId="6E9C59C1" w14:textId="3A6565C6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9.12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.41</w:t>
            </w:r>
          </w:p>
        </w:tc>
        <w:tc>
          <w:tcPr>
            <w:tcW w:w="209" w:type="pct"/>
            <w:vAlign w:val="center"/>
          </w:tcPr>
          <w:p w14:paraId="7F2C4270" w14:textId="1FDEA876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03" w:type="pct"/>
            <w:vAlign w:val="center"/>
          </w:tcPr>
          <w:p w14:paraId="5FFDBBB2" w14:textId="4807071E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71</w:t>
            </w:r>
            <w:r w:rsidR="0071639C"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 w:rsidR="0071639C"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341" w:type="pct"/>
            <w:vAlign w:val="center"/>
          </w:tcPr>
          <w:p w14:paraId="241682FE" w14:textId="54D03FD6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72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75" w:type="pct"/>
            <w:vAlign w:val="center"/>
          </w:tcPr>
          <w:p w14:paraId="0EAC1043" w14:textId="5F70AFDD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31" w:type="pct"/>
            <w:vAlign w:val="center"/>
          </w:tcPr>
          <w:p w14:paraId="79F8807A" w14:textId="2615461A" w:rsidR="0095430B" w:rsidRPr="004800F9" w:rsidRDefault="0095430B" w:rsidP="009543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1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92</w:t>
            </w:r>
          </w:p>
        </w:tc>
        <w:tc>
          <w:tcPr>
            <w:tcW w:w="341" w:type="pct"/>
            <w:vAlign w:val="center"/>
          </w:tcPr>
          <w:p w14:paraId="4D65B39E" w14:textId="3F179BA7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.59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58</w:t>
            </w:r>
          </w:p>
        </w:tc>
        <w:tc>
          <w:tcPr>
            <w:tcW w:w="150" w:type="pct"/>
            <w:vAlign w:val="center"/>
          </w:tcPr>
          <w:p w14:paraId="51A8926F" w14:textId="480853D5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61" w:type="pct"/>
            <w:vAlign w:val="center"/>
          </w:tcPr>
          <w:p w14:paraId="4B068497" w14:textId="1ED5D3A2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461" w:type="pct"/>
            <w:vAlign w:val="center"/>
          </w:tcPr>
          <w:p w14:paraId="54196DA5" w14:textId="182806AC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7" w:type="pct"/>
            <w:vAlign w:val="center"/>
          </w:tcPr>
          <w:p w14:paraId="6E903625" w14:textId="5AD9832A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</w:tr>
      <w:tr w:rsidR="00547E69" w:rsidRPr="004800F9" w14:paraId="27EDBB16" w14:textId="77777777" w:rsidTr="00547E69">
        <w:trPr>
          <w:trHeight w:val="637"/>
        </w:trPr>
        <w:tc>
          <w:tcPr>
            <w:tcW w:w="247" w:type="pct"/>
            <w:vAlign w:val="center"/>
          </w:tcPr>
          <w:p w14:paraId="362EF39B" w14:textId="219850AC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POD 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426" w:type="pct"/>
            <w:vAlign w:val="center"/>
          </w:tcPr>
          <w:p w14:paraId="42444079" w14:textId="6C75DBAA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8.4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.87</w:t>
            </w:r>
          </w:p>
        </w:tc>
        <w:tc>
          <w:tcPr>
            <w:tcW w:w="387" w:type="pct"/>
            <w:vAlign w:val="center"/>
          </w:tcPr>
          <w:p w14:paraId="4F6A4084" w14:textId="3C376FB0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7.5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1.17</w:t>
            </w:r>
          </w:p>
        </w:tc>
        <w:tc>
          <w:tcPr>
            <w:tcW w:w="181" w:type="pct"/>
            <w:vAlign w:val="center"/>
          </w:tcPr>
          <w:p w14:paraId="3A39EAA2" w14:textId="2A1CE9CB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350" w:type="pct"/>
            <w:vAlign w:val="center"/>
          </w:tcPr>
          <w:p w14:paraId="5AEB2B28" w14:textId="6B4ECEC2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7.33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.</w:t>
            </w:r>
            <w:r w:rsidR="00C17B3D"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13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360" w:type="pct"/>
            <w:vAlign w:val="center"/>
          </w:tcPr>
          <w:p w14:paraId="0AE3835D" w14:textId="3566B57C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1.23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.52</w:t>
            </w:r>
          </w:p>
        </w:tc>
        <w:tc>
          <w:tcPr>
            <w:tcW w:w="209" w:type="pct"/>
            <w:vAlign w:val="center"/>
          </w:tcPr>
          <w:p w14:paraId="5533347E" w14:textId="543A8CD4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03" w:type="pct"/>
            <w:vAlign w:val="center"/>
          </w:tcPr>
          <w:p w14:paraId="287197F9" w14:textId="7A273BFA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4</w:t>
            </w:r>
            <w:r w:rsidR="0071639C"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 w:rsidR="0071639C"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341" w:type="pct"/>
            <w:vAlign w:val="center"/>
          </w:tcPr>
          <w:p w14:paraId="28DFE8E6" w14:textId="7C667B48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7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75" w:type="pct"/>
            <w:vAlign w:val="center"/>
          </w:tcPr>
          <w:p w14:paraId="30F6974C" w14:textId="2A03E230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31" w:type="pct"/>
            <w:vAlign w:val="center"/>
          </w:tcPr>
          <w:p w14:paraId="7F170CFB" w14:textId="3D9F2D77" w:rsidR="0095430B" w:rsidRPr="004800F9" w:rsidRDefault="0095430B" w:rsidP="009543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01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52</w:t>
            </w:r>
          </w:p>
        </w:tc>
        <w:tc>
          <w:tcPr>
            <w:tcW w:w="341" w:type="pct"/>
            <w:vAlign w:val="center"/>
          </w:tcPr>
          <w:p w14:paraId="3259F93D" w14:textId="32D28322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.75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59</w:t>
            </w:r>
          </w:p>
        </w:tc>
        <w:tc>
          <w:tcPr>
            <w:tcW w:w="150" w:type="pct"/>
            <w:vAlign w:val="center"/>
          </w:tcPr>
          <w:p w14:paraId="40BB5CF8" w14:textId="0284E1F5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61" w:type="pct"/>
            <w:vAlign w:val="center"/>
          </w:tcPr>
          <w:p w14:paraId="6EEA7EB1" w14:textId="7789BFF0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461" w:type="pct"/>
            <w:vAlign w:val="center"/>
          </w:tcPr>
          <w:p w14:paraId="350B3C05" w14:textId="2FC22E96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7" w:type="pct"/>
            <w:vAlign w:val="center"/>
          </w:tcPr>
          <w:p w14:paraId="0B0A5F11" w14:textId="6589D4BF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</w:tr>
      <w:tr w:rsidR="00547E69" w:rsidRPr="004800F9" w14:paraId="6B72F171" w14:textId="77777777" w:rsidTr="00547E69">
        <w:trPr>
          <w:trHeight w:val="663"/>
        </w:trPr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14:paraId="7C7BCE3C" w14:textId="48880488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POD 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180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34A3D4F9" w14:textId="4DEF873C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2.2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.21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0C2E33FE" w14:textId="70026129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8.6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6.73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vAlign w:val="center"/>
          </w:tcPr>
          <w:p w14:paraId="638D6173" w14:textId="07D039F6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41E0723C" w14:textId="6CF0A099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1.60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.43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5A8B527E" w14:textId="5ADE307D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.57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3.04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vAlign w:val="center"/>
          </w:tcPr>
          <w:p w14:paraId="2DE89ECA" w14:textId="617088F1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14:paraId="50207E41" w14:textId="5BAEC547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0</w:t>
            </w:r>
            <w:r w:rsidR="0071639C"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 w:rsidR="0071639C"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09985969" w14:textId="1276ED66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75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34AAC3CC" w14:textId="49F78852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16263ADC" w14:textId="7D4861DD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44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1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53ACC3EA" w14:textId="27A4E412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.71</w:t>
            </w: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 w:rsidRPr="004800F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99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vAlign w:val="center"/>
          </w:tcPr>
          <w:p w14:paraId="25E4D87A" w14:textId="5B55D59E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57518C72" w14:textId="4F043CB6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6E85E03B" w14:textId="6237F788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20F82A13" w14:textId="73B39234" w:rsidR="0095430B" w:rsidRPr="004800F9" w:rsidRDefault="0095430B" w:rsidP="009543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0F9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</w:tr>
    </w:tbl>
    <w:p w14:paraId="53D7D8ED" w14:textId="77777777" w:rsidR="00C9085F" w:rsidRPr="004800F9" w:rsidRDefault="0097580F" w:rsidP="00E54364">
      <w:pPr>
        <w:widowControl/>
        <w:rPr>
          <w:rFonts w:ascii="Times New Roman" w:eastAsia="DengXian" w:hAnsi="Times New Roman" w:cs="Times New Roman"/>
          <w:kern w:val="0"/>
          <w:sz w:val="20"/>
          <w:szCs w:val="20"/>
        </w:rPr>
        <w:sectPr w:rsidR="00C9085F" w:rsidRPr="004800F9" w:rsidSect="00C9085F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  <w:r w:rsidRPr="004800F9">
        <w:rPr>
          <w:rFonts w:ascii="Times New Roman" w:hAnsi="Times New Roman" w:cs="Times New Roman"/>
          <w:sz w:val="20"/>
          <w:szCs w:val="20"/>
        </w:rPr>
        <w:t xml:space="preserve">d, day; </w:t>
      </w:r>
      <w:r w:rsidR="00F12487" w:rsidRPr="004800F9">
        <w:rPr>
          <w:rFonts w:ascii="Times New Roman" w:hAnsi="Times New Roman" w:cs="Times New Roman"/>
          <w:sz w:val="20"/>
          <w:szCs w:val="20"/>
        </w:rPr>
        <w:t xml:space="preserve">RP, retrograde perfusion; AP, antegrade perfusion; </w:t>
      </w:r>
      <w:r w:rsidRPr="004800F9">
        <w:rPr>
          <w:rFonts w:ascii="Times New Roman" w:hAnsi="Times New Roman" w:cs="Times New Roman"/>
          <w:sz w:val="20"/>
          <w:szCs w:val="20"/>
        </w:rPr>
        <w:t>Scr,</w:t>
      </w: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serum creatinine</w:t>
      </w:r>
      <w:r w:rsidRPr="004800F9">
        <w:rPr>
          <w:rFonts w:ascii="Times New Roman" w:hAnsi="Times New Roman" w:cs="Times New Roman"/>
          <w:sz w:val="20"/>
          <w:szCs w:val="20"/>
        </w:rPr>
        <w:t xml:space="preserve">; eGFR, </w:t>
      </w: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>estimated glomerular filtration rate</w:t>
      </w:r>
      <w:r w:rsidRPr="004800F9">
        <w:rPr>
          <w:rFonts w:ascii="Times New Roman" w:hAnsi="Times New Roman" w:cs="Times New Roman"/>
          <w:sz w:val="20"/>
          <w:szCs w:val="20"/>
        </w:rPr>
        <w:t xml:space="preserve">; Cys-c, </w:t>
      </w:r>
      <w:r w:rsidRPr="004800F9">
        <w:rPr>
          <w:rFonts w:ascii="Times New Roman" w:eastAsia="DengXian" w:hAnsi="Times New Roman" w:cs="Times New Roman"/>
          <w:sz w:val="20"/>
          <w:szCs w:val="20"/>
        </w:rPr>
        <w:t>cystatin c</w:t>
      </w:r>
      <w:r w:rsidRPr="004800F9">
        <w:rPr>
          <w:rFonts w:ascii="Times New Roman" w:hAnsi="Times New Roman" w:cs="Times New Roman"/>
          <w:sz w:val="20"/>
          <w:szCs w:val="20"/>
        </w:rPr>
        <w:t xml:space="preserve">; BUN, </w:t>
      </w: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>blood urea nitrogen</w:t>
      </w:r>
      <w:r w:rsidRPr="004800F9">
        <w:rPr>
          <w:rFonts w:ascii="Times New Roman" w:hAnsi="Times New Roman" w:cs="Times New Roman"/>
          <w:sz w:val="20"/>
          <w:szCs w:val="20"/>
        </w:rPr>
        <w:t xml:space="preserve">; POD, </w:t>
      </w: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>postoperative day</w:t>
      </w:r>
      <w:r w:rsidR="00ED6EEB" w:rsidRPr="004800F9">
        <w:rPr>
          <w:rFonts w:ascii="Times New Roman" w:eastAsia="DengXian" w:hAnsi="Times New Roman" w:cs="Times New Roman"/>
          <w:kern w:val="0"/>
          <w:sz w:val="20"/>
          <w:szCs w:val="20"/>
        </w:rPr>
        <w:t>; ND, no data.</w:t>
      </w:r>
    </w:p>
    <w:p w14:paraId="78E4F734" w14:textId="18CBCD9C" w:rsidR="0097580F" w:rsidRPr="004800F9" w:rsidRDefault="00C9085F" w:rsidP="00E54364">
      <w:pPr>
        <w:widowControl/>
        <w:rPr>
          <w:rFonts w:ascii="Times New Roman" w:hAnsi="Times New Roman" w:cs="Times New Roman"/>
          <w:sz w:val="20"/>
          <w:szCs w:val="20"/>
        </w:rPr>
      </w:pPr>
      <w:r w:rsidRPr="004800F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</w:t>
      </w:r>
      <w:r w:rsidRPr="004800F9">
        <w:rPr>
          <w:rFonts w:ascii="Times New Roman" w:hAnsi="Times New Roman" w:cs="Times New Roman"/>
          <w:sz w:val="20"/>
          <w:szCs w:val="20"/>
        </w:rPr>
        <w:t xml:space="preserve"> The arterial resistance index within one week after transplantation in both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C9085F" w:rsidRPr="004800F9" w14:paraId="752CB6AC" w14:textId="77777777" w:rsidTr="00966832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2BA52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52922684"/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terial resistance index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2AC57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 group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A4332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 group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0BAD8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</w:tr>
      <w:tr w:rsidR="00C9085F" w:rsidRPr="004800F9" w14:paraId="346ECAA8" w14:textId="77777777" w:rsidTr="00966832">
        <w:tc>
          <w:tcPr>
            <w:tcW w:w="2263" w:type="dxa"/>
            <w:tcBorders>
              <w:top w:val="single" w:sz="4" w:space="0" w:color="auto"/>
            </w:tcBorders>
          </w:tcPr>
          <w:p w14:paraId="4F68EC41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27"/>
            <w:bookmarkEnd w:id="13"/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enal arterial</w:t>
            </w:r>
            <w:bookmarkEnd w:id="14"/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073C588D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bookmarkStart w:id="15" w:name="OLE_LINK28"/>
            <w:bookmarkStart w:id="16" w:name="OLE_LINK29"/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bookmarkEnd w:id="15"/>
            <w:bookmarkEnd w:id="16"/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11DD205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80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00ED784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C9085F" w:rsidRPr="004800F9" w14:paraId="69662AA1" w14:textId="77777777" w:rsidTr="00966832">
        <w:tc>
          <w:tcPr>
            <w:tcW w:w="2263" w:type="dxa"/>
          </w:tcPr>
          <w:p w14:paraId="1961517F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DengXian" w:hAnsi="Times New Roman" w:cs="Times New Roman"/>
              </w:rPr>
              <w:t>S</w:t>
            </w:r>
            <w:r w:rsidRPr="004800F9">
              <w:rPr>
                <w:rFonts w:ascii="Times New Roman" w:eastAsia="DengXian" w:hAnsi="Times New Roman" w:cs="Times New Roman" w:hint="eastAsia"/>
              </w:rPr>
              <w:t>egmental</w:t>
            </w:r>
            <w:r w:rsidRPr="004800F9">
              <w:rPr>
                <w:rFonts w:ascii="Times New Roman" w:eastAsia="DengXian" w:hAnsi="Times New Roman" w:cs="Times New Roman"/>
              </w:rPr>
              <w:t xml:space="preserve"> </w:t>
            </w:r>
            <w:r w:rsidRPr="004800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terial</w:t>
            </w:r>
          </w:p>
        </w:tc>
        <w:tc>
          <w:tcPr>
            <w:tcW w:w="1885" w:type="dxa"/>
          </w:tcPr>
          <w:p w14:paraId="45802D09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.68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74" w:type="dxa"/>
          </w:tcPr>
          <w:p w14:paraId="614C7913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.71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74" w:type="dxa"/>
          </w:tcPr>
          <w:p w14:paraId="4DCDC0B1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C9085F" w:rsidRPr="004800F9" w14:paraId="04E6BD3D" w14:textId="77777777" w:rsidTr="00966832">
        <w:tc>
          <w:tcPr>
            <w:tcW w:w="2263" w:type="dxa"/>
          </w:tcPr>
          <w:p w14:paraId="0F7E44A6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DengXian" w:hAnsi="Times New Roman" w:cs="Times New Roman"/>
              </w:rPr>
              <w:t>I</w:t>
            </w:r>
            <w:r w:rsidRPr="004800F9">
              <w:rPr>
                <w:rFonts w:ascii="Times New Roman" w:eastAsia="DengXian" w:hAnsi="Times New Roman" w:cs="Times New Roman" w:hint="eastAsia"/>
              </w:rPr>
              <w:t>nterlobar</w:t>
            </w:r>
            <w:r w:rsidRPr="004800F9">
              <w:rPr>
                <w:rFonts w:ascii="Times New Roman" w:eastAsia="DengXian" w:hAnsi="Times New Roman" w:cs="Times New Roman"/>
              </w:rPr>
              <w:t xml:space="preserve"> </w:t>
            </w:r>
            <w:r w:rsidRPr="004800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terial</w:t>
            </w:r>
          </w:p>
        </w:tc>
        <w:tc>
          <w:tcPr>
            <w:tcW w:w="1885" w:type="dxa"/>
          </w:tcPr>
          <w:p w14:paraId="7A1C45D4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.64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6</w:t>
            </w:r>
          </w:p>
        </w:tc>
        <w:tc>
          <w:tcPr>
            <w:tcW w:w="2074" w:type="dxa"/>
          </w:tcPr>
          <w:p w14:paraId="29AFD8B1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74" w:type="dxa"/>
          </w:tcPr>
          <w:p w14:paraId="5A18CFBF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C9085F" w:rsidRPr="004800F9" w14:paraId="497D5276" w14:textId="77777777" w:rsidTr="00966832">
        <w:tc>
          <w:tcPr>
            <w:tcW w:w="2263" w:type="dxa"/>
            <w:tcBorders>
              <w:bottom w:val="single" w:sz="4" w:space="0" w:color="auto"/>
            </w:tcBorders>
          </w:tcPr>
          <w:p w14:paraId="22F68163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DengXian" w:hAnsi="Times New Roman" w:cs="Times New Roman"/>
              </w:rPr>
              <w:t xml:space="preserve">Arcuate </w:t>
            </w:r>
            <w:r w:rsidRPr="004800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terial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65CE7D97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6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DB506C3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.63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4D138CF" w14:textId="77777777" w:rsidR="00C9085F" w:rsidRPr="004800F9" w:rsidRDefault="00C9085F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</w:tr>
    </w:tbl>
    <w:p w14:paraId="50E72CEA" w14:textId="77777777" w:rsidR="00C9085F" w:rsidRPr="004800F9" w:rsidRDefault="00C9085F" w:rsidP="00C9085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7" w:name="OLE_LINK1"/>
      <w:bookmarkStart w:id="18" w:name="OLE_LINK2"/>
      <w:r w:rsidRPr="004800F9">
        <w:rPr>
          <w:rFonts w:ascii="Times New Roman" w:hAnsi="Times New Roman" w:cs="Times New Roman"/>
          <w:sz w:val="20"/>
          <w:szCs w:val="20"/>
        </w:rPr>
        <w:t>RP, retrograde perfusion;</w:t>
      </w:r>
      <w:bookmarkEnd w:id="17"/>
      <w:bookmarkEnd w:id="18"/>
      <w:r w:rsidRPr="004800F9">
        <w:rPr>
          <w:rFonts w:ascii="Times New Roman" w:hAnsi="Times New Roman" w:cs="Times New Roman"/>
          <w:sz w:val="20"/>
          <w:szCs w:val="20"/>
        </w:rPr>
        <w:t xml:space="preserve"> AP, antegrade perfusion.</w:t>
      </w:r>
    </w:p>
    <w:p w14:paraId="29385C63" w14:textId="77777777" w:rsidR="00994587" w:rsidRPr="004800F9" w:rsidRDefault="00994587" w:rsidP="00994587">
      <w:pPr>
        <w:rPr>
          <w:rFonts w:ascii="Times New Roman" w:hAnsi="Times New Roman" w:cs="Times New Roman"/>
          <w:b/>
          <w:bCs/>
          <w:sz w:val="20"/>
          <w:szCs w:val="20"/>
        </w:rPr>
        <w:sectPr w:rsidR="00994587" w:rsidRPr="004800F9" w:rsidSect="00C9085F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C8A7C8" w14:textId="7F8CD443" w:rsidR="00994587" w:rsidRPr="004800F9" w:rsidRDefault="00E54364" w:rsidP="005968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0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4800F9">
        <w:rPr>
          <w:rFonts w:ascii="Times New Roman" w:hAnsi="Times New Roman" w:cs="Times New Roman"/>
          <w:b/>
          <w:bCs/>
          <w:sz w:val="20"/>
          <w:szCs w:val="20"/>
        </w:rPr>
        <w:t>able S5</w:t>
      </w:r>
      <w:r w:rsidRPr="004800F9">
        <w:rPr>
          <w:rFonts w:ascii="Times New Roman" w:hAnsi="Times New Roman" w:cs="Times New Roman"/>
          <w:sz w:val="20"/>
          <w:szCs w:val="20"/>
        </w:rPr>
        <w:t xml:space="preserve"> Arterial </w:t>
      </w:r>
      <w:r w:rsidRPr="004800F9">
        <w:rPr>
          <w:rFonts w:ascii="Times New Roman" w:hAnsi="Times New Roman" w:cs="Times New Roman"/>
          <w:color w:val="000000" w:themeColor="text1"/>
          <w:sz w:val="20"/>
          <w:szCs w:val="20"/>
        </w:rPr>
        <w:t>resistance index was stratified by perfusion resistance</w:t>
      </w:r>
      <w:r w:rsidR="006B1154" w:rsidRPr="004800F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FF80E8A" w14:textId="787B7DB0" w:rsidR="006A116B" w:rsidRPr="004800F9" w:rsidRDefault="006A116B" w:rsidP="0059688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800F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R</w:t>
      </w:r>
      <w:r w:rsidRPr="004800F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 group</w:t>
      </w:r>
    </w:p>
    <w:tbl>
      <w:tblPr>
        <w:tblStyle w:val="TableGrid"/>
        <w:tblpPr w:leftFromText="180" w:rightFromText="180" w:vertAnchor="text" w:horzAnchor="margin" w:tblpY="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974"/>
        <w:gridCol w:w="2074"/>
      </w:tblGrid>
      <w:tr w:rsidR="00E54364" w:rsidRPr="004800F9" w14:paraId="73D8C826" w14:textId="77777777" w:rsidTr="00E5436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03B4F" w14:textId="77777777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terial resistance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036C4" w14:textId="77777777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&lt;0.4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1DAB7" w14:textId="77777777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≥0.4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06C55" w14:textId="77777777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</w:tr>
      <w:tr w:rsidR="00E54364" w:rsidRPr="004800F9" w14:paraId="6BDF9FD1" w14:textId="77777777" w:rsidTr="00E54364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5E8360C0" w14:textId="77777777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enal arteri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2384D5" w14:textId="1008457C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6A116B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6A116B"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7AABCC79" w14:textId="5E22F284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6A116B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6A116B"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BD029C8" w14:textId="54555FB9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116B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</w:tr>
      <w:tr w:rsidR="00E54364" w:rsidRPr="004800F9" w14:paraId="14336D50" w14:textId="77777777" w:rsidTr="00E54364">
        <w:tc>
          <w:tcPr>
            <w:tcW w:w="2405" w:type="dxa"/>
            <w:vAlign w:val="center"/>
          </w:tcPr>
          <w:p w14:paraId="7D02FDAC" w14:textId="77777777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DengXian" w:hAnsi="Times New Roman" w:cs="Times New Roman"/>
              </w:rPr>
              <w:t>S</w:t>
            </w:r>
            <w:r w:rsidRPr="004800F9">
              <w:rPr>
                <w:rFonts w:ascii="Times New Roman" w:eastAsia="DengXian" w:hAnsi="Times New Roman" w:cs="Times New Roman" w:hint="eastAsia"/>
              </w:rPr>
              <w:t>egmental</w:t>
            </w:r>
            <w:r w:rsidRPr="004800F9">
              <w:rPr>
                <w:rFonts w:ascii="Times New Roman" w:eastAsia="DengXian" w:hAnsi="Times New Roman" w:cs="Times New Roman"/>
              </w:rPr>
              <w:t xml:space="preserve"> </w:t>
            </w:r>
            <w:r w:rsidRPr="004800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terial</w:t>
            </w:r>
          </w:p>
        </w:tc>
        <w:tc>
          <w:tcPr>
            <w:tcW w:w="1843" w:type="dxa"/>
            <w:vAlign w:val="center"/>
          </w:tcPr>
          <w:p w14:paraId="76CAAD49" w14:textId="0E87F060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6A116B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6A116B"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74" w:type="dxa"/>
            <w:vAlign w:val="center"/>
          </w:tcPr>
          <w:p w14:paraId="5866C8D2" w14:textId="4E1AFCA0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6A116B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7</w:t>
            </w:r>
          </w:p>
        </w:tc>
        <w:tc>
          <w:tcPr>
            <w:tcW w:w="2074" w:type="dxa"/>
            <w:vAlign w:val="center"/>
          </w:tcPr>
          <w:p w14:paraId="7A331181" w14:textId="20D398FC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6A116B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54364" w:rsidRPr="004800F9" w14:paraId="53B92465" w14:textId="77777777" w:rsidTr="00E54364">
        <w:tc>
          <w:tcPr>
            <w:tcW w:w="2405" w:type="dxa"/>
            <w:vAlign w:val="center"/>
          </w:tcPr>
          <w:p w14:paraId="13F55BD3" w14:textId="77777777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DengXian" w:hAnsi="Times New Roman" w:cs="Times New Roman"/>
              </w:rPr>
              <w:t>I</w:t>
            </w:r>
            <w:r w:rsidRPr="004800F9">
              <w:rPr>
                <w:rFonts w:ascii="Times New Roman" w:eastAsia="DengXian" w:hAnsi="Times New Roman" w:cs="Times New Roman" w:hint="eastAsia"/>
              </w:rPr>
              <w:t>nterlobar</w:t>
            </w:r>
            <w:r w:rsidRPr="004800F9">
              <w:rPr>
                <w:rFonts w:ascii="Times New Roman" w:eastAsia="DengXian" w:hAnsi="Times New Roman" w:cs="Times New Roman"/>
              </w:rPr>
              <w:t xml:space="preserve"> </w:t>
            </w:r>
            <w:r w:rsidRPr="004800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terial</w:t>
            </w:r>
          </w:p>
        </w:tc>
        <w:tc>
          <w:tcPr>
            <w:tcW w:w="1843" w:type="dxa"/>
            <w:vAlign w:val="center"/>
          </w:tcPr>
          <w:p w14:paraId="46D06540" w14:textId="62856840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6A116B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6A116B"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74" w:type="dxa"/>
            <w:vAlign w:val="center"/>
          </w:tcPr>
          <w:p w14:paraId="43C9198C" w14:textId="0AA20B7D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6A116B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6A116B"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74" w:type="dxa"/>
            <w:vAlign w:val="center"/>
          </w:tcPr>
          <w:p w14:paraId="14E5ECC6" w14:textId="022F1F92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116B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</w:tr>
      <w:tr w:rsidR="00E54364" w:rsidRPr="004800F9" w14:paraId="4A31DD46" w14:textId="77777777" w:rsidTr="00E54364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00B626F0" w14:textId="77777777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DengXian" w:hAnsi="Times New Roman" w:cs="Times New Roman"/>
              </w:rPr>
              <w:t xml:space="preserve">Arcuate </w:t>
            </w:r>
            <w:r w:rsidRPr="004800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teri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7007C68" w14:textId="33BBD967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6A116B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6A116B"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18B19CF8" w14:textId="5BA09EC0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.64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6A116B" w:rsidRPr="004800F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0DF8658" w14:textId="1D6225C2" w:rsidR="00E54364" w:rsidRPr="004800F9" w:rsidRDefault="00E54364" w:rsidP="00E5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116B"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</w:tr>
    </w:tbl>
    <w:p w14:paraId="68465912" w14:textId="77777777" w:rsidR="00E54364" w:rsidRPr="004800F9" w:rsidRDefault="00E54364" w:rsidP="00E54364">
      <w:pPr>
        <w:spacing w:line="240" w:lineRule="exact"/>
        <w:rPr>
          <w:rFonts w:ascii="Times New Roman" w:hAnsi="Times New Roman" w:cs="Times New Roman"/>
          <w:kern w:val="0"/>
          <w:sz w:val="20"/>
          <w:szCs w:val="20"/>
        </w:rPr>
      </w:pPr>
    </w:p>
    <w:p w14:paraId="726DE23D" w14:textId="6F8DEF3F" w:rsidR="006A116B" w:rsidRPr="004800F9" w:rsidRDefault="006A116B" w:rsidP="006A116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800F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 group</w:t>
      </w:r>
    </w:p>
    <w:tbl>
      <w:tblPr>
        <w:tblStyle w:val="TableGrid"/>
        <w:tblpPr w:leftFromText="180" w:rightFromText="180" w:vertAnchor="text" w:horzAnchor="margin" w:tblpY="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974"/>
        <w:gridCol w:w="2074"/>
      </w:tblGrid>
      <w:tr w:rsidR="006A116B" w:rsidRPr="004800F9" w14:paraId="45BF97CB" w14:textId="77777777" w:rsidTr="0096683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452F6" w14:textId="77777777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terial resistance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F7A9E" w14:textId="77777777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&lt;0.4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FAB4F" w14:textId="77777777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≥0.4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BBA1B" w14:textId="77777777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</w:tr>
      <w:tr w:rsidR="006A116B" w:rsidRPr="004800F9" w14:paraId="57ADC08C" w14:textId="77777777" w:rsidTr="00966832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622F157E" w14:textId="77777777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Renal arteri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3587F4E" w14:textId="6ED58999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91672C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3518A8D5" w14:textId="0C1484F5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91672C" w:rsidRPr="004800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91672C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E11B086" w14:textId="68CEA4A5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672C" w:rsidRPr="004800F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6A116B" w:rsidRPr="004800F9" w14:paraId="1C5A178F" w14:textId="77777777" w:rsidTr="00966832">
        <w:tc>
          <w:tcPr>
            <w:tcW w:w="2405" w:type="dxa"/>
            <w:vAlign w:val="center"/>
          </w:tcPr>
          <w:p w14:paraId="3FC099B8" w14:textId="77777777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DengXian" w:hAnsi="Times New Roman" w:cs="Times New Roman"/>
              </w:rPr>
              <w:t>S</w:t>
            </w:r>
            <w:r w:rsidRPr="004800F9">
              <w:rPr>
                <w:rFonts w:ascii="Times New Roman" w:eastAsia="DengXian" w:hAnsi="Times New Roman" w:cs="Times New Roman" w:hint="eastAsia"/>
              </w:rPr>
              <w:t>egmental</w:t>
            </w:r>
            <w:r w:rsidRPr="004800F9">
              <w:rPr>
                <w:rFonts w:ascii="Times New Roman" w:eastAsia="DengXian" w:hAnsi="Times New Roman" w:cs="Times New Roman"/>
              </w:rPr>
              <w:t xml:space="preserve"> </w:t>
            </w:r>
            <w:r w:rsidRPr="004800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terial</w:t>
            </w:r>
          </w:p>
        </w:tc>
        <w:tc>
          <w:tcPr>
            <w:tcW w:w="1843" w:type="dxa"/>
            <w:vAlign w:val="center"/>
          </w:tcPr>
          <w:p w14:paraId="5AD60008" w14:textId="31117922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91672C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4" w:type="dxa"/>
            <w:vAlign w:val="center"/>
          </w:tcPr>
          <w:p w14:paraId="5ECC2B17" w14:textId="5C20EC58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672C" w:rsidRPr="004800F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91672C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74" w:type="dxa"/>
            <w:vAlign w:val="center"/>
          </w:tcPr>
          <w:p w14:paraId="599DF8AE" w14:textId="1CC19BE7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672C" w:rsidRPr="004800F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6A116B" w:rsidRPr="004800F9" w14:paraId="4EEB9BCD" w14:textId="77777777" w:rsidTr="00966832">
        <w:tc>
          <w:tcPr>
            <w:tcW w:w="2405" w:type="dxa"/>
            <w:vAlign w:val="center"/>
          </w:tcPr>
          <w:p w14:paraId="47469573" w14:textId="77777777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DengXian" w:hAnsi="Times New Roman" w:cs="Times New Roman"/>
              </w:rPr>
              <w:t>I</w:t>
            </w:r>
            <w:r w:rsidRPr="004800F9">
              <w:rPr>
                <w:rFonts w:ascii="Times New Roman" w:eastAsia="DengXian" w:hAnsi="Times New Roman" w:cs="Times New Roman" w:hint="eastAsia"/>
              </w:rPr>
              <w:t>nterlobar</w:t>
            </w:r>
            <w:r w:rsidRPr="004800F9">
              <w:rPr>
                <w:rFonts w:ascii="Times New Roman" w:eastAsia="DengXian" w:hAnsi="Times New Roman" w:cs="Times New Roman"/>
              </w:rPr>
              <w:t xml:space="preserve"> </w:t>
            </w:r>
            <w:r w:rsidRPr="004800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terial</w:t>
            </w:r>
          </w:p>
        </w:tc>
        <w:tc>
          <w:tcPr>
            <w:tcW w:w="1843" w:type="dxa"/>
            <w:vAlign w:val="center"/>
          </w:tcPr>
          <w:p w14:paraId="79E04812" w14:textId="042EAA76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91672C" w:rsidRPr="004800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91672C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74" w:type="dxa"/>
            <w:vAlign w:val="center"/>
          </w:tcPr>
          <w:p w14:paraId="2C39DEF0" w14:textId="3FC4527B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91672C" w:rsidRPr="004800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91672C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74" w:type="dxa"/>
            <w:vAlign w:val="center"/>
          </w:tcPr>
          <w:p w14:paraId="432A7587" w14:textId="4D1500D2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672C" w:rsidRPr="004800F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6A116B" w:rsidRPr="004800F9" w14:paraId="08B534B7" w14:textId="77777777" w:rsidTr="00966832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3FC4E68F" w14:textId="77777777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DengXian" w:hAnsi="Times New Roman" w:cs="Times New Roman"/>
              </w:rPr>
              <w:t xml:space="preserve">Arcuate </w:t>
            </w:r>
            <w:r w:rsidRPr="004800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teri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CDC2AE" w14:textId="099E8479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672C" w:rsidRPr="004800F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91672C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13B27909" w14:textId="1B1A6A84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 xml:space="preserve">.64 </w:t>
            </w:r>
            <w:r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 0.0</w:t>
            </w:r>
            <w:r w:rsidR="0091672C" w:rsidRPr="004800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0DA106E" w14:textId="0BD950D2" w:rsidR="006A116B" w:rsidRPr="004800F9" w:rsidRDefault="006A116B" w:rsidP="00966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672C" w:rsidRPr="004800F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14:paraId="5077F7F9" w14:textId="530A9C6C" w:rsidR="006A116B" w:rsidRPr="004800F9" w:rsidRDefault="006A116B" w:rsidP="006A116B">
      <w:pPr>
        <w:spacing w:line="240" w:lineRule="exac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800F9">
        <w:rPr>
          <w:rFonts w:ascii="Times New Roman" w:hAnsi="Times New Roman" w:cs="Times New Roman"/>
          <w:kern w:val="0"/>
          <w:sz w:val="20"/>
          <w:szCs w:val="20"/>
        </w:rPr>
        <w:t xml:space="preserve">RP, retrograde perfusion; </w:t>
      </w:r>
      <w:r w:rsidR="00EF590D" w:rsidRPr="004800F9">
        <w:rPr>
          <w:rFonts w:ascii="Times New Roman" w:hAnsi="Times New Roman" w:cs="Times New Roman"/>
          <w:kern w:val="0"/>
          <w:sz w:val="20"/>
          <w:szCs w:val="20"/>
        </w:rPr>
        <w:t>AP,</w:t>
      </w:r>
      <w:r w:rsidR="00EF590D" w:rsidRPr="004800F9">
        <w:rPr>
          <w:rFonts w:ascii="Times New Roman" w:hAnsi="Times New Roman" w:cs="Times New Roman"/>
          <w:sz w:val="20"/>
          <w:szCs w:val="20"/>
        </w:rPr>
        <w:t xml:space="preserve"> antegrade perfusion;</w:t>
      </w:r>
      <w:r w:rsidR="00EF590D" w:rsidRPr="004800F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4800F9">
        <w:rPr>
          <w:rFonts w:ascii="Times New Roman" w:hAnsi="Times New Roman" w:cs="Times New Roman"/>
          <w:kern w:val="0"/>
          <w:sz w:val="20"/>
          <w:szCs w:val="20"/>
        </w:rPr>
        <w:t>PR, perfusion resistance index</w:t>
      </w:r>
      <w:r w:rsidR="00EF590D" w:rsidRPr="004800F9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07E0A71F" w14:textId="77777777" w:rsidR="006A116B" w:rsidRPr="004800F9" w:rsidRDefault="006A116B" w:rsidP="0059688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B0CF827" w14:textId="48FC20DB" w:rsidR="006A116B" w:rsidRPr="004800F9" w:rsidRDefault="006A116B" w:rsidP="0059688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6A116B" w:rsidRPr="004800F9" w:rsidSect="00C9085F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04B28F" w14:textId="2A58626D" w:rsidR="0059688C" w:rsidRPr="004800F9" w:rsidRDefault="0059688C" w:rsidP="005968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0F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994587" w:rsidRPr="004800F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4800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idney function was stratified by </w:t>
      </w:r>
      <w:bookmarkStart w:id="19" w:name="OLE_LINK41"/>
      <w:bookmarkStart w:id="20" w:name="OLE_LINK42"/>
      <w:r w:rsidRPr="004800F9">
        <w:rPr>
          <w:rFonts w:ascii="Times New Roman" w:hAnsi="Times New Roman" w:cs="Times New Roman"/>
          <w:color w:val="000000" w:themeColor="text1"/>
          <w:sz w:val="20"/>
          <w:szCs w:val="20"/>
        </w:rPr>
        <w:t>perfusion resistance</w:t>
      </w:r>
      <w:bookmarkEnd w:id="19"/>
      <w:bookmarkEnd w:id="20"/>
      <w:r w:rsidRPr="004800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RP group.</w:t>
      </w:r>
    </w:p>
    <w:p w14:paraId="2CD8066C" w14:textId="291E1024" w:rsidR="00E03762" w:rsidRPr="004800F9" w:rsidRDefault="009A6364">
      <w:r w:rsidRPr="004800F9">
        <w:rPr>
          <w:rFonts w:ascii="Times New Roman" w:hAnsi="Times New Roman" w:cs="Times New Roman"/>
          <w:kern w:val="0"/>
          <w:sz w:val="20"/>
          <w:szCs w:val="20"/>
        </w:rPr>
        <w:t xml:space="preserve">RP, retrograde perfusion; d, day; </w:t>
      </w:r>
      <w:r w:rsidRPr="004800F9">
        <w:rPr>
          <w:rFonts w:ascii="Times New Roman" w:hAnsi="Times New Roman" w:cs="Times New Roman"/>
          <w:sz w:val="20"/>
          <w:szCs w:val="20"/>
        </w:rPr>
        <w:t>Scr,</w:t>
      </w: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serum creatinine</w:t>
      </w:r>
      <w:r w:rsidRPr="004800F9">
        <w:rPr>
          <w:rFonts w:ascii="Times New Roman" w:hAnsi="Times New Roman" w:cs="Times New Roman"/>
          <w:sz w:val="20"/>
          <w:szCs w:val="20"/>
        </w:rPr>
        <w:t xml:space="preserve">; eGFR, </w:t>
      </w: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>estimated glomerular filtration rate</w:t>
      </w:r>
      <w:r w:rsidRPr="004800F9">
        <w:rPr>
          <w:rFonts w:ascii="Times New Roman" w:hAnsi="Times New Roman" w:cs="Times New Roman"/>
          <w:sz w:val="20"/>
          <w:szCs w:val="20"/>
        </w:rPr>
        <w:t xml:space="preserve">; Cys-c, </w:t>
      </w:r>
      <w:r w:rsidRPr="004800F9">
        <w:rPr>
          <w:rFonts w:ascii="Times New Roman" w:eastAsia="DengXian" w:hAnsi="Times New Roman" w:cs="Times New Roman"/>
          <w:sz w:val="20"/>
          <w:szCs w:val="20"/>
        </w:rPr>
        <w:t>cystatin c</w:t>
      </w:r>
      <w:r w:rsidRPr="004800F9">
        <w:rPr>
          <w:rFonts w:ascii="Times New Roman" w:hAnsi="Times New Roman" w:cs="Times New Roman"/>
          <w:sz w:val="20"/>
          <w:szCs w:val="20"/>
        </w:rPr>
        <w:t xml:space="preserve">; BUN, </w:t>
      </w:r>
      <w:r w:rsidRPr="004800F9">
        <w:rPr>
          <w:rFonts w:ascii="Times New Roman" w:eastAsia="DengXian" w:hAnsi="Times New Roman" w:cs="Times New Roman"/>
          <w:kern w:val="0"/>
          <w:sz w:val="20"/>
          <w:szCs w:val="20"/>
        </w:rPr>
        <w:t>blood urea nitrogen</w:t>
      </w:r>
      <w:r w:rsidR="006B1154" w:rsidRPr="004800F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pPr w:leftFromText="180" w:rightFromText="180" w:horzAnchor="margin" w:tblpY="421"/>
        <w:tblW w:w="20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997"/>
        <w:gridCol w:w="1522"/>
        <w:gridCol w:w="1868"/>
        <w:gridCol w:w="1529"/>
        <w:gridCol w:w="1537"/>
        <w:gridCol w:w="1528"/>
        <w:gridCol w:w="1529"/>
        <w:gridCol w:w="1536"/>
        <w:gridCol w:w="1529"/>
        <w:gridCol w:w="1529"/>
        <w:gridCol w:w="1535"/>
        <w:gridCol w:w="9"/>
      </w:tblGrid>
      <w:tr w:rsidR="0059688C" w:rsidRPr="004800F9" w14:paraId="25324949" w14:textId="77777777" w:rsidTr="00026CFD">
        <w:trPr>
          <w:trHeight w:val="677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20E07ADA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  <w:p w14:paraId="1F1F1B60" w14:textId="7B61BCDB" w:rsidR="009A6364" w:rsidRPr="004800F9" w:rsidRDefault="009A6364" w:rsidP="00026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)</w:t>
            </w:r>
          </w:p>
        </w:tc>
        <w:tc>
          <w:tcPr>
            <w:tcW w:w="5362" w:type="dxa"/>
            <w:gridSpan w:val="3"/>
            <w:tcBorders>
              <w:top w:val="single" w:sz="4" w:space="0" w:color="auto"/>
            </w:tcBorders>
            <w:vAlign w:val="center"/>
          </w:tcPr>
          <w:p w14:paraId="0769E594" w14:textId="7F84CE82" w:rsidR="0059688C" w:rsidRPr="004800F9" w:rsidRDefault="0059688C" w:rsidP="008D673E">
            <w:pPr>
              <w:ind w:firstLineChars="600" w:firstLine="1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="008F1EC0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umol/L)</w:t>
            </w:r>
          </w:p>
        </w:tc>
        <w:tc>
          <w:tcPr>
            <w:tcW w:w="4934" w:type="dxa"/>
            <w:gridSpan w:val="3"/>
            <w:tcBorders>
              <w:top w:val="single" w:sz="4" w:space="0" w:color="auto"/>
            </w:tcBorders>
            <w:vAlign w:val="center"/>
          </w:tcPr>
          <w:p w14:paraId="04991EFC" w14:textId="1A73BDEA" w:rsidR="0059688C" w:rsidRPr="004800F9" w:rsidRDefault="0059688C" w:rsidP="008D673E">
            <w:pPr>
              <w:ind w:firstLineChars="250" w:firstLine="5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</w:t>
            </w:r>
            <w:r w:rsidR="004363F5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l/(min</w:t>
            </w:r>
            <w:r w:rsidR="004363F5" w:rsidRPr="004800F9">
              <w:rPr>
                <w:rFonts w:ascii="Microsoft YaHei" w:eastAsia="Microsoft YaHei" w:hAnsi="Microsoft YaHei" w:cs="Microsoft YaHei" w:hint="eastAsia"/>
                <w:b/>
                <w:bCs/>
                <w:sz w:val="20"/>
                <w:szCs w:val="20"/>
              </w:rPr>
              <w:t>・</w:t>
            </w:r>
            <w:r w:rsidR="004363F5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m</w:t>
            </w:r>
            <w:r w:rsidR="004363F5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="004363F5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)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</w:tcBorders>
            <w:vAlign w:val="center"/>
          </w:tcPr>
          <w:p w14:paraId="01465037" w14:textId="693F68CB" w:rsidR="0059688C" w:rsidRPr="004800F9" w:rsidRDefault="0059688C" w:rsidP="008D673E">
            <w:pPr>
              <w:ind w:firstLineChars="450" w:firstLine="9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s-c</w:t>
            </w:r>
            <w:r w:rsidR="008F1EC0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4602" w:type="dxa"/>
            <w:gridSpan w:val="4"/>
            <w:tcBorders>
              <w:top w:val="single" w:sz="4" w:space="0" w:color="auto"/>
            </w:tcBorders>
            <w:vAlign w:val="center"/>
          </w:tcPr>
          <w:p w14:paraId="017FF6F8" w14:textId="0AA2D801" w:rsidR="0059688C" w:rsidRPr="004800F9" w:rsidRDefault="0059688C" w:rsidP="008D673E">
            <w:pPr>
              <w:ind w:firstLineChars="450" w:firstLine="9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N</w:t>
            </w:r>
            <w:r w:rsidR="008F1EC0" w:rsidRPr="00480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ol/L)</w:t>
            </w:r>
          </w:p>
        </w:tc>
      </w:tr>
      <w:tr w:rsidR="0059688C" w:rsidRPr="004800F9" w14:paraId="452BB6D9" w14:textId="77777777" w:rsidTr="00026CFD">
        <w:trPr>
          <w:gridAfter w:val="1"/>
          <w:wAfter w:w="9" w:type="dxa"/>
          <w:trHeight w:val="1000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1532358C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CF3A5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&lt;0.4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BD07B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≥0.4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5859BE12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DAC02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&lt;0.4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C78AF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≥0.4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734E8EA3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304D8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&lt;0.4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D8F3B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≥0.4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5A8CD68C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FAC79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&lt;0.4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88236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≥0.4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2A882CCE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9688C" w:rsidRPr="004800F9" w14:paraId="12E68F93" w14:textId="77777777" w:rsidTr="00026CFD">
        <w:trPr>
          <w:gridAfter w:val="1"/>
          <w:wAfter w:w="9" w:type="dxa"/>
          <w:trHeight w:val="677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39127EC5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596208A" w14:textId="42E10A16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.55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.96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3B6B00DC" w14:textId="295AD5CD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.0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6.23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130CD0A4" w14:textId="61AA34B5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4303" w:rsidRPr="004800F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14:paraId="6DACD973" w14:textId="09E978CD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</w:t>
            </w:r>
            <w:r w:rsidR="0016170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161700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16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1B1F019F" w14:textId="50971FC6" w:rsidR="0059688C" w:rsidRPr="004800F9" w:rsidRDefault="0016170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07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01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0F8DF985" w14:textId="23349628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15AE" w:rsidRPr="004800F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54AA251A" w14:textId="7A59EC3E" w:rsidR="0059688C" w:rsidRPr="004800F9" w:rsidRDefault="002F6AC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03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.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1E5E42B8" w14:textId="78FE005A" w:rsidR="0059688C" w:rsidRPr="004800F9" w:rsidRDefault="002F6AC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44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21325261" w14:textId="1DB7ADA9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7C" w:rsidRPr="004800F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228F1C4C" w14:textId="6870313D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.80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673D46E8" w14:textId="4680DCE6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67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34D60E12" w14:textId="18588FF4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1C64" w:rsidRPr="004800F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9688C" w:rsidRPr="004800F9" w14:paraId="3A95AF0D" w14:textId="77777777" w:rsidTr="00026CFD">
        <w:trPr>
          <w:gridAfter w:val="1"/>
          <w:wAfter w:w="9" w:type="dxa"/>
          <w:trHeight w:val="677"/>
        </w:trPr>
        <w:tc>
          <w:tcPr>
            <w:tcW w:w="1271" w:type="dxa"/>
            <w:vAlign w:val="center"/>
          </w:tcPr>
          <w:p w14:paraId="321EB55F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1</w:t>
            </w:r>
          </w:p>
        </w:tc>
        <w:tc>
          <w:tcPr>
            <w:tcW w:w="1843" w:type="dxa"/>
            <w:vAlign w:val="center"/>
          </w:tcPr>
          <w:p w14:paraId="5F20D57A" w14:textId="4990A175" w:rsidR="0059688C" w:rsidRPr="004800F9" w:rsidRDefault="004C4435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9.82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.791</w:t>
            </w:r>
          </w:p>
        </w:tc>
        <w:tc>
          <w:tcPr>
            <w:tcW w:w="1997" w:type="dxa"/>
            <w:vAlign w:val="center"/>
          </w:tcPr>
          <w:p w14:paraId="09AA8C9B" w14:textId="7224D421" w:rsidR="0059688C" w:rsidRPr="004800F9" w:rsidRDefault="004C4435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47.67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2.31</w:t>
            </w:r>
          </w:p>
        </w:tc>
        <w:tc>
          <w:tcPr>
            <w:tcW w:w="1522" w:type="dxa"/>
            <w:vAlign w:val="center"/>
          </w:tcPr>
          <w:p w14:paraId="6EE0BD45" w14:textId="3F5E06EC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4303" w:rsidRPr="004800F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68" w:type="dxa"/>
            <w:vAlign w:val="center"/>
          </w:tcPr>
          <w:p w14:paraId="3EC9EB4A" w14:textId="3045525D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16170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4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="0016170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.04</w:t>
            </w:r>
          </w:p>
        </w:tc>
        <w:tc>
          <w:tcPr>
            <w:tcW w:w="1529" w:type="dxa"/>
            <w:vAlign w:val="center"/>
          </w:tcPr>
          <w:p w14:paraId="63544D06" w14:textId="0EE2FBA4" w:rsidR="0059688C" w:rsidRPr="004800F9" w:rsidRDefault="0016170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.33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1</w:t>
            </w:r>
          </w:p>
        </w:tc>
        <w:tc>
          <w:tcPr>
            <w:tcW w:w="1537" w:type="dxa"/>
            <w:vAlign w:val="center"/>
          </w:tcPr>
          <w:p w14:paraId="341BC289" w14:textId="7649BF69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15AE" w:rsidRPr="004800F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28" w:type="dxa"/>
            <w:vAlign w:val="center"/>
          </w:tcPr>
          <w:p w14:paraId="2802D611" w14:textId="68B1134A" w:rsidR="0059688C" w:rsidRPr="004800F9" w:rsidRDefault="002F6AC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11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1.12</w:t>
            </w:r>
          </w:p>
        </w:tc>
        <w:tc>
          <w:tcPr>
            <w:tcW w:w="1529" w:type="dxa"/>
            <w:vAlign w:val="center"/>
          </w:tcPr>
          <w:p w14:paraId="0FDB0AEB" w14:textId="3E3638B8" w:rsidR="0059688C" w:rsidRPr="004800F9" w:rsidRDefault="002F6AC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OLE_LINK45"/>
            <w:bookmarkStart w:id="22" w:name="OLE_LINK46"/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85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bookmarkEnd w:id="21"/>
            <w:bookmarkEnd w:id="22"/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0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</w:t>
            </w:r>
          </w:p>
        </w:tc>
        <w:tc>
          <w:tcPr>
            <w:tcW w:w="1536" w:type="dxa"/>
            <w:vAlign w:val="center"/>
          </w:tcPr>
          <w:p w14:paraId="613E8A73" w14:textId="5B597F31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7C" w:rsidRPr="004800F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29" w:type="dxa"/>
            <w:vAlign w:val="center"/>
          </w:tcPr>
          <w:p w14:paraId="375236A5" w14:textId="29E057A2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EB4017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40</w:t>
            </w:r>
            <w:r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="00EB4017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96</w:t>
            </w:r>
          </w:p>
        </w:tc>
        <w:tc>
          <w:tcPr>
            <w:tcW w:w="1529" w:type="dxa"/>
            <w:vAlign w:val="center"/>
          </w:tcPr>
          <w:p w14:paraId="68071BC0" w14:textId="7AEE0250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EB4017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4.70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="00EB4017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.77</w:t>
            </w:r>
          </w:p>
        </w:tc>
        <w:tc>
          <w:tcPr>
            <w:tcW w:w="1535" w:type="dxa"/>
            <w:vAlign w:val="center"/>
          </w:tcPr>
          <w:p w14:paraId="73C07D59" w14:textId="3C513014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1C64" w:rsidRPr="004800F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59688C" w:rsidRPr="004800F9" w14:paraId="348AD52E" w14:textId="77777777" w:rsidTr="00026CFD">
        <w:trPr>
          <w:gridAfter w:val="1"/>
          <w:wAfter w:w="9" w:type="dxa"/>
          <w:trHeight w:val="677"/>
        </w:trPr>
        <w:tc>
          <w:tcPr>
            <w:tcW w:w="1271" w:type="dxa"/>
            <w:vAlign w:val="center"/>
          </w:tcPr>
          <w:p w14:paraId="1B6958F8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2</w:t>
            </w:r>
          </w:p>
        </w:tc>
        <w:tc>
          <w:tcPr>
            <w:tcW w:w="1843" w:type="dxa"/>
            <w:vAlign w:val="center"/>
          </w:tcPr>
          <w:p w14:paraId="3386F45E" w14:textId="0F644E09" w:rsidR="0059688C" w:rsidRPr="004800F9" w:rsidRDefault="004C4435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282.91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5.68</w:t>
            </w:r>
          </w:p>
        </w:tc>
        <w:tc>
          <w:tcPr>
            <w:tcW w:w="1997" w:type="dxa"/>
            <w:vAlign w:val="center"/>
          </w:tcPr>
          <w:p w14:paraId="5B597E8E" w14:textId="635B22B4" w:rsidR="0059688C" w:rsidRPr="004800F9" w:rsidRDefault="004C4435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7.67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.48</w:t>
            </w:r>
          </w:p>
        </w:tc>
        <w:tc>
          <w:tcPr>
            <w:tcW w:w="1522" w:type="dxa"/>
            <w:vAlign w:val="center"/>
          </w:tcPr>
          <w:p w14:paraId="13590792" w14:textId="0998F3B1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4303" w:rsidRPr="004800F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68" w:type="dxa"/>
            <w:vAlign w:val="center"/>
          </w:tcPr>
          <w:p w14:paraId="59843ACA" w14:textId="6CDCD03B" w:rsidR="0059688C" w:rsidRPr="004800F9" w:rsidRDefault="0016170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.12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.74</w:t>
            </w:r>
          </w:p>
        </w:tc>
        <w:tc>
          <w:tcPr>
            <w:tcW w:w="1529" w:type="dxa"/>
            <w:vAlign w:val="center"/>
          </w:tcPr>
          <w:p w14:paraId="40D02D8D" w14:textId="4F0CDE1A" w:rsidR="0059688C" w:rsidRPr="004800F9" w:rsidRDefault="0016170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.51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95</w:t>
            </w:r>
          </w:p>
        </w:tc>
        <w:tc>
          <w:tcPr>
            <w:tcW w:w="1537" w:type="dxa"/>
            <w:vAlign w:val="center"/>
          </w:tcPr>
          <w:p w14:paraId="0D704FB8" w14:textId="4228A44B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15AE" w:rsidRPr="004800F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28" w:type="dxa"/>
            <w:vAlign w:val="center"/>
          </w:tcPr>
          <w:p w14:paraId="28AF02FD" w14:textId="0D827D1F" w:rsidR="0059688C" w:rsidRPr="004800F9" w:rsidRDefault="002F6AC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28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± 0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</w:t>
            </w:r>
          </w:p>
        </w:tc>
        <w:tc>
          <w:tcPr>
            <w:tcW w:w="1529" w:type="dxa"/>
            <w:vAlign w:val="center"/>
          </w:tcPr>
          <w:p w14:paraId="5D125FC7" w14:textId="7D693E23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</w:t>
            </w:r>
            <w:r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4</w:t>
            </w:r>
          </w:p>
        </w:tc>
        <w:tc>
          <w:tcPr>
            <w:tcW w:w="1536" w:type="dxa"/>
            <w:vAlign w:val="center"/>
          </w:tcPr>
          <w:p w14:paraId="24F13427" w14:textId="2AB516B4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7C" w:rsidRPr="004800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29" w:type="dxa"/>
            <w:vAlign w:val="center"/>
          </w:tcPr>
          <w:p w14:paraId="546A945C" w14:textId="30874422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.19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3.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</w:t>
            </w:r>
          </w:p>
        </w:tc>
        <w:tc>
          <w:tcPr>
            <w:tcW w:w="1529" w:type="dxa"/>
            <w:vAlign w:val="center"/>
          </w:tcPr>
          <w:p w14:paraId="17CA5F3F" w14:textId="1A9FD24F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EB4017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7</w:t>
            </w:r>
            <w:r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="00EB4017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7</w:t>
            </w:r>
          </w:p>
        </w:tc>
        <w:tc>
          <w:tcPr>
            <w:tcW w:w="1535" w:type="dxa"/>
            <w:vAlign w:val="center"/>
          </w:tcPr>
          <w:p w14:paraId="49B4B4D9" w14:textId="2D791A00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1C64" w:rsidRPr="004800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59688C" w:rsidRPr="004800F9" w14:paraId="0535125F" w14:textId="77777777" w:rsidTr="00026CFD">
        <w:trPr>
          <w:gridAfter w:val="1"/>
          <w:wAfter w:w="9" w:type="dxa"/>
          <w:trHeight w:val="677"/>
        </w:trPr>
        <w:tc>
          <w:tcPr>
            <w:tcW w:w="1271" w:type="dxa"/>
            <w:vAlign w:val="center"/>
          </w:tcPr>
          <w:p w14:paraId="4D211236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3</w:t>
            </w:r>
          </w:p>
        </w:tc>
        <w:tc>
          <w:tcPr>
            <w:tcW w:w="1843" w:type="dxa"/>
            <w:vAlign w:val="center"/>
          </w:tcPr>
          <w:p w14:paraId="08C48CEB" w14:textId="3980A910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9.55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4.09</w:t>
            </w:r>
          </w:p>
        </w:tc>
        <w:tc>
          <w:tcPr>
            <w:tcW w:w="1997" w:type="dxa"/>
            <w:vAlign w:val="center"/>
          </w:tcPr>
          <w:p w14:paraId="775ECB0A" w14:textId="29898227" w:rsidR="0059688C" w:rsidRPr="004800F9" w:rsidRDefault="004C4435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9.67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.93</w:t>
            </w:r>
          </w:p>
        </w:tc>
        <w:tc>
          <w:tcPr>
            <w:tcW w:w="1522" w:type="dxa"/>
            <w:vAlign w:val="center"/>
          </w:tcPr>
          <w:p w14:paraId="0AA03D44" w14:textId="2C874C05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4303" w:rsidRPr="004800F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68" w:type="dxa"/>
            <w:vAlign w:val="center"/>
          </w:tcPr>
          <w:p w14:paraId="405B0C48" w14:textId="0CBF60BD" w:rsidR="0059688C" w:rsidRPr="004800F9" w:rsidRDefault="0016170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.84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78</w:t>
            </w:r>
          </w:p>
        </w:tc>
        <w:tc>
          <w:tcPr>
            <w:tcW w:w="1529" w:type="dxa"/>
            <w:vAlign w:val="center"/>
          </w:tcPr>
          <w:p w14:paraId="7FF2F0EE" w14:textId="0D06F1B7" w:rsidR="0059688C" w:rsidRPr="004800F9" w:rsidRDefault="0016170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.16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1537" w:type="dxa"/>
            <w:vAlign w:val="center"/>
          </w:tcPr>
          <w:p w14:paraId="2611E54E" w14:textId="25609F1F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15AE" w:rsidRPr="004800F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28" w:type="dxa"/>
            <w:vAlign w:val="center"/>
          </w:tcPr>
          <w:p w14:paraId="1796AB25" w14:textId="55CDD339" w:rsidR="0059688C" w:rsidRPr="004800F9" w:rsidRDefault="002F6AC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14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0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 7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</w:t>
            </w:r>
          </w:p>
        </w:tc>
        <w:tc>
          <w:tcPr>
            <w:tcW w:w="1529" w:type="dxa"/>
            <w:vAlign w:val="center"/>
          </w:tcPr>
          <w:p w14:paraId="0A305AB3" w14:textId="1C5160A9" w:rsidR="0059688C" w:rsidRPr="004800F9" w:rsidRDefault="002F6AC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2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8</w:t>
            </w:r>
          </w:p>
        </w:tc>
        <w:tc>
          <w:tcPr>
            <w:tcW w:w="1536" w:type="dxa"/>
            <w:vAlign w:val="center"/>
          </w:tcPr>
          <w:p w14:paraId="7C14379A" w14:textId="0287A3AF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7C" w:rsidRPr="004800F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29" w:type="dxa"/>
            <w:vAlign w:val="center"/>
          </w:tcPr>
          <w:p w14:paraId="2EA60017" w14:textId="4C78D637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50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12</w:t>
            </w:r>
          </w:p>
        </w:tc>
        <w:tc>
          <w:tcPr>
            <w:tcW w:w="1529" w:type="dxa"/>
            <w:vAlign w:val="center"/>
          </w:tcPr>
          <w:p w14:paraId="315E309F" w14:textId="23A73A71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.93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9</w:t>
            </w:r>
          </w:p>
        </w:tc>
        <w:tc>
          <w:tcPr>
            <w:tcW w:w="1535" w:type="dxa"/>
            <w:vAlign w:val="center"/>
          </w:tcPr>
          <w:p w14:paraId="057C1B6F" w14:textId="301B2652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1C64" w:rsidRPr="004800F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59688C" w:rsidRPr="004800F9" w14:paraId="44458A6F" w14:textId="77777777" w:rsidTr="00026CFD">
        <w:trPr>
          <w:gridAfter w:val="1"/>
          <w:wAfter w:w="9" w:type="dxa"/>
          <w:trHeight w:val="677"/>
        </w:trPr>
        <w:tc>
          <w:tcPr>
            <w:tcW w:w="1271" w:type="dxa"/>
            <w:vAlign w:val="center"/>
          </w:tcPr>
          <w:p w14:paraId="600E7DF5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4</w:t>
            </w:r>
          </w:p>
        </w:tc>
        <w:tc>
          <w:tcPr>
            <w:tcW w:w="1843" w:type="dxa"/>
            <w:vAlign w:val="center"/>
          </w:tcPr>
          <w:p w14:paraId="270309BB" w14:textId="22E3280C" w:rsidR="0059688C" w:rsidRPr="004800F9" w:rsidRDefault="004C4435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9.64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3.70</w:t>
            </w:r>
          </w:p>
        </w:tc>
        <w:tc>
          <w:tcPr>
            <w:tcW w:w="1997" w:type="dxa"/>
            <w:vAlign w:val="center"/>
          </w:tcPr>
          <w:p w14:paraId="3A9909B9" w14:textId="302A0B96" w:rsidR="0059688C" w:rsidRPr="004800F9" w:rsidRDefault="004C4435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8.00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1.93</w:t>
            </w:r>
          </w:p>
        </w:tc>
        <w:tc>
          <w:tcPr>
            <w:tcW w:w="1522" w:type="dxa"/>
            <w:vAlign w:val="center"/>
          </w:tcPr>
          <w:p w14:paraId="1C16E04A" w14:textId="1708C044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4303" w:rsidRPr="004800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68" w:type="dxa"/>
            <w:vAlign w:val="center"/>
          </w:tcPr>
          <w:p w14:paraId="34A747CE" w14:textId="6760E7F0" w:rsidR="0059688C" w:rsidRPr="004800F9" w:rsidRDefault="0016170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.74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.90</w:t>
            </w:r>
          </w:p>
        </w:tc>
        <w:tc>
          <w:tcPr>
            <w:tcW w:w="1529" w:type="dxa"/>
            <w:vAlign w:val="center"/>
          </w:tcPr>
          <w:p w14:paraId="107A8A46" w14:textId="0BF7E4D6" w:rsidR="0059688C" w:rsidRPr="004800F9" w:rsidRDefault="0016170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.73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89</w:t>
            </w:r>
          </w:p>
        </w:tc>
        <w:tc>
          <w:tcPr>
            <w:tcW w:w="1537" w:type="dxa"/>
            <w:vAlign w:val="center"/>
          </w:tcPr>
          <w:p w14:paraId="48174A23" w14:textId="35BA4015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15AE" w:rsidRPr="004800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28" w:type="dxa"/>
            <w:vAlign w:val="center"/>
          </w:tcPr>
          <w:p w14:paraId="40840F16" w14:textId="744EF119" w:rsidR="0059688C" w:rsidRPr="004800F9" w:rsidRDefault="002F6AC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00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± 0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8</w:t>
            </w:r>
          </w:p>
        </w:tc>
        <w:tc>
          <w:tcPr>
            <w:tcW w:w="1529" w:type="dxa"/>
            <w:vAlign w:val="center"/>
          </w:tcPr>
          <w:p w14:paraId="254387D3" w14:textId="6E09A818" w:rsidR="0059688C" w:rsidRPr="004800F9" w:rsidRDefault="002F6AC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85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6</w:t>
            </w:r>
          </w:p>
        </w:tc>
        <w:tc>
          <w:tcPr>
            <w:tcW w:w="1536" w:type="dxa"/>
            <w:vAlign w:val="center"/>
          </w:tcPr>
          <w:p w14:paraId="2ABE7269" w14:textId="738D1C9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7C" w:rsidRPr="004800F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29" w:type="dxa"/>
            <w:vAlign w:val="center"/>
          </w:tcPr>
          <w:p w14:paraId="6737E7EE" w14:textId="5795426E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66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3.87</w:t>
            </w:r>
          </w:p>
        </w:tc>
        <w:tc>
          <w:tcPr>
            <w:tcW w:w="1529" w:type="dxa"/>
            <w:vAlign w:val="center"/>
          </w:tcPr>
          <w:p w14:paraId="66C981BB" w14:textId="26E4BE66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.27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6</w:t>
            </w:r>
          </w:p>
        </w:tc>
        <w:tc>
          <w:tcPr>
            <w:tcW w:w="1535" w:type="dxa"/>
            <w:vAlign w:val="center"/>
          </w:tcPr>
          <w:p w14:paraId="5B82CED4" w14:textId="7FC2696F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1C64" w:rsidRPr="004800F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59688C" w:rsidRPr="004800F9" w14:paraId="315A47C1" w14:textId="77777777" w:rsidTr="00026CFD">
        <w:trPr>
          <w:gridAfter w:val="1"/>
          <w:wAfter w:w="9" w:type="dxa"/>
          <w:trHeight w:val="677"/>
        </w:trPr>
        <w:tc>
          <w:tcPr>
            <w:tcW w:w="1271" w:type="dxa"/>
            <w:vAlign w:val="center"/>
          </w:tcPr>
          <w:p w14:paraId="3ADCA1FC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7</w:t>
            </w:r>
          </w:p>
        </w:tc>
        <w:tc>
          <w:tcPr>
            <w:tcW w:w="1843" w:type="dxa"/>
            <w:vAlign w:val="center"/>
          </w:tcPr>
          <w:p w14:paraId="3D3F1C56" w14:textId="669653E9" w:rsidR="0059688C" w:rsidRPr="004800F9" w:rsidRDefault="004C4435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3.27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.80</w:t>
            </w:r>
          </w:p>
        </w:tc>
        <w:tc>
          <w:tcPr>
            <w:tcW w:w="1997" w:type="dxa"/>
            <w:vAlign w:val="center"/>
          </w:tcPr>
          <w:p w14:paraId="392ED646" w14:textId="2EA24F44" w:rsidR="0059688C" w:rsidRPr="004800F9" w:rsidRDefault="004C4435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0.00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.13</w:t>
            </w:r>
          </w:p>
        </w:tc>
        <w:tc>
          <w:tcPr>
            <w:tcW w:w="1522" w:type="dxa"/>
            <w:vAlign w:val="center"/>
          </w:tcPr>
          <w:p w14:paraId="54DF1CC3" w14:textId="2A49867C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4303" w:rsidRPr="004800F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68" w:type="dxa"/>
            <w:vAlign w:val="center"/>
          </w:tcPr>
          <w:p w14:paraId="0E5F3CCF" w14:textId="43B67064" w:rsidR="0059688C" w:rsidRPr="004800F9" w:rsidRDefault="00AE407F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.58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56</w:t>
            </w:r>
          </w:p>
        </w:tc>
        <w:tc>
          <w:tcPr>
            <w:tcW w:w="1529" w:type="dxa"/>
            <w:vAlign w:val="center"/>
          </w:tcPr>
          <w:p w14:paraId="76AC8E1D" w14:textId="14389007" w:rsidR="0059688C" w:rsidRPr="004800F9" w:rsidRDefault="00AE407F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7.49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.96</w:t>
            </w:r>
          </w:p>
        </w:tc>
        <w:tc>
          <w:tcPr>
            <w:tcW w:w="1537" w:type="dxa"/>
            <w:vAlign w:val="center"/>
          </w:tcPr>
          <w:p w14:paraId="54D4E239" w14:textId="6F74AB05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15AE" w:rsidRPr="004800F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28" w:type="dxa"/>
            <w:vAlign w:val="center"/>
          </w:tcPr>
          <w:p w14:paraId="05F78FEF" w14:textId="6D289E2B" w:rsidR="0059688C" w:rsidRPr="004800F9" w:rsidRDefault="002F6AC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8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± 0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</w:t>
            </w:r>
          </w:p>
        </w:tc>
        <w:tc>
          <w:tcPr>
            <w:tcW w:w="1529" w:type="dxa"/>
            <w:vAlign w:val="center"/>
          </w:tcPr>
          <w:p w14:paraId="05597488" w14:textId="343AA8E6" w:rsidR="0059688C" w:rsidRPr="004800F9" w:rsidRDefault="002F6AC0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4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9</w:t>
            </w:r>
          </w:p>
        </w:tc>
        <w:tc>
          <w:tcPr>
            <w:tcW w:w="1536" w:type="dxa"/>
            <w:vAlign w:val="center"/>
          </w:tcPr>
          <w:p w14:paraId="53D83B6E" w14:textId="18AC4CFB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7C" w:rsidRPr="004800F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29" w:type="dxa"/>
            <w:vAlign w:val="center"/>
          </w:tcPr>
          <w:p w14:paraId="296CC361" w14:textId="411A98E3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52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60</w:t>
            </w:r>
          </w:p>
        </w:tc>
        <w:tc>
          <w:tcPr>
            <w:tcW w:w="1529" w:type="dxa"/>
            <w:vAlign w:val="center"/>
          </w:tcPr>
          <w:p w14:paraId="4C90209A" w14:textId="5D388DA2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53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8</w:t>
            </w:r>
          </w:p>
        </w:tc>
        <w:tc>
          <w:tcPr>
            <w:tcW w:w="1535" w:type="dxa"/>
            <w:vAlign w:val="center"/>
          </w:tcPr>
          <w:p w14:paraId="503F8EE8" w14:textId="4298B45A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1C64" w:rsidRPr="004800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9688C" w:rsidRPr="004800F9" w14:paraId="28E7351C" w14:textId="77777777" w:rsidTr="00026CFD">
        <w:trPr>
          <w:gridAfter w:val="1"/>
          <w:wAfter w:w="9" w:type="dxa"/>
          <w:trHeight w:val="706"/>
        </w:trPr>
        <w:tc>
          <w:tcPr>
            <w:tcW w:w="1271" w:type="dxa"/>
            <w:vAlign w:val="center"/>
          </w:tcPr>
          <w:p w14:paraId="6F7F790C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14</w:t>
            </w:r>
          </w:p>
        </w:tc>
        <w:tc>
          <w:tcPr>
            <w:tcW w:w="1843" w:type="dxa"/>
            <w:vAlign w:val="center"/>
          </w:tcPr>
          <w:p w14:paraId="0853BB92" w14:textId="56D5653D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91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.12</w:t>
            </w:r>
          </w:p>
        </w:tc>
        <w:tc>
          <w:tcPr>
            <w:tcW w:w="1997" w:type="dxa"/>
            <w:vAlign w:val="center"/>
          </w:tcPr>
          <w:p w14:paraId="0F4F8D69" w14:textId="47B23F61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0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.90</w:t>
            </w:r>
          </w:p>
        </w:tc>
        <w:tc>
          <w:tcPr>
            <w:tcW w:w="1522" w:type="dxa"/>
            <w:vAlign w:val="center"/>
          </w:tcPr>
          <w:p w14:paraId="79F09F8D" w14:textId="56C07068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4303" w:rsidRPr="004800F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68" w:type="dxa"/>
            <w:vAlign w:val="center"/>
          </w:tcPr>
          <w:p w14:paraId="1F25DD16" w14:textId="13E8A3DF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  <w:r w:rsidR="00AE407F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2.65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2</w:t>
            </w:r>
            <w:r w:rsidR="00AE407F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67</w:t>
            </w:r>
          </w:p>
        </w:tc>
        <w:tc>
          <w:tcPr>
            <w:tcW w:w="1529" w:type="dxa"/>
            <w:vAlign w:val="center"/>
          </w:tcPr>
          <w:p w14:paraId="0A9F4806" w14:textId="5E37DF84" w:rsidR="0059688C" w:rsidRPr="004800F9" w:rsidRDefault="00AE407F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4.84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.16</w:t>
            </w:r>
          </w:p>
        </w:tc>
        <w:tc>
          <w:tcPr>
            <w:tcW w:w="1537" w:type="dxa"/>
            <w:vAlign w:val="center"/>
          </w:tcPr>
          <w:p w14:paraId="1B9AB60B" w14:textId="1E74406F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15AE" w:rsidRPr="004800F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28" w:type="dxa"/>
            <w:vAlign w:val="center"/>
          </w:tcPr>
          <w:p w14:paraId="19468FC0" w14:textId="460EE45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</w:t>
            </w:r>
            <w:r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± 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1529" w:type="dxa"/>
            <w:vAlign w:val="center"/>
          </w:tcPr>
          <w:p w14:paraId="430584BA" w14:textId="6E36D0FC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</w:t>
            </w:r>
            <w:r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1536" w:type="dxa"/>
            <w:vAlign w:val="center"/>
          </w:tcPr>
          <w:p w14:paraId="45C1B474" w14:textId="5C3F0C6D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7C" w:rsidRPr="004800F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29" w:type="dxa"/>
            <w:vAlign w:val="center"/>
          </w:tcPr>
          <w:p w14:paraId="33349AA9" w14:textId="46D1179A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69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20</w:t>
            </w:r>
          </w:p>
        </w:tc>
        <w:tc>
          <w:tcPr>
            <w:tcW w:w="1529" w:type="dxa"/>
            <w:vAlign w:val="center"/>
          </w:tcPr>
          <w:p w14:paraId="041E1B0B" w14:textId="4317CF5D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67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7</w:t>
            </w:r>
          </w:p>
        </w:tc>
        <w:tc>
          <w:tcPr>
            <w:tcW w:w="1535" w:type="dxa"/>
            <w:vAlign w:val="center"/>
          </w:tcPr>
          <w:p w14:paraId="120019B7" w14:textId="3E2C2519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1C64" w:rsidRPr="004800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9688C" w:rsidRPr="004800F9" w14:paraId="67B2F41A" w14:textId="77777777" w:rsidTr="00026CFD">
        <w:trPr>
          <w:gridAfter w:val="1"/>
          <w:wAfter w:w="9" w:type="dxa"/>
          <w:trHeight w:val="696"/>
        </w:trPr>
        <w:tc>
          <w:tcPr>
            <w:tcW w:w="1271" w:type="dxa"/>
            <w:vAlign w:val="center"/>
          </w:tcPr>
          <w:p w14:paraId="48ED2C6B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21</w:t>
            </w:r>
          </w:p>
        </w:tc>
        <w:tc>
          <w:tcPr>
            <w:tcW w:w="1843" w:type="dxa"/>
            <w:vAlign w:val="center"/>
          </w:tcPr>
          <w:p w14:paraId="4DCDD605" w14:textId="68969E33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.45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.30</w:t>
            </w:r>
          </w:p>
        </w:tc>
        <w:tc>
          <w:tcPr>
            <w:tcW w:w="1997" w:type="dxa"/>
            <w:vAlign w:val="center"/>
          </w:tcPr>
          <w:p w14:paraId="6C984CCA" w14:textId="099B945A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.33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.54</w:t>
            </w:r>
          </w:p>
        </w:tc>
        <w:tc>
          <w:tcPr>
            <w:tcW w:w="1522" w:type="dxa"/>
            <w:vAlign w:val="center"/>
          </w:tcPr>
          <w:p w14:paraId="29C6CC75" w14:textId="5ABF163E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4303" w:rsidRPr="004800F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68" w:type="dxa"/>
            <w:vAlign w:val="center"/>
          </w:tcPr>
          <w:p w14:paraId="4A9E6DB5" w14:textId="65B193F7" w:rsidR="0059688C" w:rsidRPr="004800F9" w:rsidRDefault="00AE407F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9.24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14</w:t>
            </w:r>
          </w:p>
        </w:tc>
        <w:tc>
          <w:tcPr>
            <w:tcW w:w="1529" w:type="dxa"/>
            <w:vAlign w:val="center"/>
          </w:tcPr>
          <w:p w14:paraId="3AE3A45A" w14:textId="587324A8" w:rsidR="0059688C" w:rsidRPr="004800F9" w:rsidRDefault="00AE407F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.01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.02</w:t>
            </w:r>
          </w:p>
        </w:tc>
        <w:tc>
          <w:tcPr>
            <w:tcW w:w="1537" w:type="dxa"/>
            <w:vAlign w:val="center"/>
          </w:tcPr>
          <w:p w14:paraId="4A24E43D" w14:textId="2A9444FD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15AE" w:rsidRPr="004800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28" w:type="dxa"/>
            <w:vAlign w:val="center"/>
          </w:tcPr>
          <w:p w14:paraId="0454E64F" w14:textId="78DA53A0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</w:t>
            </w:r>
          </w:p>
        </w:tc>
        <w:tc>
          <w:tcPr>
            <w:tcW w:w="1529" w:type="dxa"/>
            <w:vAlign w:val="center"/>
          </w:tcPr>
          <w:p w14:paraId="481418A0" w14:textId="356134A5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</w:t>
            </w:r>
            <w:r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5</w:t>
            </w:r>
          </w:p>
        </w:tc>
        <w:tc>
          <w:tcPr>
            <w:tcW w:w="1536" w:type="dxa"/>
            <w:vAlign w:val="center"/>
          </w:tcPr>
          <w:p w14:paraId="4601873E" w14:textId="00F52C3B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7C" w:rsidRPr="004800F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29" w:type="dxa"/>
            <w:vAlign w:val="center"/>
          </w:tcPr>
          <w:p w14:paraId="43AE3C8D" w14:textId="481BB2CD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00</w:t>
            </w:r>
            <w:r w:rsidR="0059688C"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97</w:t>
            </w:r>
          </w:p>
        </w:tc>
        <w:tc>
          <w:tcPr>
            <w:tcW w:w="1529" w:type="dxa"/>
            <w:vAlign w:val="center"/>
          </w:tcPr>
          <w:p w14:paraId="0E55BDB3" w14:textId="6F7037EA" w:rsidR="0059688C" w:rsidRPr="004800F9" w:rsidRDefault="00EB401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.20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02</w:t>
            </w:r>
          </w:p>
        </w:tc>
        <w:tc>
          <w:tcPr>
            <w:tcW w:w="1535" w:type="dxa"/>
            <w:vAlign w:val="center"/>
          </w:tcPr>
          <w:p w14:paraId="0A5B32A7" w14:textId="70491524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1C64" w:rsidRPr="004800F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59688C" w:rsidRPr="004800F9" w14:paraId="340AEF0E" w14:textId="77777777" w:rsidTr="00026CFD">
        <w:trPr>
          <w:gridAfter w:val="1"/>
          <w:wAfter w:w="9" w:type="dxa"/>
          <w:trHeight w:val="692"/>
        </w:trPr>
        <w:tc>
          <w:tcPr>
            <w:tcW w:w="1271" w:type="dxa"/>
            <w:vAlign w:val="center"/>
          </w:tcPr>
          <w:p w14:paraId="574B7591" w14:textId="77777777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30</w:t>
            </w:r>
          </w:p>
        </w:tc>
        <w:tc>
          <w:tcPr>
            <w:tcW w:w="1843" w:type="dxa"/>
            <w:vAlign w:val="center"/>
          </w:tcPr>
          <w:p w14:paraId="04EA19A4" w14:textId="0C3026B3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45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.77</w:t>
            </w:r>
          </w:p>
        </w:tc>
        <w:tc>
          <w:tcPr>
            <w:tcW w:w="1997" w:type="dxa"/>
            <w:vAlign w:val="center"/>
          </w:tcPr>
          <w:p w14:paraId="23E65384" w14:textId="6BB7AE05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.0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="004C4435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66</w:t>
            </w:r>
          </w:p>
        </w:tc>
        <w:tc>
          <w:tcPr>
            <w:tcW w:w="1522" w:type="dxa"/>
            <w:vAlign w:val="center"/>
          </w:tcPr>
          <w:p w14:paraId="561EA580" w14:textId="1353153D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4303" w:rsidRPr="004800F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68" w:type="dxa"/>
            <w:vAlign w:val="center"/>
          </w:tcPr>
          <w:p w14:paraId="70C00254" w14:textId="372313F9" w:rsidR="0059688C" w:rsidRPr="004800F9" w:rsidRDefault="00AE407F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.18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6</w:t>
            </w:r>
          </w:p>
        </w:tc>
        <w:tc>
          <w:tcPr>
            <w:tcW w:w="1529" w:type="dxa"/>
            <w:vAlign w:val="center"/>
          </w:tcPr>
          <w:p w14:paraId="112640C3" w14:textId="38696D0B" w:rsidR="0059688C" w:rsidRPr="004800F9" w:rsidRDefault="00AE407F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6.87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± 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1537" w:type="dxa"/>
            <w:vAlign w:val="center"/>
          </w:tcPr>
          <w:p w14:paraId="038F3037" w14:textId="6899FB5B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15AE" w:rsidRPr="004800F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28" w:type="dxa"/>
            <w:vAlign w:val="center"/>
          </w:tcPr>
          <w:p w14:paraId="27396A60" w14:textId="393874D8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5</w:t>
            </w:r>
            <w:r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± 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</w:t>
            </w:r>
          </w:p>
        </w:tc>
        <w:tc>
          <w:tcPr>
            <w:tcW w:w="1529" w:type="dxa"/>
            <w:vAlign w:val="center"/>
          </w:tcPr>
          <w:p w14:paraId="60B2A7C9" w14:textId="5370C573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</w:t>
            </w:r>
            <w:r w:rsidRPr="004800F9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± 0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F6AC0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</w:t>
            </w:r>
          </w:p>
        </w:tc>
        <w:tc>
          <w:tcPr>
            <w:tcW w:w="1536" w:type="dxa"/>
            <w:vAlign w:val="center"/>
          </w:tcPr>
          <w:p w14:paraId="40DBABBA" w14:textId="32A08224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7C" w:rsidRPr="004800F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29" w:type="dxa"/>
            <w:vAlign w:val="center"/>
          </w:tcPr>
          <w:p w14:paraId="4657D304" w14:textId="3B9D6CF7" w:rsidR="0059688C" w:rsidRPr="004800F9" w:rsidRDefault="00396135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07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4.81</w:t>
            </w:r>
          </w:p>
        </w:tc>
        <w:tc>
          <w:tcPr>
            <w:tcW w:w="1529" w:type="dxa"/>
            <w:vAlign w:val="center"/>
          </w:tcPr>
          <w:p w14:paraId="32470F21" w14:textId="32F17E0F" w:rsidR="0059688C" w:rsidRPr="004800F9" w:rsidRDefault="00396135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27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9688C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="0059688C"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2</w:t>
            </w:r>
          </w:p>
        </w:tc>
        <w:tc>
          <w:tcPr>
            <w:tcW w:w="1535" w:type="dxa"/>
            <w:vAlign w:val="center"/>
          </w:tcPr>
          <w:p w14:paraId="6B1C342F" w14:textId="0CE4BA82" w:rsidR="0059688C" w:rsidRPr="004800F9" w:rsidRDefault="0059688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1C64" w:rsidRPr="004800F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CA4DB7" w:rsidRPr="004800F9" w14:paraId="7164982A" w14:textId="77777777" w:rsidTr="00026CFD">
        <w:trPr>
          <w:gridAfter w:val="1"/>
          <w:wAfter w:w="9" w:type="dxa"/>
          <w:trHeight w:val="692"/>
        </w:trPr>
        <w:tc>
          <w:tcPr>
            <w:tcW w:w="1271" w:type="dxa"/>
            <w:vAlign w:val="center"/>
          </w:tcPr>
          <w:p w14:paraId="1C734168" w14:textId="626465E2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60</w:t>
            </w:r>
          </w:p>
        </w:tc>
        <w:tc>
          <w:tcPr>
            <w:tcW w:w="1843" w:type="dxa"/>
            <w:vAlign w:val="center"/>
          </w:tcPr>
          <w:p w14:paraId="0CA0E13E" w14:textId="28F0FCE0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2.36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9.24</w:t>
            </w:r>
          </w:p>
        </w:tc>
        <w:tc>
          <w:tcPr>
            <w:tcW w:w="1997" w:type="dxa"/>
            <w:vAlign w:val="center"/>
          </w:tcPr>
          <w:p w14:paraId="12EDAC51" w14:textId="52F32800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2.33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20.03</w:t>
            </w:r>
          </w:p>
        </w:tc>
        <w:tc>
          <w:tcPr>
            <w:tcW w:w="1522" w:type="dxa"/>
            <w:vAlign w:val="center"/>
          </w:tcPr>
          <w:p w14:paraId="42F85A05" w14:textId="08BE6A4D" w:rsidR="00CA4DB7" w:rsidRPr="004800F9" w:rsidRDefault="004B4303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1868" w:type="dxa"/>
            <w:vAlign w:val="center"/>
          </w:tcPr>
          <w:p w14:paraId="4CA24D4E" w14:textId="5C5A8079" w:rsidR="00CA4DB7" w:rsidRPr="004800F9" w:rsidRDefault="00AE407F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69.51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5.07</w:t>
            </w:r>
          </w:p>
        </w:tc>
        <w:tc>
          <w:tcPr>
            <w:tcW w:w="1529" w:type="dxa"/>
            <w:vAlign w:val="center"/>
          </w:tcPr>
          <w:p w14:paraId="097C7ADD" w14:textId="5FCBE2E3" w:rsidR="00CA4DB7" w:rsidRPr="004800F9" w:rsidRDefault="00AE407F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88.47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6.94</w:t>
            </w:r>
          </w:p>
        </w:tc>
        <w:tc>
          <w:tcPr>
            <w:tcW w:w="1537" w:type="dxa"/>
            <w:vAlign w:val="center"/>
          </w:tcPr>
          <w:p w14:paraId="07821561" w14:textId="6C2910BB" w:rsidR="00CA4DB7" w:rsidRPr="004800F9" w:rsidRDefault="00D915AE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528" w:type="dxa"/>
            <w:vAlign w:val="center"/>
          </w:tcPr>
          <w:p w14:paraId="247ADA58" w14:textId="277F27C8" w:rsidR="00CA4DB7" w:rsidRPr="004800F9" w:rsidRDefault="002F6AC0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1.44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0.27</w:t>
            </w:r>
          </w:p>
        </w:tc>
        <w:tc>
          <w:tcPr>
            <w:tcW w:w="1529" w:type="dxa"/>
            <w:vAlign w:val="center"/>
          </w:tcPr>
          <w:p w14:paraId="18172CFA" w14:textId="0641AAED" w:rsidR="00CA4DB7" w:rsidRPr="004800F9" w:rsidRDefault="002F6AC0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1.33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0.23</w:t>
            </w:r>
          </w:p>
        </w:tc>
        <w:tc>
          <w:tcPr>
            <w:tcW w:w="1536" w:type="dxa"/>
            <w:vAlign w:val="center"/>
          </w:tcPr>
          <w:p w14:paraId="4C251F7A" w14:textId="0A76A684" w:rsidR="00CA4DB7" w:rsidRPr="004800F9" w:rsidRDefault="00ED317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6</w:t>
            </w:r>
          </w:p>
        </w:tc>
        <w:tc>
          <w:tcPr>
            <w:tcW w:w="1529" w:type="dxa"/>
            <w:vAlign w:val="center"/>
          </w:tcPr>
          <w:p w14:paraId="47356F0D" w14:textId="37325C70" w:rsidR="00CA4DB7" w:rsidRPr="004800F9" w:rsidRDefault="00396135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6.63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2.20</w:t>
            </w:r>
          </w:p>
        </w:tc>
        <w:tc>
          <w:tcPr>
            <w:tcW w:w="1529" w:type="dxa"/>
            <w:vAlign w:val="center"/>
          </w:tcPr>
          <w:p w14:paraId="67F2167E" w14:textId="275FA6D2" w:rsidR="00CA4DB7" w:rsidRPr="004800F9" w:rsidRDefault="00396135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6.37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2.15</w:t>
            </w:r>
          </w:p>
        </w:tc>
        <w:tc>
          <w:tcPr>
            <w:tcW w:w="1535" w:type="dxa"/>
            <w:vAlign w:val="center"/>
          </w:tcPr>
          <w:p w14:paraId="4D55D8A2" w14:textId="49893834" w:rsidR="00CA4DB7" w:rsidRPr="004800F9" w:rsidRDefault="00EC1C64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CA4DB7" w:rsidRPr="004800F9" w14:paraId="75523740" w14:textId="77777777" w:rsidTr="00026CFD">
        <w:trPr>
          <w:gridAfter w:val="1"/>
          <w:wAfter w:w="9" w:type="dxa"/>
          <w:trHeight w:val="692"/>
        </w:trPr>
        <w:tc>
          <w:tcPr>
            <w:tcW w:w="1271" w:type="dxa"/>
            <w:vAlign w:val="center"/>
          </w:tcPr>
          <w:p w14:paraId="38B0E3DF" w14:textId="130BCED2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90</w:t>
            </w:r>
          </w:p>
        </w:tc>
        <w:tc>
          <w:tcPr>
            <w:tcW w:w="1843" w:type="dxa"/>
            <w:vAlign w:val="center"/>
          </w:tcPr>
          <w:p w14:paraId="7522A17A" w14:textId="50C5C785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6.00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24.95</w:t>
            </w:r>
          </w:p>
        </w:tc>
        <w:tc>
          <w:tcPr>
            <w:tcW w:w="1997" w:type="dxa"/>
            <w:vAlign w:val="center"/>
          </w:tcPr>
          <w:p w14:paraId="4C99B064" w14:textId="6C78A552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8.33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1.24</w:t>
            </w:r>
          </w:p>
        </w:tc>
        <w:tc>
          <w:tcPr>
            <w:tcW w:w="1522" w:type="dxa"/>
            <w:vAlign w:val="center"/>
          </w:tcPr>
          <w:p w14:paraId="3F10DBE6" w14:textId="3278CEA7" w:rsidR="00CA4DB7" w:rsidRPr="004800F9" w:rsidRDefault="004B4303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2</w:t>
            </w:r>
          </w:p>
        </w:tc>
        <w:tc>
          <w:tcPr>
            <w:tcW w:w="1868" w:type="dxa"/>
            <w:vAlign w:val="center"/>
          </w:tcPr>
          <w:p w14:paraId="04D0CBCB" w14:textId="4C48974C" w:rsidR="00CA4DB7" w:rsidRPr="004800F9" w:rsidRDefault="00AE407F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69.68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2.74</w:t>
            </w:r>
          </w:p>
        </w:tc>
        <w:tc>
          <w:tcPr>
            <w:tcW w:w="1529" w:type="dxa"/>
            <w:vAlign w:val="center"/>
          </w:tcPr>
          <w:p w14:paraId="5926D7ED" w14:textId="2771B1BE" w:rsidR="00CA4DB7" w:rsidRPr="004800F9" w:rsidRDefault="00AE407F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86.36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3.95</w:t>
            </w:r>
          </w:p>
        </w:tc>
        <w:tc>
          <w:tcPr>
            <w:tcW w:w="1537" w:type="dxa"/>
            <w:vAlign w:val="center"/>
          </w:tcPr>
          <w:p w14:paraId="42368D3E" w14:textId="7BBA8557" w:rsidR="00CA4DB7" w:rsidRPr="004800F9" w:rsidRDefault="00D915AE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528" w:type="dxa"/>
            <w:vAlign w:val="center"/>
          </w:tcPr>
          <w:p w14:paraId="41D55DD0" w14:textId="256CB64F" w:rsidR="00CA4DB7" w:rsidRPr="004800F9" w:rsidRDefault="002F6AC0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1.47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0.26</w:t>
            </w:r>
          </w:p>
        </w:tc>
        <w:tc>
          <w:tcPr>
            <w:tcW w:w="1529" w:type="dxa"/>
            <w:vAlign w:val="center"/>
          </w:tcPr>
          <w:p w14:paraId="317CC9AF" w14:textId="61CA0073" w:rsidR="00CA4DB7" w:rsidRPr="004800F9" w:rsidRDefault="002F6AC0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1.41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0.30</w:t>
            </w:r>
          </w:p>
        </w:tc>
        <w:tc>
          <w:tcPr>
            <w:tcW w:w="1536" w:type="dxa"/>
            <w:vAlign w:val="center"/>
          </w:tcPr>
          <w:p w14:paraId="1B51FF3D" w14:textId="270B9E54" w:rsidR="00CA4DB7" w:rsidRPr="004800F9" w:rsidRDefault="00ED317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6</w:t>
            </w:r>
          </w:p>
        </w:tc>
        <w:tc>
          <w:tcPr>
            <w:tcW w:w="1529" w:type="dxa"/>
            <w:vAlign w:val="center"/>
          </w:tcPr>
          <w:p w14:paraId="33B997A2" w14:textId="63F76545" w:rsidR="00CA4DB7" w:rsidRPr="004800F9" w:rsidRDefault="00396135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5.91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.42</w:t>
            </w:r>
          </w:p>
        </w:tc>
        <w:tc>
          <w:tcPr>
            <w:tcW w:w="1529" w:type="dxa"/>
            <w:vAlign w:val="center"/>
          </w:tcPr>
          <w:p w14:paraId="71FAFED6" w14:textId="1CCFB7BF" w:rsidR="00CA4DB7" w:rsidRPr="004800F9" w:rsidRDefault="00396135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6.43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.76</w:t>
            </w:r>
          </w:p>
        </w:tc>
        <w:tc>
          <w:tcPr>
            <w:tcW w:w="1535" w:type="dxa"/>
            <w:vAlign w:val="center"/>
          </w:tcPr>
          <w:p w14:paraId="450F418A" w14:textId="50DB33DC" w:rsidR="00CA4DB7" w:rsidRPr="004800F9" w:rsidRDefault="00EC1C64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</w:tr>
      <w:tr w:rsidR="00CA4DB7" w:rsidRPr="004800F9" w14:paraId="543C3543" w14:textId="77777777" w:rsidTr="00026CFD">
        <w:trPr>
          <w:gridAfter w:val="1"/>
          <w:wAfter w:w="9" w:type="dxa"/>
          <w:trHeight w:val="692"/>
        </w:trPr>
        <w:tc>
          <w:tcPr>
            <w:tcW w:w="1271" w:type="dxa"/>
            <w:vAlign w:val="center"/>
          </w:tcPr>
          <w:p w14:paraId="1518BFEB" w14:textId="722E0CD2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120</w:t>
            </w:r>
          </w:p>
        </w:tc>
        <w:tc>
          <w:tcPr>
            <w:tcW w:w="1843" w:type="dxa"/>
            <w:vAlign w:val="center"/>
          </w:tcPr>
          <w:p w14:paraId="71876333" w14:textId="2EFEE3EE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2.73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37.63</w:t>
            </w:r>
          </w:p>
        </w:tc>
        <w:tc>
          <w:tcPr>
            <w:tcW w:w="1997" w:type="dxa"/>
            <w:vAlign w:val="center"/>
          </w:tcPr>
          <w:p w14:paraId="71F58AA5" w14:textId="41BB8B43" w:rsidR="00CA4DB7" w:rsidRPr="004800F9" w:rsidRDefault="00CA4DB7" w:rsidP="00026CFD">
            <w:pPr>
              <w:jc w:val="center"/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7</w:t>
            </w:r>
            <w:r w:rsidRPr="004800F9">
              <w:rPr>
                <w:rFonts w:ascii="Times New Roman" w:eastAsia="Microsoft YaHei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0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25.71</w:t>
            </w:r>
          </w:p>
        </w:tc>
        <w:tc>
          <w:tcPr>
            <w:tcW w:w="1522" w:type="dxa"/>
            <w:vAlign w:val="center"/>
          </w:tcPr>
          <w:p w14:paraId="73D4C42A" w14:textId="0CD48429" w:rsidR="00CA4DB7" w:rsidRPr="004800F9" w:rsidRDefault="004B4303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1</w:t>
            </w:r>
          </w:p>
        </w:tc>
        <w:tc>
          <w:tcPr>
            <w:tcW w:w="1868" w:type="dxa"/>
            <w:vAlign w:val="center"/>
          </w:tcPr>
          <w:p w14:paraId="44767293" w14:textId="1E36C694" w:rsidR="00CA4DB7" w:rsidRPr="004800F9" w:rsidRDefault="00AE407F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67.37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24.40</w:t>
            </w:r>
          </w:p>
        </w:tc>
        <w:tc>
          <w:tcPr>
            <w:tcW w:w="1529" w:type="dxa"/>
            <w:vAlign w:val="center"/>
          </w:tcPr>
          <w:p w14:paraId="0F1639DC" w14:textId="7D75748B" w:rsidR="00CA4DB7" w:rsidRPr="004800F9" w:rsidRDefault="00AE407F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87.11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1.00</w:t>
            </w:r>
          </w:p>
        </w:tc>
        <w:tc>
          <w:tcPr>
            <w:tcW w:w="1537" w:type="dxa"/>
            <w:vAlign w:val="center"/>
          </w:tcPr>
          <w:p w14:paraId="62B67932" w14:textId="6E437C3E" w:rsidR="00CA4DB7" w:rsidRPr="004800F9" w:rsidRDefault="00D915AE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31</w:t>
            </w:r>
          </w:p>
        </w:tc>
        <w:tc>
          <w:tcPr>
            <w:tcW w:w="1528" w:type="dxa"/>
            <w:vAlign w:val="center"/>
          </w:tcPr>
          <w:p w14:paraId="0D546FEC" w14:textId="14B44477" w:rsidR="00CA4DB7" w:rsidRPr="004800F9" w:rsidRDefault="002F6AC0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1.82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.09</w:t>
            </w:r>
          </w:p>
        </w:tc>
        <w:tc>
          <w:tcPr>
            <w:tcW w:w="1529" w:type="dxa"/>
            <w:vAlign w:val="center"/>
          </w:tcPr>
          <w:p w14:paraId="7B5674C4" w14:textId="1F522ADC" w:rsidR="00CA4DB7" w:rsidRPr="004800F9" w:rsidRDefault="002F6AC0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1.34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0.26</w:t>
            </w:r>
          </w:p>
        </w:tc>
        <w:tc>
          <w:tcPr>
            <w:tcW w:w="1536" w:type="dxa"/>
            <w:vAlign w:val="center"/>
          </w:tcPr>
          <w:p w14:paraId="3ECA80B5" w14:textId="76B67AE7" w:rsidR="00CA4DB7" w:rsidRPr="004800F9" w:rsidRDefault="00ED317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1529" w:type="dxa"/>
            <w:vAlign w:val="center"/>
          </w:tcPr>
          <w:p w14:paraId="79B8832E" w14:textId="1548EBB9" w:rsidR="00CA4DB7" w:rsidRPr="004800F9" w:rsidRDefault="00396135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6.42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2.78</w:t>
            </w:r>
          </w:p>
        </w:tc>
        <w:tc>
          <w:tcPr>
            <w:tcW w:w="1529" w:type="dxa"/>
            <w:vAlign w:val="center"/>
          </w:tcPr>
          <w:p w14:paraId="368D7D56" w14:textId="36A0EC4C" w:rsidR="00CA4DB7" w:rsidRPr="004800F9" w:rsidRDefault="00396135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8.93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3.38</w:t>
            </w:r>
          </w:p>
        </w:tc>
        <w:tc>
          <w:tcPr>
            <w:tcW w:w="1535" w:type="dxa"/>
            <w:vAlign w:val="center"/>
          </w:tcPr>
          <w:p w14:paraId="6D0E2F5F" w14:textId="24FEF4B8" w:rsidR="00CA4DB7" w:rsidRPr="004800F9" w:rsidRDefault="00EC1C64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CA4DB7" w:rsidRPr="004800F9" w14:paraId="2A1AD459" w14:textId="77777777" w:rsidTr="00026CFD">
        <w:trPr>
          <w:gridAfter w:val="1"/>
          <w:wAfter w:w="9" w:type="dxa"/>
          <w:trHeight w:val="692"/>
        </w:trPr>
        <w:tc>
          <w:tcPr>
            <w:tcW w:w="1271" w:type="dxa"/>
            <w:vAlign w:val="center"/>
          </w:tcPr>
          <w:p w14:paraId="5833EC4A" w14:textId="6C2CAE47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150</w:t>
            </w:r>
          </w:p>
        </w:tc>
        <w:tc>
          <w:tcPr>
            <w:tcW w:w="1843" w:type="dxa"/>
            <w:vAlign w:val="center"/>
          </w:tcPr>
          <w:p w14:paraId="5AFCC931" w14:textId="46EB0664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7</w:t>
            </w:r>
            <w:r w:rsidRPr="004800F9">
              <w:rPr>
                <w:rFonts w:ascii="Times New Roman" w:eastAsia="Microsoft YaHei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5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26</w:t>
            </w:r>
            <w:r w:rsidRPr="004800F9">
              <w:rPr>
                <w:rFonts w:ascii="Times New Roman" w:hAnsi="Times New Roman" w:cs="Times New Roman" w:hint="eastAsia"/>
                <w:color w:val="010205"/>
                <w:sz w:val="20"/>
                <w:szCs w:val="20"/>
              </w:rPr>
              <w:t>.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</w:t>
            </w:r>
          </w:p>
        </w:tc>
        <w:tc>
          <w:tcPr>
            <w:tcW w:w="1997" w:type="dxa"/>
            <w:vAlign w:val="center"/>
          </w:tcPr>
          <w:p w14:paraId="2EBF55BD" w14:textId="6F462C2C" w:rsidR="00CA4DB7" w:rsidRPr="004800F9" w:rsidRDefault="00CA4DB7" w:rsidP="00026CFD">
            <w:pPr>
              <w:jc w:val="center"/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7</w:t>
            </w:r>
            <w:r w:rsidRPr="004800F9">
              <w:rPr>
                <w:rFonts w:ascii="Times New Roman" w:eastAsia="Microsoft YaHei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7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2.74</w:t>
            </w:r>
          </w:p>
        </w:tc>
        <w:tc>
          <w:tcPr>
            <w:tcW w:w="1522" w:type="dxa"/>
            <w:vAlign w:val="center"/>
          </w:tcPr>
          <w:p w14:paraId="7D48ED94" w14:textId="55FFA8B1" w:rsidR="00CA4DB7" w:rsidRPr="004800F9" w:rsidRDefault="004B4303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1868" w:type="dxa"/>
            <w:vAlign w:val="center"/>
          </w:tcPr>
          <w:p w14:paraId="71CF3043" w14:textId="1FBC1D8B" w:rsidR="00CA4DB7" w:rsidRPr="004800F9" w:rsidRDefault="00AE407F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67.74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5.78</w:t>
            </w:r>
          </w:p>
        </w:tc>
        <w:tc>
          <w:tcPr>
            <w:tcW w:w="1529" w:type="dxa"/>
            <w:vAlign w:val="center"/>
          </w:tcPr>
          <w:p w14:paraId="347B70F4" w14:textId="095E2982" w:rsidR="00CA4DB7" w:rsidRPr="004800F9" w:rsidRDefault="00AE407F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75.81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5.71</w:t>
            </w:r>
          </w:p>
        </w:tc>
        <w:tc>
          <w:tcPr>
            <w:tcW w:w="1537" w:type="dxa"/>
            <w:vAlign w:val="center"/>
          </w:tcPr>
          <w:p w14:paraId="7EA908CB" w14:textId="0A85E10B" w:rsidR="00CA4DB7" w:rsidRPr="004800F9" w:rsidRDefault="00D915AE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3</w:t>
            </w:r>
          </w:p>
        </w:tc>
        <w:tc>
          <w:tcPr>
            <w:tcW w:w="1528" w:type="dxa"/>
            <w:vAlign w:val="center"/>
          </w:tcPr>
          <w:p w14:paraId="35C350E1" w14:textId="446FAF4F" w:rsidR="00CA4DB7" w:rsidRPr="004800F9" w:rsidRDefault="002F6AC0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1.46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0.24</w:t>
            </w:r>
          </w:p>
        </w:tc>
        <w:tc>
          <w:tcPr>
            <w:tcW w:w="1529" w:type="dxa"/>
            <w:vAlign w:val="center"/>
          </w:tcPr>
          <w:p w14:paraId="21028867" w14:textId="05F0E636" w:rsidR="00CA4DB7" w:rsidRPr="004800F9" w:rsidRDefault="002F6AC0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1.40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0.31</w:t>
            </w:r>
          </w:p>
        </w:tc>
        <w:tc>
          <w:tcPr>
            <w:tcW w:w="1536" w:type="dxa"/>
            <w:vAlign w:val="center"/>
          </w:tcPr>
          <w:p w14:paraId="7937A7E3" w14:textId="6712559F" w:rsidR="00CA4DB7" w:rsidRPr="004800F9" w:rsidRDefault="00ED317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5</w:t>
            </w:r>
          </w:p>
        </w:tc>
        <w:tc>
          <w:tcPr>
            <w:tcW w:w="1529" w:type="dxa"/>
            <w:vAlign w:val="center"/>
          </w:tcPr>
          <w:p w14:paraId="6730B2D0" w14:textId="1EDF57FB" w:rsidR="00CA4DB7" w:rsidRPr="004800F9" w:rsidRDefault="00396135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6.54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.84</w:t>
            </w:r>
          </w:p>
        </w:tc>
        <w:tc>
          <w:tcPr>
            <w:tcW w:w="1529" w:type="dxa"/>
            <w:vAlign w:val="center"/>
          </w:tcPr>
          <w:p w14:paraId="5248BF6F" w14:textId="1AEDEA44" w:rsidR="00CA4DB7" w:rsidRPr="004800F9" w:rsidRDefault="00396135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8.50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4.75</w:t>
            </w:r>
          </w:p>
        </w:tc>
        <w:tc>
          <w:tcPr>
            <w:tcW w:w="1535" w:type="dxa"/>
            <w:vAlign w:val="center"/>
          </w:tcPr>
          <w:p w14:paraId="4BE4F86A" w14:textId="5014EC41" w:rsidR="00CA4DB7" w:rsidRPr="004800F9" w:rsidRDefault="00EC1C64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CA4DB7" w:rsidRPr="00C47916" w14:paraId="65AE914A" w14:textId="77777777" w:rsidTr="00026CFD">
        <w:trPr>
          <w:gridAfter w:val="1"/>
          <w:wAfter w:w="9" w:type="dxa"/>
          <w:trHeight w:val="692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770F0DCB" w14:textId="2BB90540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POD 1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7910C00" w14:textId="7FABF439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8.91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7.00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14:paraId="32861B2A" w14:textId="532E0C35" w:rsidR="00CA4DB7" w:rsidRPr="004800F9" w:rsidRDefault="00CA4DB7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6.67 ±</w:t>
            </w:r>
            <w:r w:rsidRPr="004800F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6.66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5DCCF8D1" w14:textId="27023B73" w:rsidR="00CA4DB7" w:rsidRPr="004800F9" w:rsidRDefault="004B4303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46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14:paraId="1B724C9C" w14:textId="3491CA4E" w:rsidR="00CA4DB7" w:rsidRPr="004800F9" w:rsidRDefault="00AE407F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73.78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8.81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0AF1B89E" w14:textId="20083A4E" w:rsidR="00CA4DB7" w:rsidRPr="004800F9" w:rsidRDefault="00AE407F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73.98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9.3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764444DC" w14:textId="1765AC7A" w:rsidR="00CA4DB7" w:rsidRPr="004800F9" w:rsidRDefault="00D915AE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3412A65B" w14:textId="5171B290" w:rsidR="00CA4DB7" w:rsidRPr="004800F9" w:rsidRDefault="002F6AC0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1.40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0.19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4A84C368" w14:textId="5703E32B" w:rsidR="00CA4DB7" w:rsidRPr="004800F9" w:rsidRDefault="002F6AC0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1.38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0.25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62493828" w14:textId="7C22993A" w:rsidR="00CA4DB7" w:rsidRPr="004800F9" w:rsidRDefault="00ED317C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3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2DFC4C65" w14:textId="312C6D35" w:rsidR="00CA4DB7" w:rsidRPr="004800F9" w:rsidRDefault="00396135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6.46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.49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430B8DD1" w14:textId="6AAF2C12" w:rsidR="00CA4DB7" w:rsidRPr="004800F9" w:rsidRDefault="00396135" w:rsidP="00026C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5.87 </w:t>
            </w:r>
            <w:r w:rsidR="00CA4DB7"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±</w:t>
            </w:r>
            <w:r w:rsidRPr="004800F9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.80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2D4C5D93" w14:textId="6E6D62E9" w:rsidR="00CA4DB7" w:rsidRPr="00C47916" w:rsidRDefault="00EC1C64" w:rsidP="00026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0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00F9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</w:tbl>
    <w:p w14:paraId="3AEC87B6" w14:textId="77777777" w:rsidR="0059688C" w:rsidRPr="00177DEE" w:rsidRDefault="0059688C"/>
    <w:sectPr w:rsidR="0059688C" w:rsidRPr="00177DEE" w:rsidSect="00177DEE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BB1FC" w14:textId="77777777" w:rsidR="00640A6E" w:rsidRDefault="00640A6E" w:rsidP="00AE2FC0">
      <w:r>
        <w:separator/>
      </w:r>
    </w:p>
  </w:endnote>
  <w:endnote w:type="continuationSeparator" w:id="0">
    <w:p w14:paraId="11F5C287" w14:textId="77777777" w:rsidR="00640A6E" w:rsidRDefault="00640A6E" w:rsidP="00AE2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grhcrAdvTTb5929f4c">
    <w:altName w:val="Cambria"/>
    <w:panose1 w:val="00000000000000000000"/>
    <w:charset w:val="00"/>
    <w:family w:val="roman"/>
    <w:notTrueType/>
    <w:pitch w:val="default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8A808" w14:textId="77777777" w:rsidR="00640A6E" w:rsidRDefault="00640A6E" w:rsidP="00AE2FC0">
      <w:r>
        <w:separator/>
      </w:r>
    </w:p>
  </w:footnote>
  <w:footnote w:type="continuationSeparator" w:id="0">
    <w:p w14:paraId="4D786539" w14:textId="77777777" w:rsidR="00640A6E" w:rsidRDefault="00640A6E" w:rsidP="00AE2F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AB"/>
    <w:rsid w:val="00022D96"/>
    <w:rsid w:val="00026CFD"/>
    <w:rsid w:val="000405B3"/>
    <w:rsid w:val="00041920"/>
    <w:rsid w:val="000509F9"/>
    <w:rsid w:val="000613F1"/>
    <w:rsid w:val="00066BAC"/>
    <w:rsid w:val="00076994"/>
    <w:rsid w:val="00095230"/>
    <w:rsid w:val="00105A70"/>
    <w:rsid w:val="001131B5"/>
    <w:rsid w:val="001457D5"/>
    <w:rsid w:val="00145A55"/>
    <w:rsid w:val="0015576F"/>
    <w:rsid w:val="00156822"/>
    <w:rsid w:val="00161700"/>
    <w:rsid w:val="001659EF"/>
    <w:rsid w:val="00177DEE"/>
    <w:rsid w:val="001A014E"/>
    <w:rsid w:val="001C3945"/>
    <w:rsid w:val="001D2167"/>
    <w:rsid w:val="001E06EC"/>
    <w:rsid w:val="001F5DA8"/>
    <w:rsid w:val="00202F27"/>
    <w:rsid w:val="002340E8"/>
    <w:rsid w:val="00242AE2"/>
    <w:rsid w:val="002430AB"/>
    <w:rsid w:val="00247E92"/>
    <w:rsid w:val="002B1079"/>
    <w:rsid w:val="002B40E1"/>
    <w:rsid w:val="002C1058"/>
    <w:rsid w:val="002E00AA"/>
    <w:rsid w:val="002E7985"/>
    <w:rsid w:val="002F6AC0"/>
    <w:rsid w:val="003336DB"/>
    <w:rsid w:val="00372533"/>
    <w:rsid w:val="00396135"/>
    <w:rsid w:val="003A2A95"/>
    <w:rsid w:val="004363F5"/>
    <w:rsid w:val="004666CF"/>
    <w:rsid w:val="004800F9"/>
    <w:rsid w:val="00490A2A"/>
    <w:rsid w:val="004B4303"/>
    <w:rsid w:val="004C4435"/>
    <w:rsid w:val="004E386D"/>
    <w:rsid w:val="00527B2F"/>
    <w:rsid w:val="00530690"/>
    <w:rsid w:val="00547E69"/>
    <w:rsid w:val="00555AC3"/>
    <w:rsid w:val="0059688C"/>
    <w:rsid w:val="005D10B5"/>
    <w:rsid w:val="005F15CB"/>
    <w:rsid w:val="00614936"/>
    <w:rsid w:val="00640A6E"/>
    <w:rsid w:val="00652E47"/>
    <w:rsid w:val="00662F62"/>
    <w:rsid w:val="006937CB"/>
    <w:rsid w:val="006A116B"/>
    <w:rsid w:val="006A2378"/>
    <w:rsid w:val="006B1154"/>
    <w:rsid w:val="00703B84"/>
    <w:rsid w:val="0071639C"/>
    <w:rsid w:val="00757BDA"/>
    <w:rsid w:val="007D3844"/>
    <w:rsid w:val="007F5439"/>
    <w:rsid w:val="008275CA"/>
    <w:rsid w:val="00827655"/>
    <w:rsid w:val="00844EFF"/>
    <w:rsid w:val="00857E4E"/>
    <w:rsid w:val="008B1009"/>
    <w:rsid w:val="008D41D5"/>
    <w:rsid w:val="008D673E"/>
    <w:rsid w:val="008F1EC0"/>
    <w:rsid w:val="008F30E2"/>
    <w:rsid w:val="00902DCD"/>
    <w:rsid w:val="0091672C"/>
    <w:rsid w:val="00930A34"/>
    <w:rsid w:val="0095430B"/>
    <w:rsid w:val="00966832"/>
    <w:rsid w:val="0097580F"/>
    <w:rsid w:val="00983972"/>
    <w:rsid w:val="00994587"/>
    <w:rsid w:val="00995D58"/>
    <w:rsid w:val="009A6364"/>
    <w:rsid w:val="009F3A77"/>
    <w:rsid w:val="00A01444"/>
    <w:rsid w:val="00A21C72"/>
    <w:rsid w:val="00A41546"/>
    <w:rsid w:val="00A65495"/>
    <w:rsid w:val="00A65DC5"/>
    <w:rsid w:val="00A82909"/>
    <w:rsid w:val="00AE2FC0"/>
    <w:rsid w:val="00AE407F"/>
    <w:rsid w:val="00AE5494"/>
    <w:rsid w:val="00B03A14"/>
    <w:rsid w:val="00B36B74"/>
    <w:rsid w:val="00B506DF"/>
    <w:rsid w:val="00B758F6"/>
    <w:rsid w:val="00B95B88"/>
    <w:rsid w:val="00B96280"/>
    <w:rsid w:val="00C05BC8"/>
    <w:rsid w:val="00C17B3D"/>
    <w:rsid w:val="00C47916"/>
    <w:rsid w:val="00C9085F"/>
    <w:rsid w:val="00C97A63"/>
    <w:rsid w:val="00CA4DB7"/>
    <w:rsid w:val="00D80591"/>
    <w:rsid w:val="00D915AE"/>
    <w:rsid w:val="00D93B01"/>
    <w:rsid w:val="00E03762"/>
    <w:rsid w:val="00E54364"/>
    <w:rsid w:val="00EB4017"/>
    <w:rsid w:val="00EC1C64"/>
    <w:rsid w:val="00ED317C"/>
    <w:rsid w:val="00ED6EEB"/>
    <w:rsid w:val="00EF590D"/>
    <w:rsid w:val="00F12487"/>
    <w:rsid w:val="00F169A4"/>
    <w:rsid w:val="00F312FD"/>
    <w:rsid w:val="00F51DEF"/>
    <w:rsid w:val="00F96EA8"/>
    <w:rsid w:val="00FE001E"/>
    <w:rsid w:val="00FE1B04"/>
    <w:rsid w:val="00FE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73A97"/>
  <w15:chartTrackingRefBased/>
  <w15:docId w15:val="{26763F42-F689-4341-9492-C1319CD49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1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90A2A"/>
    <w:rPr>
      <w:rFonts w:ascii="BgrhcrAdvTTb5929f4c" w:hAnsi="Bgrhcr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2F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F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FC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A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A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6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3</Words>
  <Characters>6290</Characters>
  <Application>Microsoft Office Word</Application>
  <DocSecurity>0</DocSecurity>
  <Lines>52</Lines>
  <Paragraphs>14</Paragraphs>
  <ScaleCrop>false</ScaleCrop>
  <Company/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Dan</dc:creator>
  <cp:keywords/>
  <dc:description/>
  <cp:lastModifiedBy>Tom Flint</cp:lastModifiedBy>
  <cp:revision>2</cp:revision>
  <dcterms:created xsi:type="dcterms:W3CDTF">2021-11-18T10:25:00Z</dcterms:created>
  <dcterms:modified xsi:type="dcterms:W3CDTF">2021-11-18T10:25:00Z</dcterms:modified>
</cp:coreProperties>
</file>